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DD2C4" w14:textId="65FF0637" w:rsidR="007B744E" w:rsidRDefault="003145FA" w:rsidP="003145FA">
      <w:pPr>
        <w:pStyle w:val="Ttulo1"/>
      </w:pPr>
      <w:r>
        <w:t>S</w:t>
      </w:r>
      <w:r w:rsidR="00C36875">
        <w:t>2</w:t>
      </w:r>
      <w:r>
        <w:t xml:space="preserve"> Fi</w:t>
      </w:r>
      <w:r w:rsidR="00C36875">
        <w:t>le.</w:t>
      </w:r>
      <w:r w:rsidR="00540FB2" w:rsidRPr="003145FA">
        <w:t xml:space="preserve"> </w:t>
      </w:r>
      <w:bookmarkStart w:id="0" w:name="_Hlk105488031"/>
      <w:r w:rsidR="001D5DBE" w:rsidRPr="003145FA">
        <w:t>ACAS-1</w:t>
      </w:r>
      <w:r w:rsidR="00540FB2" w:rsidRPr="003145FA">
        <w:t>2 scale</w:t>
      </w:r>
      <w:bookmarkEnd w:id="0"/>
    </w:p>
    <w:p w14:paraId="3F431685" w14:textId="68CFC336" w:rsidR="00291E41" w:rsidRPr="00291E41" w:rsidRDefault="00291E41" w:rsidP="00291E41">
      <w:r>
        <w:rPr>
          <w:b/>
          <w:bCs/>
          <w:szCs w:val="24"/>
        </w:rPr>
        <w:t>S</w:t>
      </w:r>
      <w:r w:rsidR="00C36875">
        <w:rPr>
          <w:b/>
          <w:bCs/>
          <w:szCs w:val="24"/>
        </w:rPr>
        <w:t>2</w:t>
      </w:r>
      <w:r>
        <w:rPr>
          <w:b/>
          <w:bCs/>
          <w:szCs w:val="24"/>
        </w:rPr>
        <w:t xml:space="preserve"> F</w:t>
      </w:r>
      <w:r w:rsidR="00C36875">
        <w:rPr>
          <w:b/>
          <w:bCs/>
          <w:szCs w:val="24"/>
        </w:rPr>
        <w:t>ile</w:t>
      </w:r>
      <w:r w:rsidRPr="00D37B58">
        <w:rPr>
          <w:b/>
          <w:bCs/>
          <w:szCs w:val="24"/>
        </w:rPr>
        <w:t xml:space="preserve">. </w:t>
      </w:r>
      <w:bookmarkStart w:id="1" w:name="_Hlk105488062"/>
      <w:r w:rsidRPr="00D37B58">
        <w:rPr>
          <w:b/>
          <w:bCs/>
          <w:szCs w:val="24"/>
        </w:rPr>
        <w:t>Acoustic Comfort Assessment Scale (</w:t>
      </w:r>
      <w:r w:rsidRPr="00D37B58">
        <w:rPr>
          <w:b/>
          <w:bCs/>
          <w:i/>
          <w:szCs w:val="24"/>
        </w:rPr>
        <w:t>ACAS-12</w:t>
      </w:r>
      <w:r w:rsidRPr="00D37B58">
        <w:rPr>
          <w:b/>
          <w:bCs/>
          <w:szCs w:val="24"/>
        </w:rPr>
        <w:t>) in Spanish (native language) and English</w:t>
      </w:r>
      <w:bookmarkEnd w:id="1"/>
    </w:p>
    <w:tbl>
      <w:tblPr>
        <w:tblStyle w:val="Tablaconcuadrcula"/>
        <w:tblW w:w="10774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596"/>
        <w:gridCol w:w="442"/>
        <w:gridCol w:w="1797"/>
        <w:gridCol w:w="1144"/>
        <w:gridCol w:w="1975"/>
        <w:gridCol w:w="1843"/>
        <w:gridCol w:w="1188"/>
        <w:gridCol w:w="1789"/>
      </w:tblGrid>
      <w:tr w:rsidR="008B38F5" w:rsidRPr="002D02F3" w14:paraId="7D91456E" w14:textId="77777777" w:rsidTr="0079277F">
        <w:trPr>
          <w:cantSplit/>
          <w:trHeight w:val="398"/>
        </w:trPr>
        <w:tc>
          <w:tcPr>
            <w:tcW w:w="1038" w:type="dxa"/>
            <w:gridSpan w:val="2"/>
            <w:textDirection w:val="btLr"/>
          </w:tcPr>
          <w:p w14:paraId="540F6741" w14:textId="77777777" w:rsidR="008B38F5" w:rsidRPr="002D02F3" w:rsidRDefault="008B38F5" w:rsidP="002D02F3">
            <w:pPr>
              <w:spacing w:before="60" w:after="60"/>
              <w:jc w:val="center"/>
              <w:rPr>
                <w:b/>
                <w:bCs/>
                <w:sz w:val="18"/>
                <w:szCs w:val="16"/>
              </w:rPr>
            </w:pPr>
          </w:p>
        </w:tc>
        <w:tc>
          <w:tcPr>
            <w:tcW w:w="4916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F91B7A" w14:textId="65507E37" w:rsidR="008B38F5" w:rsidRPr="002D02F3" w:rsidRDefault="008B38F5" w:rsidP="002D02F3">
            <w:pPr>
              <w:spacing w:before="60" w:after="60"/>
              <w:jc w:val="center"/>
              <w:rPr>
                <w:b/>
                <w:bCs/>
                <w:sz w:val="18"/>
                <w:szCs w:val="16"/>
                <w:lang w:val="es-ES"/>
              </w:rPr>
            </w:pPr>
            <w:r w:rsidRPr="002D02F3">
              <w:rPr>
                <w:b/>
                <w:bCs/>
                <w:sz w:val="18"/>
                <w:szCs w:val="16"/>
              </w:rPr>
              <w:t>English</w:t>
            </w:r>
          </w:p>
        </w:tc>
        <w:tc>
          <w:tcPr>
            <w:tcW w:w="4820" w:type="dxa"/>
            <w:gridSpan w:val="3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08A0029F" w14:textId="0AE69080" w:rsidR="008B38F5" w:rsidRPr="002D02F3" w:rsidRDefault="008B38F5" w:rsidP="002D02F3">
            <w:pPr>
              <w:spacing w:before="60" w:after="60"/>
              <w:jc w:val="center"/>
              <w:rPr>
                <w:b/>
                <w:bCs/>
                <w:sz w:val="18"/>
                <w:szCs w:val="16"/>
                <w:lang w:val="es-ES"/>
              </w:rPr>
            </w:pPr>
            <w:proofErr w:type="spellStart"/>
            <w:r w:rsidRPr="002D02F3">
              <w:rPr>
                <w:b/>
                <w:bCs/>
                <w:sz w:val="18"/>
                <w:szCs w:val="16"/>
              </w:rPr>
              <w:t>Español</w:t>
            </w:r>
            <w:proofErr w:type="spellEnd"/>
          </w:p>
        </w:tc>
      </w:tr>
      <w:tr w:rsidR="008B38F5" w:rsidRPr="00C36875" w14:paraId="2388D602" w14:textId="77777777" w:rsidTr="0079277F">
        <w:trPr>
          <w:cantSplit/>
          <w:trHeight w:val="1134"/>
        </w:trPr>
        <w:tc>
          <w:tcPr>
            <w:tcW w:w="1038" w:type="dxa"/>
            <w:gridSpan w:val="2"/>
            <w:textDirection w:val="btLr"/>
            <w:vAlign w:val="center"/>
          </w:tcPr>
          <w:p w14:paraId="74A64D6E" w14:textId="15C5D583" w:rsidR="008B38F5" w:rsidRPr="002D02F3" w:rsidRDefault="008B38F5" w:rsidP="002D02F3">
            <w:pPr>
              <w:spacing w:before="60" w:after="60"/>
              <w:jc w:val="center"/>
              <w:rPr>
                <w:b/>
                <w:bCs/>
                <w:sz w:val="18"/>
                <w:szCs w:val="16"/>
              </w:rPr>
            </w:pPr>
            <w:r w:rsidRPr="002D02F3">
              <w:rPr>
                <w:b/>
                <w:bCs/>
                <w:sz w:val="18"/>
                <w:szCs w:val="16"/>
              </w:rPr>
              <w:t>Question statement</w:t>
            </w:r>
          </w:p>
        </w:tc>
        <w:tc>
          <w:tcPr>
            <w:tcW w:w="4916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14:paraId="01FE5300" w14:textId="77777777" w:rsidR="008B38F5" w:rsidRPr="002D02F3" w:rsidRDefault="008B38F5" w:rsidP="002D02F3">
            <w:pPr>
              <w:spacing w:before="60" w:after="60"/>
              <w:rPr>
                <w:sz w:val="18"/>
                <w:szCs w:val="16"/>
              </w:rPr>
            </w:pPr>
            <w:r w:rsidRPr="002D02F3">
              <w:rPr>
                <w:sz w:val="18"/>
                <w:szCs w:val="16"/>
              </w:rPr>
              <w:t xml:space="preserve">Concentrate on what you are hearing now. Take a minute to perceive the environment and sound of this place. </w:t>
            </w:r>
          </w:p>
          <w:p w14:paraId="19033426" w14:textId="14C2E8DD" w:rsidR="008B38F5" w:rsidRPr="002D02F3" w:rsidRDefault="008B38F5" w:rsidP="002D02F3">
            <w:pPr>
              <w:spacing w:before="60" w:after="60"/>
              <w:rPr>
                <w:sz w:val="18"/>
                <w:szCs w:val="16"/>
              </w:rPr>
            </w:pPr>
            <w:r w:rsidRPr="002D02F3">
              <w:rPr>
                <w:sz w:val="18"/>
                <w:szCs w:val="16"/>
              </w:rPr>
              <w:t>Next, could you please describe the acoustic environment you are hearing in this place from your point of view?</w:t>
            </w:r>
          </w:p>
        </w:tc>
        <w:tc>
          <w:tcPr>
            <w:tcW w:w="4820" w:type="dxa"/>
            <w:gridSpan w:val="3"/>
            <w:tcBorders>
              <w:bottom w:val="single" w:sz="4" w:space="0" w:color="auto"/>
            </w:tcBorders>
            <w:shd w:val="clear" w:color="auto" w:fill="F5F5F5"/>
          </w:tcPr>
          <w:p w14:paraId="14E28D74" w14:textId="77777777" w:rsidR="008B38F5" w:rsidRPr="002D02F3" w:rsidRDefault="008B38F5" w:rsidP="002D02F3">
            <w:pPr>
              <w:spacing w:before="60" w:after="60"/>
              <w:rPr>
                <w:sz w:val="18"/>
                <w:szCs w:val="16"/>
                <w:lang w:val="es-ES"/>
              </w:rPr>
            </w:pPr>
            <w:r w:rsidRPr="002D02F3">
              <w:rPr>
                <w:sz w:val="18"/>
                <w:szCs w:val="16"/>
                <w:lang w:val="es-ES"/>
              </w:rPr>
              <w:t xml:space="preserve">Ahora concéntrese en lo que está usted escuchando. Tómese un minuto en percibir el ambiente y el sonido de este lugar. </w:t>
            </w:r>
          </w:p>
          <w:p w14:paraId="2AF5674E" w14:textId="525948EC" w:rsidR="008B38F5" w:rsidRPr="002D02F3" w:rsidRDefault="008B38F5" w:rsidP="002D02F3">
            <w:pPr>
              <w:spacing w:before="60" w:after="60"/>
              <w:rPr>
                <w:sz w:val="18"/>
                <w:szCs w:val="16"/>
                <w:lang w:val="es-ES"/>
              </w:rPr>
            </w:pPr>
            <w:r w:rsidRPr="002D02F3">
              <w:rPr>
                <w:sz w:val="18"/>
                <w:szCs w:val="16"/>
                <w:lang w:val="es-ES"/>
              </w:rPr>
              <w:t>A continuación ¿Nos podría describir por favor, el ambiente sonoro que usted está escuchando en este lugar desde su punto de vista?</w:t>
            </w:r>
          </w:p>
        </w:tc>
      </w:tr>
      <w:tr w:rsidR="008B38F5" w:rsidRPr="00C36875" w14:paraId="57DD9A91" w14:textId="77777777" w:rsidTr="0079277F">
        <w:trPr>
          <w:cantSplit/>
          <w:trHeight w:val="1134"/>
        </w:trPr>
        <w:tc>
          <w:tcPr>
            <w:tcW w:w="1038" w:type="dxa"/>
            <w:gridSpan w:val="2"/>
            <w:textDirection w:val="btLr"/>
            <w:vAlign w:val="center"/>
          </w:tcPr>
          <w:p w14:paraId="47267DF3" w14:textId="21CFF1CF" w:rsidR="008B38F5" w:rsidRPr="002D02F3" w:rsidRDefault="008B38F5" w:rsidP="002D02F3">
            <w:pPr>
              <w:spacing w:before="60" w:after="60"/>
              <w:jc w:val="center"/>
              <w:rPr>
                <w:b/>
                <w:bCs/>
                <w:sz w:val="18"/>
                <w:szCs w:val="16"/>
              </w:rPr>
            </w:pPr>
            <w:r w:rsidRPr="002D02F3">
              <w:rPr>
                <w:b/>
                <w:bCs/>
                <w:sz w:val="18"/>
                <w:szCs w:val="16"/>
              </w:rPr>
              <w:t>Help</w:t>
            </w:r>
          </w:p>
        </w:tc>
        <w:tc>
          <w:tcPr>
            <w:tcW w:w="4916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14:paraId="5762C5A4" w14:textId="77777777" w:rsidR="008B38F5" w:rsidRPr="002D02F3" w:rsidRDefault="008B38F5" w:rsidP="002D02F3">
            <w:pPr>
              <w:spacing w:before="60" w:after="60"/>
              <w:rPr>
                <w:sz w:val="18"/>
                <w:szCs w:val="16"/>
              </w:rPr>
            </w:pPr>
            <w:r w:rsidRPr="002D02F3">
              <w:rPr>
                <w:sz w:val="18"/>
                <w:szCs w:val="16"/>
              </w:rPr>
              <w:t xml:space="preserve">Use the adjective pairs listed below for this. Each adjective pair refers to the same aspect; one is positive and the other is negative. You should choose a number from 1 to 5 to best reflect your opinion. So: </w:t>
            </w:r>
          </w:p>
          <w:p w14:paraId="034502C4" w14:textId="77777777" w:rsidR="008B38F5" w:rsidRPr="002D02F3" w:rsidRDefault="008B38F5" w:rsidP="00654CF5">
            <w:pPr>
              <w:pStyle w:val="Prrafodelista"/>
              <w:numPr>
                <w:ilvl w:val="0"/>
                <w:numId w:val="4"/>
              </w:numPr>
              <w:spacing w:before="60" w:after="60"/>
              <w:rPr>
                <w:sz w:val="18"/>
                <w:szCs w:val="16"/>
              </w:rPr>
            </w:pPr>
            <w:r w:rsidRPr="002D02F3">
              <w:rPr>
                <w:sz w:val="18"/>
                <w:szCs w:val="16"/>
              </w:rPr>
              <w:t xml:space="preserve">1 would indicate that the adjective on the left describes the acoustic environment you are hearing very well. </w:t>
            </w:r>
          </w:p>
          <w:p w14:paraId="0987D90C" w14:textId="274F7B5F" w:rsidR="008B38F5" w:rsidRPr="002D02F3" w:rsidRDefault="008B38F5" w:rsidP="00654CF5">
            <w:pPr>
              <w:pStyle w:val="Prrafodelista"/>
              <w:numPr>
                <w:ilvl w:val="0"/>
                <w:numId w:val="4"/>
              </w:numPr>
              <w:spacing w:before="60" w:after="60"/>
              <w:rPr>
                <w:sz w:val="18"/>
                <w:szCs w:val="16"/>
              </w:rPr>
            </w:pPr>
            <w:r w:rsidRPr="002D02F3">
              <w:rPr>
                <w:sz w:val="18"/>
                <w:szCs w:val="16"/>
              </w:rPr>
              <w:t xml:space="preserve">2 would indicate that the adjective on the left describes it well, but not as well as 1. </w:t>
            </w:r>
          </w:p>
          <w:p w14:paraId="2F3CBA0A" w14:textId="350D6C86" w:rsidR="00DF3230" w:rsidRPr="002D02F3" w:rsidRDefault="00DF3230" w:rsidP="00654CF5">
            <w:pPr>
              <w:pStyle w:val="Prrafodelista"/>
              <w:numPr>
                <w:ilvl w:val="0"/>
                <w:numId w:val="4"/>
              </w:numPr>
              <w:spacing w:before="60" w:after="60"/>
              <w:rPr>
                <w:sz w:val="18"/>
                <w:szCs w:val="16"/>
              </w:rPr>
            </w:pPr>
            <w:r w:rsidRPr="002D02F3">
              <w:rPr>
                <w:sz w:val="18"/>
                <w:szCs w:val="16"/>
              </w:rPr>
              <w:t>3 would indicate that you are not sure which of the two adjectives (the one on the right or left) would be more appropriate</w:t>
            </w:r>
          </w:p>
          <w:p w14:paraId="3B9E4B8C" w14:textId="7C32AFD0" w:rsidR="008B38F5" w:rsidRPr="002D02F3" w:rsidRDefault="008B38F5" w:rsidP="00654CF5">
            <w:pPr>
              <w:pStyle w:val="Prrafodelista"/>
              <w:numPr>
                <w:ilvl w:val="0"/>
                <w:numId w:val="4"/>
              </w:numPr>
              <w:spacing w:before="60" w:after="60"/>
              <w:rPr>
                <w:sz w:val="18"/>
                <w:szCs w:val="16"/>
              </w:rPr>
            </w:pPr>
            <w:r w:rsidRPr="002D02F3">
              <w:rPr>
                <w:sz w:val="18"/>
                <w:szCs w:val="16"/>
              </w:rPr>
              <w:t xml:space="preserve">5 would indicate that the adjective on the right describes </w:t>
            </w:r>
            <w:r w:rsidR="00DF3230" w:rsidRPr="002D02F3">
              <w:rPr>
                <w:sz w:val="18"/>
                <w:szCs w:val="16"/>
              </w:rPr>
              <w:t>acoustic environment</w:t>
            </w:r>
            <w:r w:rsidRPr="002D02F3">
              <w:rPr>
                <w:sz w:val="18"/>
                <w:szCs w:val="16"/>
              </w:rPr>
              <w:t xml:space="preserve"> very well. </w:t>
            </w:r>
          </w:p>
          <w:p w14:paraId="4C6DE1D6" w14:textId="4E9BC067" w:rsidR="008B38F5" w:rsidRPr="002D02F3" w:rsidRDefault="008B38F5" w:rsidP="00654CF5">
            <w:pPr>
              <w:pStyle w:val="Prrafodelista"/>
              <w:numPr>
                <w:ilvl w:val="0"/>
                <w:numId w:val="4"/>
              </w:numPr>
              <w:spacing w:before="60" w:after="60"/>
              <w:rPr>
                <w:sz w:val="18"/>
                <w:szCs w:val="16"/>
              </w:rPr>
            </w:pPr>
            <w:r w:rsidRPr="002D02F3">
              <w:rPr>
                <w:sz w:val="18"/>
                <w:szCs w:val="16"/>
              </w:rPr>
              <w:t xml:space="preserve">4 would indicate that the adjective on the right describes it well, but not as well as 5. </w:t>
            </w:r>
          </w:p>
        </w:tc>
        <w:tc>
          <w:tcPr>
            <w:tcW w:w="4820" w:type="dxa"/>
            <w:gridSpan w:val="3"/>
            <w:tcBorders>
              <w:bottom w:val="single" w:sz="4" w:space="0" w:color="auto"/>
            </w:tcBorders>
            <w:shd w:val="clear" w:color="auto" w:fill="F5F5F5"/>
          </w:tcPr>
          <w:p w14:paraId="35BB522B" w14:textId="77777777" w:rsidR="008B38F5" w:rsidRPr="002D02F3" w:rsidRDefault="008B38F5" w:rsidP="002D02F3">
            <w:pPr>
              <w:spacing w:before="60" w:after="60"/>
              <w:rPr>
                <w:sz w:val="18"/>
                <w:szCs w:val="16"/>
              </w:rPr>
            </w:pPr>
            <w:r w:rsidRPr="002D02F3">
              <w:rPr>
                <w:sz w:val="18"/>
                <w:szCs w:val="16"/>
                <w:lang w:val="es-ES"/>
              </w:rPr>
              <w:t xml:space="preserve">Use para ello los pares de adjetivos que aparecen más abajo. Cada par de adjetivos se refiere al mismo aspecto, uno de ellos en sentido positivo y otro en negativo. Usted debe elegir un número del 1 al 5 que mejor refleje su opinión. </w:t>
            </w:r>
            <w:r w:rsidRPr="002D02F3">
              <w:rPr>
                <w:sz w:val="18"/>
                <w:szCs w:val="16"/>
              </w:rPr>
              <w:t xml:space="preserve">De </w:t>
            </w:r>
            <w:proofErr w:type="spellStart"/>
            <w:r w:rsidRPr="002D02F3">
              <w:rPr>
                <w:sz w:val="18"/>
                <w:szCs w:val="16"/>
              </w:rPr>
              <w:t>este</w:t>
            </w:r>
            <w:proofErr w:type="spellEnd"/>
            <w:r w:rsidRPr="002D02F3">
              <w:rPr>
                <w:sz w:val="18"/>
                <w:szCs w:val="16"/>
              </w:rPr>
              <w:t xml:space="preserve"> modo: </w:t>
            </w:r>
          </w:p>
          <w:p w14:paraId="6E4C1250" w14:textId="77777777" w:rsidR="008B38F5" w:rsidRPr="002D02F3" w:rsidRDefault="008B38F5" w:rsidP="00654CF5">
            <w:pPr>
              <w:pStyle w:val="Prrafodelista"/>
              <w:numPr>
                <w:ilvl w:val="0"/>
                <w:numId w:val="4"/>
              </w:numPr>
              <w:spacing w:before="60" w:after="60"/>
              <w:rPr>
                <w:sz w:val="18"/>
                <w:szCs w:val="16"/>
                <w:lang w:val="es-ES"/>
              </w:rPr>
            </w:pPr>
            <w:r w:rsidRPr="002D02F3">
              <w:rPr>
                <w:sz w:val="18"/>
                <w:szCs w:val="16"/>
                <w:lang w:val="es-ES"/>
              </w:rPr>
              <w:t xml:space="preserve">1 indicaría que el adjetivo de la izquierda describe muy bien el ambiente sonoro que está escuchando. </w:t>
            </w:r>
          </w:p>
          <w:p w14:paraId="776766F8" w14:textId="2D728443" w:rsidR="008B38F5" w:rsidRPr="002D02F3" w:rsidRDefault="008B38F5" w:rsidP="00654CF5">
            <w:pPr>
              <w:pStyle w:val="Prrafodelista"/>
              <w:numPr>
                <w:ilvl w:val="0"/>
                <w:numId w:val="4"/>
              </w:numPr>
              <w:spacing w:before="60" w:after="60"/>
              <w:rPr>
                <w:sz w:val="18"/>
                <w:szCs w:val="16"/>
                <w:lang w:val="es-ES"/>
              </w:rPr>
            </w:pPr>
            <w:r w:rsidRPr="002D02F3">
              <w:rPr>
                <w:sz w:val="18"/>
                <w:szCs w:val="16"/>
                <w:lang w:val="es-ES"/>
              </w:rPr>
              <w:t xml:space="preserve">2 indicaría que lo describe bien, pero no tan bien como el 1. </w:t>
            </w:r>
          </w:p>
          <w:p w14:paraId="1D48CEBE" w14:textId="2855D9AE" w:rsidR="00DF3230" w:rsidRPr="002D02F3" w:rsidRDefault="00DF3230" w:rsidP="00654CF5">
            <w:pPr>
              <w:pStyle w:val="Prrafodelista"/>
              <w:numPr>
                <w:ilvl w:val="0"/>
                <w:numId w:val="4"/>
              </w:numPr>
              <w:spacing w:before="60" w:after="60"/>
              <w:rPr>
                <w:sz w:val="18"/>
                <w:szCs w:val="16"/>
                <w:lang w:val="es-ES"/>
              </w:rPr>
            </w:pPr>
            <w:r w:rsidRPr="002D02F3">
              <w:rPr>
                <w:sz w:val="18"/>
                <w:szCs w:val="16"/>
                <w:lang w:val="es-ES"/>
              </w:rPr>
              <w:t xml:space="preserve">3 indicaría que no está seguro de </w:t>
            </w:r>
            <w:proofErr w:type="spellStart"/>
            <w:r w:rsidRPr="002D02F3">
              <w:rPr>
                <w:sz w:val="18"/>
                <w:szCs w:val="16"/>
                <w:lang w:val="es-ES"/>
              </w:rPr>
              <w:t>cual</w:t>
            </w:r>
            <w:proofErr w:type="spellEnd"/>
            <w:r w:rsidRPr="002D02F3">
              <w:rPr>
                <w:sz w:val="18"/>
                <w:szCs w:val="16"/>
                <w:lang w:val="es-ES"/>
              </w:rPr>
              <w:t xml:space="preserve"> de los dos </w:t>
            </w:r>
            <w:proofErr w:type="spellStart"/>
            <w:r w:rsidRPr="002D02F3">
              <w:rPr>
                <w:sz w:val="18"/>
                <w:szCs w:val="16"/>
                <w:lang w:val="es-ES"/>
              </w:rPr>
              <w:t>acjetivos</w:t>
            </w:r>
            <w:proofErr w:type="spellEnd"/>
            <w:r w:rsidRPr="002D02F3">
              <w:rPr>
                <w:sz w:val="18"/>
                <w:szCs w:val="16"/>
                <w:lang w:val="es-ES"/>
              </w:rPr>
              <w:t xml:space="preserve"> (el de la derecha o izquierda) sería el más apropiado.</w:t>
            </w:r>
          </w:p>
          <w:p w14:paraId="54E6251D" w14:textId="7EF37C0C" w:rsidR="008B38F5" w:rsidRPr="002D02F3" w:rsidRDefault="00DF3230" w:rsidP="00654CF5">
            <w:pPr>
              <w:pStyle w:val="Prrafodelista"/>
              <w:numPr>
                <w:ilvl w:val="0"/>
                <w:numId w:val="4"/>
              </w:numPr>
              <w:spacing w:before="60" w:after="60"/>
              <w:rPr>
                <w:sz w:val="18"/>
                <w:szCs w:val="16"/>
                <w:lang w:val="es-ES"/>
              </w:rPr>
            </w:pPr>
            <w:r w:rsidRPr="002D02F3">
              <w:rPr>
                <w:sz w:val="18"/>
                <w:szCs w:val="16"/>
                <w:lang w:val="es-ES"/>
              </w:rPr>
              <w:t>5</w:t>
            </w:r>
            <w:r w:rsidR="008B38F5" w:rsidRPr="002D02F3">
              <w:rPr>
                <w:sz w:val="18"/>
                <w:szCs w:val="16"/>
                <w:lang w:val="es-ES"/>
              </w:rPr>
              <w:t xml:space="preserve"> </w:t>
            </w:r>
            <w:r w:rsidRPr="002D02F3">
              <w:rPr>
                <w:sz w:val="18"/>
                <w:szCs w:val="16"/>
                <w:lang w:val="es-ES"/>
              </w:rPr>
              <w:t>indicaría que el adjetivo de la derecha describe muy bien el ambiente sonoro que está escuchando</w:t>
            </w:r>
            <w:r w:rsidR="008B38F5" w:rsidRPr="002D02F3">
              <w:rPr>
                <w:sz w:val="18"/>
                <w:szCs w:val="16"/>
                <w:lang w:val="es-ES"/>
              </w:rPr>
              <w:t xml:space="preserve">. </w:t>
            </w:r>
          </w:p>
          <w:p w14:paraId="2ABAB5CF" w14:textId="42B75A17" w:rsidR="008B38F5" w:rsidRPr="002D02F3" w:rsidRDefault="008B38F5" w:rsidP="00654CF5">
            <w:pPr>
              <w:pStyle w:val="Prrafodelista"/>
              <w:numPr>
                <w:ilvl w:val="0"/>
                <w:numId w:val="4"/>
              </w:numPr>
              <w:spacing w:before="60" w:after="60"/>
              <w:rPr>
                <w:sz w:val="18"/>
                <w:szCs w:val="16"/>
                <w:lang w:val="es-ES"/>
              </w:rPr>
            </w:pPr>
            <w:r w:rsidRPr="002D02F3">
              <w:rPr>
                <w:sz w:val="18"/>
                <w:szCs w:val="16"/>
                <w:lang w:val="es-ES"/>
              </w:rPr>
              <w:t xml:space="preserve">4 indicaría que </w:t>
            </w:r>
            <w:r w:rsidR="00DF3230" w:rsidRPr="002D02F3">
              <w:rPr>
                <w:sz w:val="18"/>
                <w:szCs w:val="16"/>
                <w:lang w:val="es-ES"/>
              </w:rPr>
              <w:t xml:space="preserve">el adjetivo de la derecha </w:t>
            </w:r>
            <w:r w:rsidRPr="002D02F3">
              <w:rPr>
                <w:sz w:val="18"/>
                <w:szCs w:val="16"/>
                <w:lang w:val="es-ES"/>
              </w:rPr>
              <w:t xml:space="preserve">describe bien </w:t>
            </w:r>
            <w:r w:rsidR="00DF3230" w:rsidRPr="002D02F3">
              <w:rPr>
                <w:sz w:val="18"/>
                <w:szCs w:val="16"/>
                <w:lang w:val="es-ES"/>
              </w:rPr>
              <w:t>el ambiente sonoro</w:t>
            </w:r>
            <w:r w:rsidRPr="002D02F3">
              <w:rPr>
                <w:sz w:val="18"/>
                <w:szCs w:val="16"/>
                <w:lang w:val="es-ES"/>
              </w:rPr>
              <w:t xml:space="preserve">, pero no tan bien como el 5. </w:t>
            </w:r>
          </w:p>
        </w:tc>
      </w:tr>
      <w:tr w:rsidR="004669B5" w:rsidRPr="007F4F0D" w14:paraId="2A37361D" w14:textId="77777777" w:rsidTr="0079277F">
        <w:tc>
          <w:tcPr>
            <w:tcW w:w="596" w:type="dxa"/>
            <w:vMerge w:val="restart"/>
            <w:tcBorders>
              <w:right w:val="single" w:sz="4" w:space="0" w:color="FFFFFF" w:themeColor="background1"/>
            </w:tcBorders>
            <w:textDirection w:val="btLr"/>
            <w:vAlign w:val="center"/>
          </w:tcPr>
          <w:p w14:paraId="0CEAC926" w14:textId="77777777" w:rsidR="004669B5" w:rsidRPr="002D02F3" w:rsidRDefault="004669B5" w:rsidP="002D02F3">
            <w:pPr>
              <w:jc w:val="center"/>
              <w:rPr>
                <w:b/>
                <w:bCs/>
              </w:rPr>
            </w:pPr>
            <w:r w:rsidRPr="002D02F3">
              <w:rPr>
                <w:b/>
                <w:bCs/>
              </w:rPr>
              <w:t>Bipolar Adjectives</w:t>
            </w:r>
          </w:p>
        </w:tc>
        <w:tc>
          <w:tcPr>
            <w:tcW w:w="442" w:type="dxa"/>
            <w:tcBorders>
              <w:left w:val="single" w:sz="4" w:space="0" w:color="FFFFFF" w:themeColor="background1"/>
              <w:bottom w:val="single" w:sz="4" w:space="0" w:color="F2F2F2" w:themeColor="background1" w:themeShade="F2"/>
            </w:tcBorders>
            <w:vAlign w:val="center"/>
          </w:tcPr>
          <w:p w14:paraId="26337C57" w14:textId="77777777" w:rsidR="004669B5" w:rsidRPr="002D02F3" w:rsidRDefault="004669B5" w:rsidP="002D02F3">
            <w:pPr>
              <w:spacing w:after="60"/>
              <w:rPr>
                <w:b/>
                <w:bCs/>
                <w:sz w:val="18"/>
                <w:szCs w:val="18"/>
              </w:rPr>
            </w:pPr>
            <w:r w:rsidRPr="002D02F3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797" w:type="dxa"/>
            <w:tcBorders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vAlign w:val="center"/>
          </w:tcPr>
          <w:p w14:paraId="2035DEAA" w14:textId="77777777" w:rsidR="004669B5" w:rsidRPr="002D02F3" w:rsidRDefault="004669B5" w:rsidP="002D02F3">
            <w:pPr>
              <w:spacing w:after="60"/>
              <w:jc w:val="right"/>
              <w:rPr>
                <w:sz w:val="18"/>
                <w:szCs w:val="18"/>
              </w:rPr>
            </w:pPr>
            <w:r w:rsidRPr="002D02F3">
              <w:rPr>
                <w:sz w:val="18"/>
                <w:szCs w:val="18"/>
              </w:rPr>
              <w:t>unpleasant</w:t>
            </w:r>
          </w:p>
        </w:tc>
        <w:tc>
          <w:tcPr>
            <w:tcW w:w="1144" w:type="dxa"/>
            <w:tcBorders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vAlign w:val="center"/>
          </w:tcPr>
          <w:p w14:paraId="7FD66F3F" w14:textId="17DDCAF6" w:rsidR="004669B5" w:rsidRPr="002D02F3" w:rsidRDefault="004669B5" w:rsidP="002D02F3">
            <w:pPr>
              <w:spacing w:after="60"/>
              <w:jc w:val="center"/>
              <w:rPr>
                <w:sz w:val="18"/>
                <w:szCs w:val="18"/>
              </w:rPr>
            </w:pPr>
            <w:proofErr w:type="gramStart"/>
            <w:r w:rsidRPr="002D02F3">
              <w:rPr>
                <w:sz w:val="18"/>
                <w:szCs w:val="18"/>
              </w:rPr>
              <w:t>1  2</w:t>
            </w:r>
            <w:proofErr w:type="gramEnd"/>
            <w:r w:rsidRPr="002D02F3">
              <w:rPr>
                <w:sz w:val="18"/>
                <w:szCs w:val="18"/>
              </w:rPr>
              <w:t xml:space="preserve">  3  4  5</w:t>
            </w:r>
          </w:p>
        </w:tc>
        <w:tc>
          <w:tcPr>
            <w:tcW w:w="1975" w:type="dxa"/>
            <w:tcBorders>
              <w:left w:val="nil"/>
              <w:bottom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4DABD70E" w14:textId="41DABECC" w:rsidR="004669B5" w:rsidRPr="002D02F3" w:rsidRDefault="004669B5" w:rsidP="002D02F3">
            <w:pPr>
              <w:spacing w:after="60"/>
              <w:rPr>
                <w:sz w:val="18"/>
                <w:szCs w:val="18"/>
              </w:rPr>
            </w:pPr>
            <w:r w:rsidRPr="002D02F3">
              <w:rPr>
                <w:sz w:val="18"/>
                <w:szCs w:val="18"/>
              </w:rPr>
              <w:t>pleasant</w:t>
            </w:r>
          </w:p>
        </w:tc>
        <w:tc>
          <w:tcPr>
            <w:tcW w:w="1843" w:type="dxa"/>
            <w:tcBorders>
              <w:bottom w:val="single" w:sz="4" w:space="0" w:color="F2F2F2" w:themeColor="background1" w:themeShade="F2"/>
              <w:right w:val="nil"/>
            </w:tcBorders>
            <w:shd w:val="clear" w:color="auto" w:fill="F5F5F5"/>
            <w:vAlign w:val="center"/>
          </w:tcPr>
          <w:p w14:paraId="54660FDF" w14:textId="77777777" w:rsidR="004669B5" w:rsidRPr="002D02F3" w:rsidRDefault="004669B5" w:rsidP="002D02F3">
            <w:pPr>
              <w:spacing w:after="60"/>
              <w:jc w:val="right"/>
              <w:rPr>
                <w:sz w:val="18"/>
                <w:szCs w:val="18"/>
              </w:rPr>
            </w:pPr>
            <w:proofErr w:type="spellStart"/>
            <w:r w:rsidRPr="002D02F3">
              <w:rPr>
                <w:sz w:val="18"/>
                <w:szCs w:val="18"/>
              </w:rPr>
              <w:t>desagradable</w:t>
            </w:r>
            <w:proofErr w:type="spellEnd"/>
          </w:p>
        </w:tc>
        <w:tc>
          <w:tcPr>
            <w:tcW w:w="1188" w:type="dxa"/>
            <w:tcBorders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5F5F5"/>
            <w:vAlign w:val="center"/>
          </w:tcPr>
          <w:p w14:paraId="3AE7821F" w14:textId="2FE39629" w:rsidR="004669B5" w:rsidRPr="002D02F3" w:rsidRDefault="004669B5" w:rsidP="002D02F3">
            <w:pPr>
              <w:spacing w:after="60"/>
              <w:jc w:val="center"/>
              <w:rPr>
                <w:sz w:val="18"/>
                <w:szCs w:val="18"/>
              </w:rPr>
            </w:pPr>
            <w:proofErr w:type="gramStart"/>
            <w:r w:rsidRPr="002D02F3">
              <w:rPr>
                <w:sz w:val="18"/>
                <w:szCs w:val="18"/>
              </w:rPr>
              <w:t>1  2</w:t>
            </w:r>
            <w:proofErr w:type="gramEnd"/>
            <w:r w:rsidRPr="002D02F3">
              <w:rPr>
                <w:sz w:val="18"/>
                <w:szCs w:val="18"/>
              </w:rPr>
              <w:t xml:space="preserve">  3  4  5</w:t>
            </w:r>
          </w:p>
        </w:tc>
        <w:tc>
          <w:tcPr>
            <w:tcW w:w="1789" w:type="dxa"/>
            <w:tcBorders>
              <w:left w:val="nil"/>
              <w:bottom w:val="single" w:sz="4" w:space="0" w:color="F2F2F2" w:themeColor="background1" w:themeShade="F2"/>
            </w:tcBorders>
            <w:shd w:val="clear" w:color="auto" w:fill="F5F5F5"/>
            <w:vAlign w:val="center"/>
          </w:tcPr>
          <w:p w14:paraId="6A7BCB68" w14:textId="3015443C" w:rsidR="004669B5" w:rsidRPr="002D02F3" w:rsidRDefault="004669B5" w:rsidP="002D02F3">
            <w:pPr>
              <w:spacing w:after="60"/>
              <w:rPr>
                <w:i/>
                <w:sz w:val="18"/>
                <w:szCs w:val="18"/>
              </w:rPr>
            </w:pPr>
            <w:proofErr w:type="spellStart"/>
            <w:r w:rsidRPr="002D02F3">
              <w:rPr>
                <w:sz w:val="18"/>
                <w:szCs w:val="18"/>
              </w:rPr>
              <w:t>agradable</w:t>
            </w:r>
            <w:proofErr w:type="spellEnd"/>
          </w:p>
        </w:tc>
      </w:tr>
      <w:tr w:rsidR="004669B5" w:rsidRPr="007F4F0D" w14:paraId="5EC2E785" w14:textId="77777777" w:rsidTr="0079277F">
        <w:tc>
          <w:tcPr>
            <w:tcW w:w="596" w:type="dxa"/>
            <w:vMerge/>
            <w:tcBorders>
              <w:right w:val="single" w:sz="4" w:space="0" w:color="FFFFFF" w:themeColor="background1"/>
            </w:tcBorders>
          </w:tcPr>
          <w:p w14:paraId="2323CE81" w14:textId="77777777" w:rsidR="004669B5" w:rsidRPr="002D02F3" w:rsidRDefault="004669B5" w:rsidP="008569CD">
            <w:pPr>
              <w:rPr>
                <w:b/>
                <w:bCs/>
              </w:rPr>
            </w:pPr>
          </w:p>
        </w:tc>
        <w:tc>
          <w:tcPr>
            <w:tcW w:w="442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bottom w:val="single" w:sz="4" w:space="0" w:color="F2F2F2" w:themeColor="background1" w:themeShade="F2"/>
            </w:tcBorders>
            <w:vAlign w:val="center"/>
          </w:tcPr>
          <w:p w14:paraId="2FB5E7C8" w14:textId="77777777" w:rsidR="004669B5" w:rsidRPr="002D02F3" w:rsidRDefault="004669B5" w:rsidP="002D02F3">
            <w:pPr>
              <w:spacing w:after="60"/>
              <w:rPr>
                <w:b/>
                <w:bCs/>
                <w:sz w:val="18"/>
                <w:szCs w:val="18"/>
              </w:rPr>
            </w:pPr>
            <w:r w:rsidRPr="002D02F3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79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vAlign w:val="center"/>
          </w:tcPr>
          <w:p w14:paraId="7089B0FB" w14:textId="77777777" w:rsidR="004669B5" w:rsidRPr="002D02F3" w:rsidRDefault="004669B5" w:rsidP="002D02F3">
            <w:pPr>
              <w:spacing w:after="60"/>
              <w:jc w:val="right"/>
              <w:rPr>
                <w:sz w:val="18"/>
                <w:szCs w:val="18"/>
              </w:rPr>
            </w:pPr>
            <w:r w:rsidRPr="002D02F3">
              <w:rPr>
                <w:sz w:val="18"/>
                <w:szCs w:val="18"/>
              </w:rPr>
              <w:t>stressful</w:t>
            </w:r>
          </w:p>
        </w:tc>
        <w:tc>
          <w:tcPr>
            <w:tcW w:w="1144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vAlign w:val="center"/>
          </w:tcPr>
          <w:p w14:paraId="48BA87C1" w14:textId="32C006A0" w:rsidR="004669B5" w:rsidRPr="002D02F3" w:rsidRDefault="004669B5" w:rsidP="002D02F3">
            <w:pPr>
              <w:spacing w:after="60"/>
              <w:jc w:val="center"/>
              <w:rPr>
                <w:sz w:val="18"/>
                <w:szCs w:val="18"/>
              </w:rPr>
            </w:pPr>
            <w:proofErr w:type="gramStart"/>
            <w:r w:rsidRPr="002D02F3">
              <w:rPr>
                <w:sz w:val="18"/>
                <w:szCs w:val="18"/>
              </w:rPr>
              <w:t>1  2</w:t>
            </w:r>
            <w:proofErr w:type="gramEnd"/>
            <w:r w:rsidRPr="002D02F3">
              <w:rPr>
                <w:sz w:val="18"/>
                <w:szCs w:val="18"/>
              </w:rPr>
              <w:t xml:space="preserve">  3  4  5</w:t>
            </w:r>
          </w:p>
        </w:tc>
        <w:tc>
          <w:tcPr>
            <w:tcW w:w="197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6D577867" w14:textId="6076CD9A" w:rsidR="004669B5" w:rsidRPr="002D02F3" w:rsidRDefault="004669B5" w:rsidP="002D02F3">
            <w:pPr>
              <w:spacing w:after="60"/>
              <w:rPr>
                <w:sz w:val="18"/>
                <w:szCs w:val="18"/>
              </w:rPr>
            </w:pPr>
            <w:r w:rsidRPr="002D02F3">
              <w:rPr>
                <w:sz w:val="18"/>
                <w:szCs w:val="18"/>
              </w:rPr>
              <w:t>relaxing</w:t>
            </w:r>
          </w:p>
        </w:tc>
        <w:tc>
          <w:tcPr>
            <w:tcW w:w="18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nil"/>
            </w:tcBorders>
            <w:shd w:val="clear" w:color="auto" w:fill="F5F5F5"/>
            <w:vAlign w:val="center"/>
          </w:tcPr>
          <w:p w14:paraId="4FB304EC" w14:textId="77777777" w:rsidR="004669B5" w:rsidRPr="002D02F3" w:rsidRDefault="004669B5" w:rsidP="002D02F3">
            <w:pPr>
              <w:spacing w:after="60"/>
              <w:jc w:val="right"/>
              <w:rPr>
                <w:sz w:val="18"/>
                <w:szCs w:val="18"/>
              </w:rPr>
            </w:pPr>
            <w:proofErr w:type="spellStart"/>
            <w:r w:rsidRPr="002D02F3">
              <w:rPr>
                <w:sz w:val="18"/>
                <w:szCs w:val="18"/>
              </w:rPr>
              <w:t>estresante</w:t>
            </w:r>
            <w:proofErr w:type="spellEnd"/>
          </w:p>
        </w:tc>
        <w:tc>
          <w:tcPr>
            <w:tcW w:w="118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5F5F5"/>
            <w:vAlign w:val="center"/>
          </w:tcPr>
          <w:p w14:paraId="3066FEBE" w14:textId="29FECFBC" w:rsidR="004669B5" w:rsidRPr="002D02F3" w:rsidRDefault="004669B5" w:rsidP="002D02F3">
            <w:pPr>
              <w:spacing w:after="60"/>
              <w:jc w:val="center"/>
              <w:rPr>
                <w:sz w:val="18"/>
                <w:szCs w:val="18"/>
              </w:rPr>
            </w:pPr>
            <w:proofErr w:type="gramStart"/>
            <w:r w:rsidRPr="002D02F3">
              <w:rPr>
                <w:sz w:val="18"/>
                <w:szCs w:val="18"/>
              </w:rPr>
              <w:t>1  2</w:t>
            </w:r>
            <w:proofErr w:type="gramEnd"/>
            <w:r w:rsidRPr="002D02F3">
              <w:rPr>
                <w:sz w:val="18"/>
                <w:szCs w:val="18"/>
              </w:rPr>
              <w:t xml:space="preserve">  3  4  5</w:t>
            </w:r>
          </w:p>
        </w:tc>
        <w:tc>
          <w:tcPr>
            <w:tcW w:w="1789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F5F5F5"/>
            <w:vAlign w:val="center"/>
          </w:tcPr>
          <w:p w14:paraId="21D0B52B" w14:textId="5E77AE4F" w:rsidR="004669B5" w:rsidRPr="002D02F3" w:rsidRDefault="004669B5" w:rsidP="002D02F3">
            <w:pPr>
              <w:spacing w:after="60"/>
              <w:rPr>
                <w:i/>
                <w:sz w:val="18"/>
                <w:szCs w:val="18"/>
              </w:rPr>
            </w:pPr>
            <w:proofErr w:type="spellStart"/>
            <w:r w:rsidRPr="002D02F3">
              <w:rPr>
                <w:sz w:val="18"/>
                <w:szCs w:val="18"/>
              </w:rPr>
              <w:t>relajante</w:t>
            </w:r>
            <w:proofErr w:type="spellEnd"/>
          </w:p>
        </w:tc>
      </w:tr>
      <w:tr w:rsidR="004669B5" w:rsidRPr="007F4F0D" w14:paraId="67E4EA32" w14:textId="77777777" w:rsidTr="0079277F">
        <w:tc>
          <w:tcPr>
            <w:tcW w:w="596" w:type="dxa"/>
            <w:vMerge/>
            <w:tcBorders>
              <w:right w:val="single" w:sz="4" w:space="0" w:color="FFFFFF" w:themeColor="background1"/>
            </w:tcBorders>
          </w:tcPr>
          <w:p w14:paraId="7638BC4B" w14:textId="77777777" w:rsidR="004669B5" w:rsidRPr="002D02F3" w:rsidRDefault="004669B5" w:rsidP="008569CD">
            <w:pPr>
              <w:rPr>
                <w:b/>
                <w:bCs/>
              </w:rPr>
            </w:pPr>
          </w:p>
        </w:tc>
        <w:tc>
          <w:tcPr>
            <w:tcW w:w="442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bottom w:val="single" w:sz="4" w:space="0" w:color="F2F2F2" w:themeColor="background1" w:themeShade="F2"/>
            </w:tcBorders>
            <w:vAlign w:val="center"/>
          </w:tcPr>
          <w:p w14:paraId="799C876C" w14:textId="77777777" w:rsidR="004669B5" w:rsidRPr="002D02F3" w:rsidRDefault="004669B5" w:rsidP="002D02F3">
            <w:pPr>
              <w:spacing w:after="60"/>
              <w:rPr>
                <w:b/>
                <w:bCs/>
                <w:sz w:val="18"/>
                <w:szCs w:val="18"/>
              </w:rPr>
            </w:pPr>
            <w:r w:rsidRPr="002D02F3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79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vAlign w:val="center"/>
          </w:tcPr>
          <w:p w14:paraId="050435F2" w14:textId="77777777" w:rsidR="004669B5" w:rsidRPr="002D02F3" w:rsidRDefault="004669B5" w:rsidP="002D02F3">
            <w:pPr>
              <w:spacing w:after="60"/>
              <w:jc w:val="right"/>
              <w:rPr>
                <w:sz w:val="18"/>
                <w:szCs w:val="18"/>
              </w:rPr>
            </w:pPr>
            <w:r w:rsidRPr="002D02F3">
              <w:rPr>
                <w:sz w:val="18"/>
                <w:szCs w:val="18"/>
              </w:rPr>
              <w:t>noisy</w:t>
            </w:r>
          </w:p>
        </w:tc>
        <w:tc>
          <w:tcPr>
            <w:tcW w:w="1144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vAlign w:val="center"/>
          </w:tcPr>
          <w:p w14:paraId="340EA595" w14:textId="0BCAF801" w:rsidR="004669B5" w:rsidRPr="002D02F3" w:rsidRDefault="004669B5" w:rsidP="002D02F3">
            <w:pPr>
              <w:spacing w:after="60"/>
              <w:jc w:val="center"/>
              <w:rPr>
                <w:sz w:val="18"/>
                <w:szCs w:val="18"/>
              </w:rPr>
            </w:pPr>
            <w:proofErr w:type="gramStart"/>
            <w:r w:rsidRPr="002D02F3">
              <w:rPr>
                <w:sz w:val="18"/>
                <w:szCs w:val="18"/>
              </w:rPr>
              <w:t>1  2</w:t>
            </w:r>
            <w:proofErr w:type="gramEnd"/>
            <w:r w:rsidRPr="002D02F3">
              <w:rPr>
                <w:sz w:val="18"/>
                <w:szCs w:val="18"/>
              </w:rPr>
              <w:t xml:space="preserve">  3  4  5</w:t>
            </w:r>
          </w:p>
        </w:tc>
        <w:tc>
          <w:tcPr>
            <w:tcW w:w="197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0D963432" w14:textId="36F6C5CA" w:rsidR="004669B5" w:rsidRPr="002D02F3" w:rsidRDefault="004669B5" w:rsidP="002D02F3">
            <w:pPr>
              <w:spacing w:after="60"/>
              <w:rPr>
                <w:sz w:val="18"/>
                <w:szCs w:val="18"/>
              </w:rPr>
            </w:pPr>
            <w:r w:rsidRPr="002D02F3">
              <w:rPr>
                <w:sz w:val="18"/>
                <w:szCs w:val="18"/>
              </w:rPr>
              <w:t>peaceful, calm</w:t>
            </w:r>
          </w:p>
        </w:tc>
        <w:tc>
          <w:tcPr>
            <w:tcW w:w="18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nil"/>
            </w:tcBorders>
            <w:shd w:val="clear" w:color="auto" w:fill="F5F5F5"/>
            <w:vAlign w:val="center"/>
          </w:tcPr>
          <w:p w14:paraId="565D2D3E" w14:textId="77777777" w:rsidR="004669B5" w:rsidRPr="002D02F3" w:rsidRDefault="004669B5" w:rsidP="002D02F3">
            <w:pPr>
              <w:spacing w:after="60"/>
              <w:jc w:val="right"/>
              <w:rPr>
                <w:sz w:val="18"/>
                <w:szCs w:val="18"/>
              </w:rPr>
            </w:pPr>
            <w:proofErr w:type="spellStart"/>
            <w:r w:rsidRPr="002D02F3">
              <w:rPr>
                <w:sz w:val="18"/>
                <w:szCs w:val="18"/>
              </w:rPr>
              <w:t>ruidoso</w:t>
            </w:r>
            <w:proofErr w:type="spellEnd"/>
          </w:p>
        </w:tc>
        <w:tc>
          <w:tcPr>
            <w:tcW w:w="118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5F5F5"/>
            <w:vAlign w:val="center"/>
          </w:tcPr>
          <w:p w14:paraId="24A10BE9" w14:textId="2F7436D1" w:rsidR="004669B5" w:rsidRPr="002D02F3" w:rsidRDefault="004669B5" w:rsidP="002D02F3">
            <w:pPr>
              <w:spacing w:after="60"/>
              <w:jc w:val="center"/>
              <w:rPr>
                <w:sz w:val="18"/>
                <w:szCs w:val="18"/>
              </w:rPr>
            </w:pPr>
            <w:proofErr w:type="gramStart"/>
            <w:r w:rsidRPr="002D02F3">
              <w:rPr>
                <w:sz w:val="18"/>
                <w:szCs w:val="18"/>
              </w:rPr>
              <w:t>1  2</w:t>
            </w:r>
            <w:proofErr w:type="gramEnd"/>
            <w:r w:rsidRPr="002D02F3">
              <w:rPr>
                <w:sz w:val="18"/>
                <w:szCs w:val="18"/>
              </w:rPr>
              <w:t xml:space="preserve">  3  4  5</w:t>
            </w:r>
          </w:p>
        </w:tc>
        <w:tc>
          <w:tcPr>
            <w:tcW w:w="1789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F5F5F5"/>
            <w:vAlign w:val="center"/>
          </w:tcPr>
          <w:p w14:paraId="4F9D7D83" w14:textId="7A478407" w:rsidR="004669B5" w:rsidRPr="002D02F3" w:rsidRDefault="004669B5" w:rsidP="002D02F3">
            <w:pPr>
              <w:spacing w:after="60"/>
              <w:rPr>
                <w:i/>
                <w:sz w:val="18"/>
                <w:szCs w:val="18"/>
              </w:rPr>
            </w:pPr>
            <w:proofErr w:type="spellStart"/>
            <w:r w:rsidRPr="002D02F3">
              <w:rPr>
                <w:sz w:val="18"/>
                <w:szCs w:val="18"/>
              </w:rPr>
              <w:t>tranquilo</w:t>
            </w:r>
            <w:proofErr w:type="spellEnd"/>
          </w:p>
        </w:tc>
      </w:tr>
      <w:tr w:rsidR="004669B5" w:rsidRPr="007F4F0D" w14:paraId="6AEBDF82" w14:textId="77777777" w:rsidTr="0079277F">
        <w:tc>
          <w:tcPr>
            <w:tcW w:w="596" w:type="dxa"/>
            <w:vMerge/>
            <w:tcBorders>
              <w:right w:val="single" w:sz="4" w:space="0" w:color="FFFFFF" w:themeColor="background1"/>
            </w:tcBorders>
          </w:tcPr>
          <w:p w14:paraId="53F977AC" w14:textId="77777777" w:rsidR="004669B5" w:rsidRPr="002D02F3" w:rsidRDefault="004669B5" w:rsidP="008569CD">
            <w:pPr>
              <w:rPr>
                <w:b/>
                <w:bCs/>
              </w:rPr>
            </w:pPr>
          </w:p>
        </w:tc>
        <w:tc>
          <w:tcPr>
            <w:tcW w:w="442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bottom w:val="single" w:sz="4" w:space="0" w:color="F2F2F2" w:themeColor="background1" w:themeShade="F2"/>
            </w:tcBorders>
            <w:vAlign w:val="center"/>
          </w:tcPr>
          <w:p w14:paraId="2470F6D3" w14:textId="77777777" w:rsidR="004669B5" w:rsidRPr="002D02F3" w:rsidRDefault="004669B5" w:rsidP="002D02F3">
            <w:pPr>
              <w:spacing w:after="60"/>
              <w:rPr>
                <w:b/>
                <w:bCs/>
                <w:sz w:val="18"/>
                <w:szCs w:val="18"/>
              </w:rPr>
            </w:pPr>
            <w:r w:rsidRPr="002D02F3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79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vAlign w:val="center"/>
          </w:tcPr>
          <w:p w14:paraId="1CB9C15D" w14:textId="77777777" w:rsidR="004669B5" w:rsidRPr="002D02F3" w:rsidRDefault="004669B5" w:rsidP="002D02F3">
            <w:pPr>
              <w:spacing w:after="60"/>
              <w:jc w:val="right"/>
              <w:rPr>
                <w:sz w:val="18"/>
                <w:szCs w:val="18"/>
              </w:rPr>
            </w:pPr>
            <w:r w:rsidRPr="002D02F3">
              <w:rPr>
                <w:sz w:val="18"/>
                <w:szCs w:val="18"/>
              </w:rPr>
              <w:t>confusing, chaotic</w:t>
            </w:r>
          </w:p>
        </w:tc>
        <w:tc>
          <w:tcPr>
            <w:tcW w:w="1144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vAlign w:val="center"/>
          </w:tcPr>
          <w:p w14:paraId="79EF4226" w14:textId="0498E39B" w:rsidR="004669B5" w:rsidRPr="002D02F3" w:rsidRDefault="004669B5" w:rsidP="002D02F3">
            <w:pPr>
              <w:spacing w:after="60"/>
              <w:jc w:val="center"/>
              <w:rPr>
                <w:sz w:val="18"/>
                <w:szCs w:val="18"/>
              </w:rPr>
            </w:pPr>
            <w:proofErr w:type="gramStart"/>
            <w:r w:rsidRPr="002D02F3">
              <w:rPr>
                <w:sz w:val="18"/>
                <w:szCs w:val="18"/>
              </w:rPr>
              <w:t>1  2</w:t>
            </w:r>
            <w:proofErr w:type="gramEnd"/>
            <w:r w:rsidRPr="002D02F3">
              <w:rPr>
                <w:sz w:val="18"/>
                <w:szCs w:val="18"/>
              </w:rPr>
              <w:t xml:space="preserve">  3  4  5</w:t>
            </w:r>
          </w:p>
        </w:tc>
        <w:tc>
          <w:tcPr>
            <w:tcW w:w="197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1D3BD5EB" w14:textId="30F31EBF" w:rsidR="004669B5" w:rsidRPr="002D02F3" w:rsidRDefault="004669B5" w:rsidP="002D02F3">
            <w:pPr>
              <w:spacing w:after="60"/>
              <w:rPr>
                <w:sz w:val="18"/>
                <w:szCs w:val="18"/>
              </w:rPr>
            </w:pPr>
            <w:r w:rsidRPr="002D02F3">
              <w:rPr>
                <w:sz w:val="18"/>
                <w:szCs w:val="18"/>
              </w:rPr>
              <w:t>clear, accurate</w:t>
            </w:r>
          </w:p>
        </w:tc>
        <w:tc>
          <w:tcPr>
            <w:tcW w:w="18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nil"/>
            </w:tcBorders>
            <w:shd w:val="clear" w:color="auto" w:fill="F5F5F5"/>
            <w:vAlign w:val="center"/>
          </w:tcPr>
          <w:p w14:paraId="1B8A56A4" w14:textId="77777777" w:rsidR="004669B5" w:rsidRPr="002D02F3" w:rsidRDefault="004669B5" w:rsidP="002D02F3">
            <w:pPr>
              <w:spacing w:after="60"/>
              <w:jc w:val="right"/>
              <w:rPr>
                <w:sz w:val="18"/>
                <w:szCs w:val="18"/>
              </w:rPr>
            </w:pPr>
            <w:proofErr w:type="spellStart"/>
            <w:r w:rsidRPr="002D02F3">
              <w:rPr>
                <w:sz w:val="18"/>
                <w:szCs w:val="18"/>
              </w:rPr>
              <w:t>caótico</w:t>
            </w:r>
            <w:proofErr w:type="spellEnd"/>
            <w:r w:rsidRPr="002D02F3">
              <w:rPr>
                <w:sz w:val="18"/>
                <w:szCs w:val="18"/>
              </w:rPr>
              <w:t xml:space="preserve">, </w:t>
            </w:r>
            <w:proofErr w:type="spellStart"/>
            <w:r w:rsidRPr="002D02F3">
              <w:rPr>
                <w:sz w:val="18"/>
                <w:szCs w:val="18"/>
              </w:rPr>
              <w:t>confuso</w:t>
            </w:r>
            <w:proofErr w:type="spellEnd"/>
          </w:p>
        </w:tc>
        <w:tc>
          <w:tcPr>
            <w:tcW w:w="118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5F5F5"/>
            <w:vAlign w:val="center"/>
          </w:tcPr>
          <w:p w14:paraId="6E47C78C" w14:textId="1867A966" w:rsidR="004669B5" w:rsidRPr="002D02F3" w:rsidRDefault="004669B5" w:rsidP="002D02F3">
            <w:pPr>
              <w:spacing w:after="60"/>
              <w:jc w:val="center"/>
              <w:rPr>
                <w:sz w:val="18"/>
                <w:szCs w:val="18"/>
              </w:rPr>
            </w:pPr>
            <w:proofErr w:type="gramStart"/>
            <w:r w:rsidRPr="002D02F3">
              <w:rPr>
                <w:sz w:val="18"/>
                <w:szCs w:val="18"/>
              </w:rPr>
              <w:t>1  2</w:t>
            </w:r>
            <w:proofErr w:type="gramEnd"/>
            <w:r w:rsidRPr="002D02F3">
              <w:rPr>
                <w:sz w:val="18"/>
                <w:szCs w:val="18"/>
              </w:rPr>
              <w:t xml:space="preserve">  3  4  5</w:t>
            </w:r>
          </w:p>
        </w:tc>
        <w:tc>
          <w:tcPr>
            <w:tcW w:w="1789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F5F5F5"/>
            <w:vAlign w:val="center"/>
          </w:tcPr>
          <w:p w14:paraId="252A82E2" w14:textId="5152BDCA" w:rsidR="004669B5" w:rsidRPr="002D02F3" w:rsidRDefault="004669B5" w:rsidP="002D02F3">
            <w:pPr>
              <w:spacing w:after="60"/>
              <w:rPr>
                <w:i/>
                <w:sz w:val="18"/>
                <w:szCs w:val="18"/>
              </w:rPr>
            </w:pPr>
            <w:r w:rsidRPr="002D02F3">
              <w:rPr>
                <w:sz w:val="18"/>
                <w:szCs w:val="18"/>
              </w:rPr>
              <w:t xml:space="preserve">claro, </w:t>
            </w:r>
            <w:proofErr w:type="spellStart"/>
            <w:r w:rsidRPr="002D02F3">
              <w:rPr>
                <w:sz w:val="18"/>
                <w:szCs w:val="18"/>
              </w:rPr>
              <w:t>nítido</w:t>
            </w:r>
            <w:proofErr w:type="spellEnd"/>
          </w:p>
        </w:tc>
      </w:tr>
      <w:tr w:rsidR="004669B5" w:rsidRPr="007F4F0D" w14:paraId="66051175" w14:textId="77777777" w:rsidTr="0079277F">
        <w:tc>
          <w:tcPr>
            <w:tcW w:w="596" w:type="dxa"/>
            <w:vMerge/>
            <w:tcBorders>
              <w:right w:val="single" w:sz="4" w:space="0" w:color="FFFFFF" w:themeColor="background1"/>
            </w:tcBorders>
          </w:tcPr>
          <w:p w14:paraId="75EA5C09" w14:textId="77777777" w:rsidR="004669B5" w:rsidRPr="002D02F3" w:rsidRDefault="004669B5" w:rsidP="008569CD">
            <w:pPr>
              <w:rPr>
                <w:b/>
                <w:bCs/>
              </w:rPr>
            </w:pPr>
          </w:p>
        </w:tc>
        <w:tc>
          <w:tcPr>
            <w:tcW w:w="442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bottom w:val="single" w:sz="4" w:space="0" w:color="F2F2F2" w:themeColor="background1" w:themeShade="F2"/>
            </w:tcBorders>
            <w:vAlign w:val="center"/>
          </w:tcPr>
          <w:p w14:paraId="3AD9AEFE" w14:textId="77777777" w:rsidR="004669B5" w:rsidRPr="002D02F3" w:rsidRDefault="004669B5" w:rsidP="002D02F3">
            <w:pPr>
              <w:spacing w:after="60"/>
              <w:rPr>
                <w:b/>
                <w:bCs/>
                <w:sz w:val="18"/>
                <w:szCs w:val="18"/>
              </w:rPr>
            </w:pPr>
            <w:r w:rsidRPr="002D02F3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79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vAlign w:val="center"/>
          </w:tcPr>
          <w:p w14:paraId="4C1B2B80" w14:textId="77777777" w:rsidR="004669B5" w:rsidRPr="002D02F3" w:rsidRDefault="004669B5" w:rsidP="002D02F3">
            <w:pPr>
              <w:spacing w:after="60"/>
              <w:jc w:val="right"/>
              <w:rPr>
                <w:sz w:val="18"/>
                <w:szCs w:val="18"/>
              </w:rPr>
            </w:pPr>
            <w:r w:rsidRPr="002D02F3">
              <w:rPr>
                <w:sz w:val="18"/>
                <w:szCs w:val="18"/>
              </w:rPr>
              <w:t>boring</w:t>
            </w:r>
          </w:p>
        </w:tc>
        <w:tc>
          <w:tcPr>
            <w:tcW w:w="1144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vAlign w:val="center"/>
          </w:tcPr>
          <w:p w14:paraId="57A1A5FC" w14:textId="78606F59" w:rsidR="004669B5" w:rsidRPr="002D02F3" w:rsidRDefault="004669B5" w:rsidP="002D02F3">
            <w:pPr>
              <w:spacing w:after="60"/>
              <w:jc w:val="center"/>
              <w:rPr>
                <w:sz w:val="18"/>
                <w:szCs w:val="18"/>
              </w:rPr>
            </w:pPr>
            <w:proofErr w:type="gramStart"/>
            <w:r w:rsidRPr="002D02F3">
              <w:rPr>
                <w:sz w:val="18"/>
                <w:szCs w:val="18"/>
              </w:rPr>
              <w:t>1  2</w:t>
            </w:r>
            <w:proofErr w:type="gramEnd"/>
            <w:r w:rsidRPr="002D02F3">
              <w:rPr>
                <w:sz w:val="18"/>
                <w:szCs w:val="18"/>
              </w:rPr>
              <w:t xml:space="preserve">  3  4  5</w:t>
            </w:r>
          </w:p>
        </w:tc>
        <w:tc>
          <w:tcPr>
            <w:tcW w:w="197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4960B68D" w14:textId="6AC9B7EB" w:rsidR="004669B5" w:rsidRPr="002D02F3" w:rsidRDefault="004669B5" w:rsidP="002D02F3">
            <w:pPr>
              <w:spacing w:after="60"/>
              <w:rPr>
                <w:sz w:val="18"/>
                <w:szCs w:val="18"/>
              </w:rPr>
            </w:pPr>
            <w:r w:rsidRPr="002D02F3">
              <w:rPr>
                <w:sz w:val="18"/>
                <w:szCs w:val="18"/>
              </w:rPr>
              <w:t>fun</w:t>
            </w:r>
          </w:p>
        </w:tc>
        <w:tc>
          <w:tcPr>
            <w:tcW w:w="18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nil"/>
            </w:tcBorders>
            <w:shd w:val="clear" w:color="auto" w:fill="F5F5F5"/>
            <w:vAlign w:val="center"/>
          </w:tcPr>
          <w:p w14:paraId="1E480C07" w14:textId="77777777" w:rsidR="004669B5" w:rsidRPr="002D02F3" w:rsidRDefault="004669B5" w:rsidP="002D02F3">
            <w:pPr>
              <w:spacing w:after="60"/>
              <w:jc w:val="right"/>
              <w:rPr>
                <w:sz w:val="18"/>
                <w:szCs w:val="18"/>
              </w:rPr>
            </w:pPr>
            <w:proofErr w:type="spellStart"/>
            <w:r w:rsidRPr="002D02F3">
              <w:rPr>
                <w:sz w:val="18"/>
                <w:szCs w:val="18"/>
              </w:rPr>
              <w:t>aburrido</w:t>
            </w:r>
            <w:proofErr w:type="spellEnd"/>
          </w:p>
        </w:tc>
        <w:tc>
          <w:tcPr>
            <w:tcW w:w="118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5F5F5"/>
            <w:vAlign w:val="center"/>
          </w:tcPr>
          <w:p w14:paraId="0A101DB1" w14:textId="5BDA6DBE" w:rsidR="004669B5" w:rsidRPr="002D02F3" w:rsidRDefault="004669B5" w:rsidP="002D02F3">
            <w:pPr>
              <w:spacing w:after="60"/>
              <w:jc w:val="center"/>
              <w:rPr>
                <w:sz w:val="18"/>
                <w:szCs w:val="18"/>
              </w:rPr>
            </w:pPr>
            <w:proofErr w:type="gramStart"/>
            <w:r w:rsidRPr="002D02F3">
              <w:rPr>
                <w:sz w:val="18"/>
                <w:szCs w:val="18"/>
              </w:rPr>
              <w:t>1  2</w:t>
            </w:r>
            <w:proofErr w:type="gramEnd"/>
            <w:r w:rsidRPr="002D02F3">
              <w:rPr>
                <w:sz w:val="18"/>
                <w:szCs w:val="18"/>
              </w:rPr>
              <w:t xml:space="preserve">  3  4  5</w:t>
            </w:r>
          </w:p>
        </w:tc>
        <w:tc>
          <w:tcPr>
            <w:tcW w:w="1789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F5F5F5"/>
            <w:vAlign w:val="center"/>
          </w:tcPr>
          <w:p w14:paraId="4D0222FD" w14:textId="52BF258B" w:rsidR="004669B5" w:rsidRPr="002D02F3" w:rsidRDefault="004669B5" w:rsidP="002D02F3">
            <w:pPr>
              <w:spacing w:after="60"/>
              <w:rPr>
                <w:i/>
                <w:sz w:val="18"/>
                <w:szCs w:val="18"/>
              </w:rPr>
            </w:pPr>
            <w:proofErr w:type="spellStart"/>
            <w:r w:rsidRPr="002D02F3">
              <w:rPr>
                <w:sz w:val="18"/>
                <w:szCs w:val="18"/>
              </w:rPr>
              <w:t>divertido</w:t>
            </w:r>
            <w:proofErr w:type="spellEnd"/>
          </w:p>
        </w:tc>
      </w:tr>
      <w:tr w:rsidR="004669B5" w:rsidRPr="007F4F0D" w14:paraId="5D1FEE22" w14:textId="77777777" w:rsidTr="0079277F">
        <w:tc>
          <w:tcPr>
            <w:tcW w:w="596" w:type="dxa"/>
            <w:vMerge/>
            <w:tcBorders>
              <w:right w:val="single" w:sz="4" w:space="0" w:color="FFFFFF" w:themeColor="background1"/>
            </w:tcBorders>
          </w:tcPr>
          <w:p w14:paraId="6B7BB5A1" w14:textId="77777777" w:rsidR="004669B5" w:rsidRPr="002D02F3" w:rsidRDefault="004669B5" w:rsidP="008569CD">
            <w:pPr>
              <w:rPr>
                <w:b/>
                <w:bCs/>
              </w:rPr>
            </w:pPr>
          </w:p>
        </w:tc>
        <w:tc>
          <w:tcPr>
            <w:tcW w:w="442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bottom w:val="single" w:sz="4" w:space="0" w:color="F2F2F2" w:themeColor="background1" w:themeShade="F2"/>
            </w:tcBorders>
            <w:vAlign w:val="center"/>
          </w:tcPr>
          <w:p w14:paraId="03F3D28F" w14:textId="77777777" w:rsidR="004669B5" w:rsidRPr="002D02F3" w:rsidRDefault="004669B5" w:rsidP="002D02F3">
            <w:pPr>
              <w:spacing w:after="60"/>
              <w:rPr>
                <w:b/>
                <w:bCs/>
                <w:sz w:val="18"/>
                <w:szCs w:val="18"/>
              </w:rPr>
            </w:pPr>
            <w:r w:rsidRPr="002D02F3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79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vAlign w:val="center"/>
          </w:tcPr>
          <w:p w14:paraId="3BE16F2C" w14:textId="77777777" w:rsidR="004669B5" w:rsidRPr="002D02F3" w:rsidRDefault="004669B5" w:rsidP="002D02F3">
            <w:pPr>
              <w:spacing w:after="60"/>
              <w:jc w:val="right"/>
              <w:rPr>
                <w:sz w:val="18"/>
                <w:szCs w:val="18"/>
              </w:rPr>
            </w:pPr>
            <w:r w:rsidRPr="002D02F3">
              <w:rPr>
                <w:sz w:val="18"/>
                <w:szCs w:val="18"/>
              </w:rPr>
              <w:t>artificial</w:t>
            </w:r>
          </w:p>
        </w:tc>
        <w:tc>
          <w:tcPr>
            <w:tcW w:w="1144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vAlign w:val="center"/>
          </w:tcPr>
          <w:p w14:paraId="411AAB88" w14:textId="269C9275" w:rsidR="004669B5" w:rsidRPr="002D02F3" w:rsidRDefault="004669B5" w:rsidP="002D02F3">
            <w:pPr>
              <w:spacing w:after="60"/>
              <w:jc w:val="center"/>
              <w:rPr>
                <w:sz w:val="18"/>
                <w:szCs w:val="18"/>
              </w:rPr>
            </w:pPr>
            <w:proofErr w:type="gramStart"/>
            <w:r w:rsidRPr="002D02F3">
              <w:rPr>
                <w:sz w:val="18"/>
                <w:szCs w:val="18"/>
              </w:rPr>
              <w:t>1  2</w:t>
            </w:r>
            <w:proofErr w:type="gramEnd"/>
            <w:r w:rsidRPr="002D02F3">
              <w:rPr>
                <w:sz w:val="18"/>
                <w:szCs w:val="18"/>
              </w:rPr>
              <w:t xml:space="preserve">  3  4  5</w:t>
            </w:r>
          </w:p>
        </w:tc>
        <w:tc>
          <w:tcPr>
            <w:tcW w:w="197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5272BFCD" w14:textId="6F6998E0" w:rsidR="004669B5" w:rsidRPr="002D02F3" w:rsidRDefault="004669B5" w:rsidP="002D02F3">
            <w:pPr>
              <w:spacing w:after="60"/>
              <w:rPr>
                <w:sz w:val="18"/>
                <w:szCs w:val="18"/>
              </w:rPr>
            </w:pPr>
            <w:r w:rsidRPr="002D02F3">
              <w:rPr>
                <w:sz w:val="18"/>
                <w:szCs w:val="18"/>
              </w:rPr>
              <w:t>natural</w:t>
            </w:r>
          </w:p>
        </w:tc>
        <w:tc>
          <w:tcPr>
            <w:tcW w:w="18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nil"/>
            </w:tcBorders>
            <w:shd w:val="clear" w:color="auto" w:fill="F5F5F5"/>
            <w:vAlign w:val="center"/>
          </w:tcPr>
          <w:p w14:paraId="17350CFE" w14:textId="77777777" w:rsidR="004669B5" w:rsidRPr="002D02F3" w:rsidRDefault="004669B5" w:rsidP="002D02F3">
            <w:pPr>
              <w:spacing w:after="60"/>
              <w:jc w:val="right"/>
              <w:rPr>
                <w:sz w:val="18"/>
                <w:szCs w:val="18"/>
              </w:rPr>
            </w:pPr>
            <w:r w:rsidRPr="002D02F3">
              <w:rPr>
                <w:sz w:val="18"/>
                <w:szCs w:val="18"/>
              </w:rPr>
              <w:t>artificial</w:t>
            </w:r>
          </w:p>
        </w:tc>
        <w:tc>
          <w:tcPr>
            <w:tcW w:w="118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5F5F5"/>
            <w:vAlign w:val="center"/>
          </w:tcPr>
          <w:p w14:paraId="38BC8BCE" w14:textId="65B0FAFF" w:rsidR="004669B5" w:rsidRPr="002D02F3" w:rsidRDefault="004669B5" w:rsidP="002D02F3">
            <w:pPr>
              <w:spacing w:after="60"/>
              <w:jc w:val="center"/>
              <w:rPr>
                <w:sz w:val="18"/>
                <w:szCs w:val="18"/>
              </w:rPr>
            </w:pPr>
            <w:proofErr w:type="gramStart"/>
            <w:r w:rsidRPr="002D02F3">
              <w:rPr>
                <w:sz w:val="18"/>
                <w:szCs w:val="18"/>
              </w:rPr>
              <w:t>1  2</w:t>
            </w:r>
            <w:proofErr w:type="gramEnd"/>
            <w:r w:rsidRPr="002D02F3">
              <w:rPr>
                <w:sz w:val="18"/>
                <w:szCs w:val="18"/>
              </w:rPr>
              <w:t xml:space="preserve">  3  4  5</w:t>
            </w:r>
          </w:p>
        </w:tc>
        <w:tc>
          <w:tcPr>
            <w:tcW w:w="1789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F5F5F5"/>
            <w:vAlign w:val="center"/>
          </w:tcPr>
          <w:p w14:paraId="694026DD" w14:textId="274FBAC3" w:rsidR="004669B5" w:rsidRPr="002D02F3" w:rsidRDefault="004669B5" w:rsidP="002D02F3">
            <w:pPr>
              <w:spacing w:after="60"/>
              <w:rPr>
                <w:i/>
                <w:sz w:val="18"/>
                <w:szCs w:val="18"/>
              </w:rPr>
            </w:pPr>
            <w:r w:rsidRPr="002D02F3">
              <w:rPr>
                <w:sz w:val="18"/>
                <w:szCs w:val="18"/>
              </w:rPr>
              <w:t>natural</w:t>
            </w:r>
          </w:p>
        </w:tc>
      </w:tr>
      <w:tr w:rsidR="004669B5" w:rsidRPr="007F4F0D" w14:paraId="0E6202F9" w14:textId="77777777" w:rsidTr="0079277F">
        <w:tc>
          <w:tcPr>
            <w:tcW w:w="596" w:type="dxa"/>
            <w:vMerge/>
            <w:tcBorders>
              <w:right w:val="single" w:sz="4" w:space="0" w:color="FFFFFF" w:themeColor="background1"/>
            </w:tcBorders>
          </w:tcPr>
          <w:p w14:paraId="2CFF863D" w14:textId="77777777" w:rsidR="004669B5" w:rsidRPr="002D02F3" w:rsidRDefault="004669B5" w:rsidP="008569CD">
            <w:pPr>
              <w:rPr>
                <w:b/>
                <w:bCs/>
              </w:rPr>
            </w:pPr>
          </w:p>
        </w:tc>
        <w:tc>
          <w:tcPr>
            <w:tcW w:w="442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bottom w:val="single" w:sz="4" w:space="0" w:color="F2F2F2" w:themeColor="background1" w:themeShade="F2"/>
            </w:tcBorders>
            <w:vAlign w:val="center"/>
          </w:tcPr>
          <w:p w14:paraId="61CD9D9C" w14:textId="77777777" w:rsidR="004669B5" w:rsidRPr="002D02F3" w:rsidRDefault="004669B5" w:rsidP="002D02F3">
            <w:pPr>
              <w:spacing w:after="60"/>
              <w:rPr>
                <w:b/>
                <w:bCs/>
                <w:sz w:val="18"/>
                <w:szCs w:val="18"/>
              </w:rPr>
            </w:pPr>
            <w:r w:rsidRPr="002D02F3"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79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vAlign w:val="center"/>
          </w:tcPr>
          <w:p w14:paraId="28246681" w14:textId="77777777" w:rsidR="004669B5" w:rsidRPr="002D02F3" w:rsidRDefault="004669B5" w:rsidP="002D02F3">
            <w:pPr>
              <w:spacing w:after="60"/>
              <w:jc w:val="right"/>
              <w:rPr>
                <w:sz w:val="18"/>
                <w:szCs w:val="18"/>
              </w:rPr>
            </w:pPr>
            <w:r w:rsidRPr="002D02F3">
              <w:rPr>
                <w:sz w:val="18"/>
                <w:szCs w:val="18"/>
              </w:rPr>
              <w:t>monotonous</w:t>
            </w:r>
          </w:p>
        </w:tc>
        <w:tc>
          <w:tcPr>
            <w:tcW w:w="1144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vAlign w:val="center"/>
          </w:tcPr>
          <w:p w14:paraId="47D4F7AA" w14:textId="5FAB6659" w:rsidR="004669B5" w:rsidRPr="002D02F3" w:rsidRDefault="004669B5" w:rsidP="002D02F3">
            <w:pPr>
              <w:spacing w:after="60"/>
              <w:jc w:val="center"/>
              <w:rPr>
                <w:sz w:val="18"/>
                <w:szCs w:val="18"/>
              </w:rPr>
            </w:pPr>
            <w:proofErr w:type="gramStart"/>
            <w:r w:rsidRPr="002D02F3">
              <w:rPr>
                <w:sz w:val="18"/>
                <w:szCs w:val="18"/>
              </w:rPr>
              <w:t>1  2</w:t>
            </w:r>
            <w:proofErr w:type="gramEnd"/>
            <w:r w:rsidRPr="002D02F3">
              <w:rPr>
                <w:sz w:val="18"/>
                <w:szCs w:val="18"/>
              </w:rPr>
              <w:t xml:space="preserve">  3  4  5</w:t>
            </w:r>
          </w:p>
        </w:tc>
        <w:tc>
          <w:tcPr>
            <w:tcW w:w="197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177D2DDF" w14:textId="37335873" w:rsidR="004669B5" w:rsidRPr="002D02F3" w:rsidRDefault="004669B5" w:rsidP="002D02F3">
            <w:pPr>
              <w:spacing w:after="60"/>
              <w:rPr>
                <w:sz w:val="18"/>
                <w:szCs w:val="18"/>
              </w:rPr>
            </w:pPr>
            <w:r w:rsidRPr="002D02F3">
              <w:rPr>
                <w:sz w:val="18"/>
                <w:szCs w:val="18"/>
              </w:rPr>
              <w:t>lively</w:t>
            </w:r>
          </w:p>
        </w:tc>
        <w:tc>
          <w:tcPr>
            <w:tcW w:w="18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nil"/>
            </w:tcBorders>
            <w:shd w:val="clear" w:color="auto" w:fill="F5F5F5"/>
            <w:vAlign w:val="center"/>
          </w:tcPr>
          <w:p w14:paraId="385570AB" w14:textId="77777777" w:rsidR="004669B5" w:rsidRPr="002D02F3" w:rsidRDefault="004669B5" w:rsidP="002D02F3">
            <w:pPr>
              <w:spacing w:after="60"/>
              <w:jc w:val="right"/>
              <w:rPr>
                <w:sz w:val="18"/>
                <w:szCs w:val="18"/>
              </w:rPr>
            </w:pPr>
            <w:proofErr w:type="spellStart"/>
            <w:r w:rsidRPr="002D02F3">
              <w:rPr>
                <w:sz w:val="18"/>
                <w:szCs w:val="18"/>
              </w:rPr>
              <w:t>monótono</w:t>
            </w:r>
            <w:proofErr w:type="spellEnd"/>
          </w:p>
        </w:tc>
        <w:tc>
          <w:tcPr>
            <w:tcW w:w="118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5F5F5"/>
            <w:vAlign w:val="center"/>
          </w:tcPr>
          <w:p w14:paraId="6806FBCA" w14:textId="5199F4D5" w:rsidR="004669B5" w:rsidRPr="002D02F3" w:rsidRDefault="004669B5" w:rsidP="002D02F3">
            <w:pPr>
              <w:spacing w:after="60"/>
              <w:jc w:val="center"/>
              <w:rPr>
                <w:sz w:val="18"/>
                <w:szCs w:val="18"/>
              </w:rPr>
            </w:pPr>
            <w:proofErr w:type="gramStart"/>
            <w:r w:rsidRPr="002D02F3">
              <w:rPr>
                <w:sz w:val="18"/>
                <w:szCs w:val="18"/>
              </w:rPr>
              <w:t>1  2</w:t>
            </w:r>
            <w:proofErr w:type="gramEnd"/>
            <w:r w:rsidRPr="002D02F3">
              <w:rPr>
                <w:sz w:val="18"/>
                <w:szCs w:val="18"/>
              </w:rPr>
              <w:t xml:space="preserve">  3  4  5</w:t>
            </w:r>
          </w:p>
        </w:tc>
        <w:tc>
          <w:tcPr>
            <w:tcW w:w="1789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F5F5F5"/>
            <w:vAlign w:val="center"/>
          </w:tcPr>
          <w:p w14:paraId="40D033DA" w14:textId="344C23D2" w:rsidR="004669B5" w:rsidRPr="002D02F3" w:rsidRDefault="004669B5" w:rsidP="002D02F3">
            <w:pPr>
              <w:spacing w:after="60"/>
              <w:rPr>
                <w:i/>
                <w:sz w:val="18"/>
                <w:szCs w:val="18"/>
              </w:rPr>
            </w:pPr>
            <w:proofErr w:type="spellStart"/>
            <w:r w:rsidRPr="002D02F3">
              <w:rPr>
                <w:sz w:val="18"/>
                <w:szCs w:val="18"/>
              </w:rPr>
              <w:t>vibrante</w:t>
            </w:r>
            <w:proofErr w:type="spellEnd"/>
            <w:r w:rsidRPr="002D02F3">
              <w:rPr>
                <w:sz w:val="18"/>
                <w:szCs w:val="18"/>
              </w:rPr>
              <w:t xml:space="preserve">, </w:t>
            </w:r>
            <w:proofErr w:type="spellStart"/>
            <w:r w:rsidRPr="002D02F3">
              <w:rPr>
                <w:sz w:val="18"/>
                <w:szCs w:val="18"/>
              </w:rPr>
              <w:t>animado</w:t>
            </w:r>
            <w:proofErr w:type="spellEnd"/>
          </w:p>
        </w:tc>
      </w:tr>
      <w:tr w:rsidR="004669B5" w:rsidRPr="007F4F0D" w14:paraId="21560962" w14:textId="77777777" w:rsidTr="0079277F">
        <w:tc>
          <w:tcPr>
            <w:tcW w:w="596" w:type="dxa"/>
            <w:vMerge/>
            <w:tcBorders>
              <w:right w:val="single" w:sz="4" w:space="0" w:color="FFFFFF" w:themeColor="background1"/>
            </w:tcBorders>
          </w:tcPr>
          <w:p w14:paraId="6118B697" w14:textId="77777777" w:rsidR="004669B5" w:rsidRPr="002D02F3" w:rsidRDefault="004669B5" w:rsidP="008569CD">
            <w:pPr>
              <w:rPr>
                <w:b/>
                <w:bCs/>
              </w:rPr>
            </w:pPr>
          </w:p>
        </w:tc>
        <w:tc>
          <w:tcPr>
            <w:tcW w:w="442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bottom w:val="single" w:sz="4" w:space="0" w:color="F2F2F2" w:themeColor="background1" w:themeShade="F2"/>
            </w:tcBorders>
            <w:vAlign w:val="center"/>
          </w:tcPr>
          <w:p w14:paraId="0C21982C" w14:textId="77777777" w:rsidR="004669B5" w:rsidRPr="002D02F3" w:rsidRDefault="004669B5" w:rsidP="002D02F3">
            <w:pPr>
              <w:spacing w:after="60"/>
              <w:rPr>
                <w:b/>
                <w:bCs/>
                <w:sz w:val="18"/>
                <w:szCs w:val="18"/>
              </w:rPr>
            </w:pPr>
            <w:r w:rsidRPr="002D02F3"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79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vAlign w:val="center"/>
          </w:tcPr>
          <w:p w14:paraId="7FD7973D" w14:textId="77777777" w:rsidR="004669B5" w:rsidRPr="002D02F3" w:rsidRDefault="004669B5" w:rsidP="002D02F3">
            <w:pPr>
              <w:spacing w:after="60"/>
              <w:jc w:val="right"/>
              <w:rPr>
                <w:sz w:val="18"/>
                <w:szCs w:val="18"/>
              </w:rPr>
            </w:pPr>
            <w:r w:rsidRPr="002D02F3">
              <w:rPr>
                <w:sz w:val="18"/>
                <w:szCs w:val="18"/>
              </w:rPr>
              <w:t>hinders conversation</w:t>
            </w:r>
          </w:p>
        </w:tc>
        <w:tc>
          <w:tcPr>
            <w:tcW w:w="1144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vAlign w:val="center"/>
          </w:tcPr>
          <w:p w14:paraId="0F74B1F8" w14:textId="4D8247FC" w:rsidR="004669B5" w:rsidRPr="002D02F3" w:rsidRDefault="004669B5" w:rsidP="002D02F3">
            <w:pPr>
              <w:spacing w:after="60"/>
              <w:jc w:val="center"/>
              <w:rPr>
                <w:sz w:val="18"/>
                <w:szCs w:val="18"/>
              </w:rPr>
            </w:pPr>
            <w:proofErr w:type="gramStart"/>
            <w:r w:rsidRPr="002D02F3">
              <w:rPr>
                <w:sz w:val="18"/>
                <w:szCs w:val="18"/>
              </w:rPr>
              <w:t>1  2</w:t>
            </w:r>
            <w:proofErr w:type="gramEnd"/>
            <w:r w:rsidRPr="002D02F3">
              <w:rPr>
                <w:sz w:val="18"/>
                <w:szCs w:val="18"/>
              </w:rPr>
              <w:t xml:space="preserve">  3  4  5</w:t>
            </w:r>
          </w:p>
        </w:tc>
        <w:tc>
          <w:tcPr>
            <w:tcW w:w="197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0CD1F567" w14:textId="502DFDF6" w:rsidR="004669B5" w:rsidRPr="002D02F3" w:rsidRDefault="004669B5" w:rsidP="002D02F3">
            <w:pPr>
              <w:spacing w:after="60"/>
              <w:rPr>
                <w:sz w:val="18"/>
                <w:szCs w:val="18"/>
              </w:rPr>
            </w:pPr>
            <w:r w:rsidRPr="002D02F3">
              <w:rPr>
                <w:sz w:val="18"/>
                <w:szCs w:val="18"/>
              </w:rPr>
              <w:t>facilitates conversation</w:t>
            </w:r>
          </w:p>
        </w:tc>
        <w:tc>
          <w:tcPr>
            <w:tcW w:w="18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nil"/>
            </w:tcBorders>
            <w:shd w:val="clear" w:color="auto" w:fill="F5F5F5"/>
            <w:vAlign w:val="center"/>
          </w:tcPr>
          <w:p w14:paraId="6DC015CE" w14:textId="77777777" w:rsidR="004669B5" w:rsidRPr="002D02F3" w:rsidRDefault="004669B5" w:rsidP="002D02F3">
            <w:pPr>
              <w:spacing w:after="60"/>
              <w:jc w:val="right"/>
              <w:rPr>
                <w:sz w:val="18"/>
                <w:szCs w:val="18"/>
              </w:rPr>
            </w:pPr>
            <w:proofErr w:type="spellStart"/>
            <w:r w:rsidRPr="002D02F3">
              <w:rPr>
                <w:sz w:val="18"/>
                <w:szCs w:val="18"/>
              </w:rPr>
              <w:t>dificulta</w:t>
            </w:r>
            <w:proofErr w:type="spellEnd"/>
            <w:r w:rsidRPr="002D02F3">
              <w:rPr>
                <w:sz w:val="18"/>
                <w:szCs w:val="18"/>
              </w:rPr>
              <w:t xml:space="preserve"> </w:t>
            </w:r>
            <w:proofErr w:type="spellStart"/>
            <w:r w:rsidRPr="002D02F3">
              <w:rPr>
                <w:sz w:val="18"/>
                <w:szCs w:val="18"/>
              </w:rPr>
              <w:t>conversación</w:t>
            </w:r>
            <w:proofErr w:type="spellEnd"/>
          </w:p>
        </w:tc>
        <w:tc>
          <w:tcPr>
            <w:tcW w:w="118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5F5F5"/>
            <w:vAlign w:val="center"/>
          </w:tcPr>
          <w:p w14:paraId="7CC1743E" w14:textId="1A52744F" w:rsidR="004669B5" w:rsidRPr="002D02F3" w:rsidRDefault="004669B5" w:rsidP="002D02F3">
            <w:pPr>
              <w:spacing w:after="60"/>
              <w:jc w:val="center"/>
              <w:rPr>
                <w:sz w:val="18"/>
                <w:szCs w:val="18"/>
              </w:rPr>
            </w:pPr>
            <w:proofErr w:type="gramStart"/>
            <w:r w:rsidRPr="002D02F3">
              <w:rPr>
                <w:sz w:val="18"/>
                <w:szCs w:val="18"/>
              </w:rPr>
              <w:t>1  2</w:t>
            </w:r>
            <w:proofErr w:type="gramEnd"/>
            <w:r w:rsidRPr="002D02F3">
              <w:rPr>
                <w:sz w:val="18"/>
                <w:szCs w:val="18"/>
              </w:rPr>
              <w:t xml:space="preserve">  3  4  5</w:t>
            </w:r>
          </w:p>
        </w:tc>
        <w:tc>
          <w:tcPr>
            <w:tcW w:w="1789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F5F5F5"/>
            <w:vAlign w:val="center"/>
          </w:tcPr>
          <w:p w14:paraId="7D11722C" w14:textId="6EF65FAD" w:rsidR="004669B5" w:rsidRPr="002D02F3" w:rsidRDefault="004669B5" w:rsidP="002D02F3">
            <w:pPr>
              <w:spacing w:after="60"/>
              <w:rPr>
                <w:i/>
                <w:sz w:val="18"/>
                <w:szCs w:val="18"/>
              </w:rPr>
            </w:pPr>
            <w:proofErr w:type="spellStart"/>
            <w:r w:rsidRPr="002D02F3">
              <w:rPr>
                <w:sz w:val="18"/>
                <w:szCs w:val="18"/>
              </w:rPr>
              <w:t>facilita</w:t>
            </w:r>
            <w:proofErr w:type="spellEnd"/>
            <w:r w:rsidRPr="002D02F3">
              <w:rPr>
                <w:sz w:val="18"/>
                <w:szCs w:val="18"/>
              </w:rPr>
              <w:t xml:space="preserve"> </w:t>
            </w:r>
            <w:proofErr w:type="spellStart"/>
            <w:r w:rsidRPr="002D02F3">
              <w:rPr>
                <w:sz w:val="18"/>
                <w:szCs w:val="18"/>
              </w:rPr>
              <w:t>conversación</w:t>
            </w:r>
            <w:proofErr w:type="spellEnd"/>
          </w:p>
        </w:tc>
      </w:tr>
      <w:tr w:rsidR="004669B5" w:rsidRPr="007F4F0D" w14:paraId="1A2EC30F" w14:textId="77777777" w:rsidTr="0079277F">
        <w:tc>
          <w:tcPr>
            <w:tcW w:w="596" w:type="dxa"/>
            <w:vMerge/>
            <w:tcBorders>
              <w:right w:val="single" w:sz="4" w:space="0" w:color="FFFFFF" w:themeColor="background1"/>
            </w:tcBorders>
          </w:tcPr>
          <w:p w14:paraId="7CB2B0C4" w14:textId="77777777" w:rsidR="004669B5" w:rsidRPr="002D02F3" w:rsidRDefault="004669B5" w:rsidP="008569CD">
            <w:pPr>
              <w:rPr>
                <w:b/>
                <w:bCs/>
              </w:rPr>
            </w:pPr>
          </w:p>
        </w:tc>
        <w:tc>
          <w:tcPr>
            <w:tcW w:w="442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bottom w:val="single" w:sz="4" w:space="0" w:color="F2F2F2" w:themeColor="background1" w:themeShade="F2"/>
            </w:tcBorders>
            <w:vAlign w:val="center"/>
          </w:tcPr>
          <w:p w14:paraId="6E3449EF" w14:textId="77777777" w:rsidR="004669B5" w:rsidRPr="002D02F3" w:rsidRDefault="004669B5" w:rsidP="002D02F3">
            <w:pPr>
              <w:spacing w:after="60"/>
              <w:rPr>
                <w:b/>
                <w:bCs/>
                <w:sz w:val="18"/>
                <w:szCs w:val="18"/>
              </w:rPr>
            </w:pPr>
            <w:r w:rsidRPr="002D02F3"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79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vAlign w:val="center"/>
          </w:tcPr>
          <w:p w14:paraId="6705440B" w14:textId="77777777" w:rsidR="004669B5" w:rsidRPr="002D02F3" w:rsidRDefault="004669B5" w:rsidP="002D02F3">
            <w:pPr>
              <w:spacing w:after="60"/>
              <w:jc w:val="right"/>
              <w:rPr>
                <w:sz w:val="18"/>
                <w:szCs w:val="18"/>
              </w:rPr>
            </w:pPr>
            <w:r w:rsidRPr="002D02F3">
              <w:rPr>
                <w:sz w:val="18"/>
                <w:szCs w:val="18"/>
              </w:rPr>
              <w:t>no informative</w:t>
            </w:r>
          </w:p>
        </w:tc>
        <w:tc>
          <w:tcPr>
            <w:tcW w:w="1144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vAlign w:val="center"/>
          </w:tcPr>
          <w:p w14:paraId="3A687F93" w14:textId="1A107EB8" w:rsidR="004669B5" w:rsidRPr="002D02F3" w:rsidRDefault="004669B5" w:rsidP="002D02F3">
            <w:pPr>
              <w:spacing w:after="60"/>
              <w:jc w:val="center"/>
              <w:rPr>
                <w:sz w:val="18"/>
                <w:szCs w:val="18"/>
              </w:rPr>
            </w:pPr>
            <w:proofErr w:type="gramStart"/>
            <w:r w:rsidRPr="002D02F3">
              <w:rPr>
                <w:sz w:val="18"/>
                <w:szCs w:val="18"/>
              </w:rPr>
              <w:t>1  2</w:t>
            </w:r>
            <w:proofErr w:type="gramEnd"/>
            <w:r w:rsidRPr="002D02F3">
              <w:rPr>
                <w:sz w:val="18"/>
                <w:szCs w:val="18"/>
              </w:rPr>
              <w:t xml:space="preserve">  3  4  5</w:t>
            </w:r>
          </w:p>
        </w:tc>
        <w:tc>
          <w:tcPr>
            <w:tcW w:w="197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50103B54" w14:textId="0ADC2447" w:rsidR="004669B5" w:rsidRPr="002D02F3" w:rsidRDefault="004669B5" w:rsidP="002D02F3">
            <w:pPr>
              <w:spacing w:after="60"/>
              <w:rPr>
                <w:sz w:val="18"/>
                <w:szCs w:val="18"/>
              </w:rPr>
            </w:pPr>
            <w:r w:rsidRPr="002D02F3">
              <w:rPr>
                <w:sz w:val="18"/>
                <w:szCs w:val="18"/>
              </w:rPr>
              <w:t>informative</w:t>
            </w:r>
          </w:p>
        </w:tc>
        <w:tc>
          <w:tcPr>
            <w:tcW w:w="18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nil"/>
            </w:tcBorders>
            <w:shd w:val="clear" w:color="auto" w:fill="F5F5F5"/>
            <w:vAlign w:val="center"/>
          </w:tcPr>
          <w:p w14:paraId="19C0DD7C" w14:textId="77777777" w:rsidR="004669B5" w:rsidRPr="002D02F3" w:rsidRDefault="004669B5" w:rsidP="002D02F3">
            <w:pPr>
              <w:spacing w:after="60"/>
              <w:jc w:val="right"/>
              <w:rPr>
                <w:sz w:val="18"/>
                <w:szCs w:val="18"/>
              </w:rPr>
            </w:pPr>
            <w:r w:rsidRPr="002D02F3">
              <w:rPr>
                <w:sz w:val="18"/>
                <w:szCs w:val="18"/>
              </w:rPr>
              <w:t xml:space="preserve">no </w:t>
            </w:r>
            <w:proofErr w:type="spellStart"/>
            <w:r w:rsidRPr="002D02F3">
              <w:rPr>
                <w:sz w:val="18"/>
                <w:szCs w:val="18"/>
              </w:rPr>
              <w:t>informativo</w:t>
            </w:r>
            <w:proofErr w:type="spellEnd"/>
          </w:p>
        </w:tc>
        <w:tc>
          <w:tcPr>
            <w:tcW w:w="118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5F5F5"/>
            <w:vAlign w:val="center"/>
          </w:tcPr>
          <w:p w14:paraId="138C29E8" w14:textId="6844C7E0" w:rsidR="004669B5" w:rsidRPr="002D02F3" w:rsidRDefault="004669B5" w:rsidP="002D02F3">
            <w:pPr>
              <w:spacing w:after="60"/>
              <w:jc w:val="center"/>
              <w:rPr>
                <w:sz w:val="18"/>
                <w:szCs w:val="18"/>
              </w:rPr>
            </w:pPr>
            <w:proofErr w:type="gramStart"/>
            <w:r w:rsidRPr="002D02F3">
              <w:rPr>
                <w:sz w:val="18"/>
                <w:szCs w:val="18"/>
              </w:rPr>
              <w:t>1  2</w:t>
            </w:r>
            <w:proofErr w:type="gramEnd"/>
            <w:r w:rsidRPr="002D02F3">
              <w:rPr>
                <w:sz w:val="18"/>
                <w:szCs w:val="18"/>
              </w:rPr>
              <w:t xml:space="preserve">  3  4  5</w:t>
            </w:r>
          </w:p>
        </w:tc>
        <w:tc>
          <w:tcPr>
            <w:tcW w:w="1789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F5F5F5"/>
            <w:vAlign w:val="center"/>
          </w:tcPr>
          <w:p w14:paraId="16FD9AF7" w14:textId="24956D3B" w:rsidR="004669B5" w:rsidRPr="002D02F3" w:rsidRDefault="004669B5" w:rsidP="002D02F3">
            <w:pPr>
              <w:spacing w:after="60"/>
              <w:rPr>
                <w:i/>
                <w:sz w:val="18"/>
                <w:szCs w:val="18"/>
              </w:rPr>
            </w:pPr>
            <w:proofErr w:type="spellStart"/>
            <w:r w:rsidRPr="002D02F3">
              <w:rPr>
                <w:sz w:val="18"/>
                <w:szCs w:val="18"/>
              </w:rPr>
              <w:t>informativo</w:t>
            </w:r>
            <w:proofErr w:type="spellEnd"/>
          </w:p>
        </w:tc>
      </w:tr>
      <w:tr w:rsidR="004669B5" w:rsidRPr="007F4F0D" w14:paraId="259E5419" w14:textId="77777777" w:rsidTr="0079277F">
        <w:tc>
          <w:tcPr>
            <w:tcW w:w="596" w:type="dxa"/>
            <w:vMerge/>
            <w:tcBorders>
              <w:right w:val="single" w:sz="4" w:space="0" w:color="FFFFFF" w:themeColor="background1"/>
            </w:tcBorders>
          </w:tcPr>
          <w:p w14:paraId="0EFDDB50" w14:textId="77777777" w:rsidR="004669B5" w:rsidRPr="002D02F3" w:rsidRDefault="004669B5" w:rsidP="008569CD">
            <w:pPr>
              <w:rPr>
                <w:b/>
                <w:bCs/>
              </w:rPr>
            </w:pPr>
          </w:p>
        </w:tc>
        <w:tc>
          <w:tcPr>
            <w:tcW w:w="442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bottom w:val="single" w:sz="4" w:space="0" w:color="F2F2F2" w:themeColor="background1" w:themeShade="F2"/>
            </w:tcBorders>
            <w:vAlign w:val="center"/>
          </w:tcPr>
          <w:p w14:paraId="3BD33CC4" w14:textId="77777777" w:rsidR="004669B5" w:rsidRPr="002D02F3" w:rsidRDefault="004669B5" w:rsidP="002D02F3">
            <w:pPr>
              <w:spacing w:after="60"/>
              <w:rPr>
                <w:b/>
                <w:bCs/>
                <w:sz w:val="18"/>
                <w:szCs w:val="18"/>
              </w:rPr>
            </w:pPr>
            <w:r w:rsidRPr="002D02F3"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79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vAlign w:val="center"/>
          </w:tcPr>
          <w:p w14:paraId="31CF0797" w14:textId="77777777" w:rsidR="004669B5" w:rsidRPr="002D02F3" w:rsidRDefault="004669B5" w:rsidP="002D02F3">
            <w:pPr>
              <w:spacing w:after="60"/>
              <w:jc w:val="right"/>
              <w:rPr>
                <w:sz w:val="18"/>
                <w:szCs w:val="18"/>
              </w:rPr>
            </w:pPr>
            <w:r w:rsidRPr="002D02F3">
              <w:rPr>
                <w:sz w:val="18"/>
                <w:szCs w:val="18"/>
              </w:rPr>
              <w:t>intermittent</w:t>
            </w:r>
          </w:p>
        </w:tc>
        <w:tc>
          <w:tcPr>
            <w:tcW w:w="1144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vAlign w:val="center"/>
          </w:tcPr>
          <w:p w14:paraId="6707CF6B" w14:textId="05DA091A" w:rsidR="004669B5" w:rsidRPr="002D02F3" w:rsidRDefault="004669B5" w:rsidP="002D02F3">
            <w:pPr>
              <w:spacing w:after="60"/>
              <w:jc w:val="center"/>
              <w:rPr>
                <w:sz w:val="18"/>
                <w:szCs w:val="18"/>
              </w:rPr>
            </w:pPr>
            <w:proofErr w:type="gramStart"/>
            <w:r w:rsidRPr="002D02F3">
              <w:rPr>
                <w:sz w:val="18"/>
                <w:szCs w:val="18"/>
              </w:rPr>
              <w:t>1  2</w:t>
            </w:r>
            <w:proofErr w:type="gramEnd"/>
            <w:r w:rsidRPr="002D02F3">
              <w:rPr>
                <w:sz w:val="18"/>
                <w:szCs w:val="18"/>
              </w:rPr>
              <w:t xml:space="preserve">  3  4  5</w:t>
            </w:r>
          </w:p>
        </w:tc>
        <w:tc>
          <w:tcPr>
            <w:tcW w:w="197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6E630445" w14:textId="55F304B1" w:rsidR="004669B5" w:rsidRPr="002D02F3" w:rsidRDefault="004669B5" w:rsidP="002D02F3">
            <w:pPr>
              <w:spacing w:after="60"/>
              <w:rPr>
                <w:sz w:val="18"/>
                <w:szCs w:val="18"/>
              </w:rPr>
            </w:pPr>
            <w:r w:rsidRPr="002D02F3">
              <w:rPr>
                <w:sz w:val="18"/>
                <w:szCs w:val="18"/>
              </w:rPr>
              <w:t>uninterrupted</w:t>
            </w:r>
          </w:p>
        </w:tc>
        <w:tc>
          <w:tcPr>
            <w:tcW w:w="18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nil"/>
            </w:tcBorders>
            <w:shd w:val="clear" w:color="auto" w:fill="F5F5F5"/>
            <w:vAlign w:val="center"/>
          </w:tcPr>
          <w:p w14:paraId="67A7B1CA" w14:textId="77777777" w:rsidR="004669B5" w:rsidRPr="002D02F3" w:rsidRDefault="004669B5" w:rsidP="002D02F3">
            <w:pPr>
              <w:spacing w:after="60"/>
              <w:jc w:val="right"/>
              <w:rPr>
                <w:sz w:val="18"/>
                <w:szCs w:val="18"/>
              </w:rPr>
            </w:pPr>
            <w:proofErr w:type="spellStart"/>
            <w:r w:rsidRPr="002D02F3">
              <w:rPr>
                <w:sz w:val="18"/>
                <w:szCs w:val="18"/>
              </w:rPr>
              <w:t>discontinuo</w:t>
            </w:r>
            <w:proofErr w:type="spellEnd"/>
          </w:p>
        </w:tc>
        <w:tc>
          <w:tcPr>
            <w:tcW w:w="118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5F5F5"/>
            <w:vAlign w:val="center"/>
          </w:tcPr>
          <w:p w14:paraId="7337DB11" w14:textId="31B4B9A9" w:rsidR="004669B5" w:rsidRPr="002D02F3" w:rsidRDefault="004669B5" w:rsidP="002D02F3">
            <w:pPr>
              <w:spacing w:after="60"/>
              <w:jc w:val="center"/>
              <w:rPr>
                <w:sz w:val="18"/>
                <w:szCs w:val="18"/>
              </w:rPr>
            </w:pPr>
            <w:proofErr w:type="gramStart"/>
            <w:r w:rsidRPr="002D02F3">
              <w:rPr>
                <w:sz w:val="18"/>
                <w:szCs w:val="18"/>
              </w:rPr>
              <w:t>1  2</w:t>
            </w:r>
            <w:proofErr w:type="gramEnd"/>
            <w:r w:rsidRPr="002D02F3">
              <w:rPr>
                <w:sz w:val="18"/>
                <w:szCs w:val="18"/>
              </w:rPr>
              <w:t xml:space="preserve">  3  4  5</w:t>
            </w:r>
          </w:p>
        </w:tc>
        <w:tc>
          <w:tcPr>
            <w:tcW w:w="1789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F5F5F5"/>
            <w:vAlign w:val="center"/>
          </w:tcPr>
          <w:p w14:paraId="275C93C9" w14:textId="033068F9" w:rsidR="004669B5" w:rsidRPr="002D02F3" w:rsidRDefault="004669B5" w:rsidP="002D02F3">
            <w:pPr>
              <w:spacing w:after="60"/>
              <w:rPr>
                <w:i/>
                <w:sz w:val="18"/>
                <w:szCs w:val="18"/>
              </w:rPr>
            </w:pPr>
            <w:r w:rsidRPr="002D02F3">
              <w:rPr>
                <w:sz w:val="18"/>
                <w:szCs w:val="18"/>
              </w:rPr>
              <w:t>continuo</w:t>
            </w:r>
          </w:p>
        </w:tc>
      </w:tr>
      <w:tr w:rsidR="004669B5" w:rsidRPr="007F4F0D" w14:paraId="743231BA" w14:textId="77777777" w:rsidTr="0079277F">
        <w:tc>
          <w:tcPr>
            <w:tcW w:w="596" w:type="dxa"/>
            <w:vMerge/>
            <w:tcBorders>
              <w:right w:val="single" w:sz="4" w:space="0" w:color="FFFFFF" w:themeColor="background1"/>
            </w:tcBorders>
          </w:tcPr>
          <w:p w14:paraId="460D00E6" w14:textId="77777777" w:rsidR="004669B5" w:rsidRPr="002D02F3" w:rsidRDefault="004669B5" w:rsidP="008569CD">
            <w:pPr>
              <w:rPr>
                <w:b/>
                <w:bCs/>
              </w:rPr>
            </w:pPr>
          </w:p>
        </w:tc>
        <w:tc>
          <w:tcPr>
            <w:tcW w:w="442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bottom w:val="single" w:sz="4" w:space="0" w:color="F2F2F2" w:themeColor="background1" w:themeShade="F2"/>
            </w:tcBorders>
            <w:vAlign w:val="center"/>
          </w:tcPr>
          <w:p w14:paraId="7BE84BC5" w14:textId="77777777" w:rsidR="004669B5" w:rsidRPr="002D02F3" w:rsidRDefault="004669B5" w:rsidP="002D02F3">
            <w:pPr>
              <w:spacing w:after="60"/>
              <w:rPr>
                <w:b/>
                <w:bCs/>
                <w:sz w:val="18"/>
                <w:szCs w:val="18"/>
              </w:rPr>
            </w:pPr>
            <w:r w:rsidRPr="002D02F3">
              <w:rPr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179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vAlign w:val="center"/>
          </w:tcPr>
          <w:p w14:paraId="19AFCB11" w14:textId="77777777" w:rsidR="004669B5" w:rsidRPr="002D02F3" w:rsidRDefault="004669B5" w:rsidP="002D02F3">
            <w:pPr>
              <w:spacing w:after="60"/>
              <w:jc w:val="right"/>
              <w:rPr>
                <w:sz w:val="18"/>
                <w:szCs w:val="18"/>
              </w:rPr>
            </w:pPr>
            <w:r w:rsidRPr="002D02F3">
              <w:rPr>
                <w:sz w:val="18"/>
                <w:szCs w:val="18"/>
              </w:rPr>
              <w:t>unknown</w:t>
            </w:r>
          </w:p>
        </w:tc>
        <w:tc>
          <w:tcPr>
            <w:tcW w:w="1144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vAlign w:val="center"/>
          </w:tcPr>
          <w:p w14:paraId="5A20A207" w14:textId="189BDD06" w:rsidR="004669B5" w:rsidRPr="002D02F3" w:rsidRDefault="004669B5" w:rsidP="002D02F3">
            <w:pPr>
              <w:spacing w:after="60"/>
              <w:jc w:val="center"/>
              <w:rPr>
                <w:sz w:val="18"/>
                <w:szCs w:val="18"/>
              </w:rPr>
            </w:pPr>
            <w:proofErr w:type="gramStart"/>
            <w:r w:rsidRPr="002D02F3">
              <w:rPr>
                <w:sz w:val="18"/>
                <w:szCs w:val="18"/>
              </w:rPr>
              <w:t>1  2</w:t>
            </w:r>
            <w:proofErr w:type="gramEnd"/>
            <w:r w:rsidRPr="002D02F3">
              <w:rPr>
                <w:sz w:val="18"/>
                <w:szCs w:val="18"/>
              </w:rPr>
              <w:t xml:space="preserve">  3  4  5</w:t>
            </w:r>
          </w:p>
        </w:tc>
        <w:tc>
          <w:tcPr>
            <w:tcW w:w="197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080E0074" w14:textId="31AD22E6" w:rsidR="004669B5" w:rsidRPr="002D02F3" w:rsidRDefault="004669B5" w:rsidP="002D02F3">
            <w:pPr>
              <w:spacing w:after="60"/>
              <w:rPr>
                <w:sz w:val="18"/>
                <w:szCs w:val="18"/>
              </w:rPr>
            </w:pPr>
            <w:r w:rsidRPr="002D02F3">
              <w:rPr>
                <w:sz w:val="18"/>
                <w:szCs w:val="18"/>
              </w:rPr>
              <w:t>familiar</w:t>
            </w:r>
          </w:p>
        </w:tc>
        <w:tc>
          <w:tcPr>
            <w:tcW w:w="18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nil"/>
            </w:tcBorders>
            <w:shd w:val="clear" w:color="auto" w:fill="F5F5F5"/>
            <w:vAlign w:val="center"/>
          </w:tcPr>
          <w:p w14:paraId="1C341B3D" w14:textId="77777777" w:rsidR="004669B5" w:rsidRPr="002D02F3" w:rsidRDefault="004669B5" w:rsidP="002D02F3">
            <w:pPr>
              <w:spacing w:after="60"/>
              <w:jc w:val="right"/>
              <w:rPr>
                <w:sz w:val="18"/>
                <w:szCs w:val="18"/>
              </w:rPr>
            </w:pPr>
            <w:proofErr w:type="spellStart"/>
            <w:r w:rsidRPr="002D02F3">
              <w:rPr>
                <w:sz w:val="18"/>
                <w:szCs w:val="18"/>
              </w:rPr>
              <w:t>desconocido</w:t>
            </w:r>
            <w:proofErr w:type="spellEnd"/>
          </w:p>
        </w:tc>
        <w:tc>
          <w:tcPr>
            <w:tcW w:w="118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5F5F5"/>
            <w:vAlign w:val="center"/>
          </w:tcPr>
          <w:p w14:paraId="5413C384" w14:textId="7D4367B3" w:rsidR="004669B5" w:rsidRPr="002D02F3" w:rsidRDefault="004669B5" w:rsidP="002D02F3">
            <w:pPr>
              <w:spacing w:after="60"/>
              <w:jc w:val="center"/>
              <w:rPr>
                <w:sz w:val="18"/>
                <w:szCs w:val="18"/>
              </w:rPr>
            </w:pPr>
            <w:proofErr w:type="gramStart"/>
            <w:r w:rsidRPr="002D02F3">
              <w:rPr>
                <w:sz w:val="18"/>
                <w:szCs w:val="18"/>
              </w:rPr>
              <w:t>1  2</w:t>
            </w:r>
            <w:proofErr w:type="gramEnd"/>
            <w:r w:rsidRPr="002D02F3">
              <w:rPr>
                <w:sz w:val="18"/>
                <w:szCs w:val="18"/>
              </w:rPr>
              <w:t xml:space="preserve">  3  4  5</w:t>
            </w:r>
          </w:p>
        </w:tc>
        <w:tc>
          <w:tcPr>
            <w:tcW w:w="1789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F5F5F5"/>
            <w:vAlign w:val="center"/>
          </w:tcPr>
          <w:p w14:paraId="1605B660" w14:textId="40DC0760" w:rsidR="004669B5" w:rsidRPr="002D02F3" w:rsidRDefault="004669B5" w:rsidP="002D02F3">
            <w:pPr>
              <w:spacing w:after="60"/>
              <w:rPr>
                <w:i/>
                <w:sz w:val="18"/>
                <w:szCs w:val="18"/>
              </w:rPr>
            </w:pPr>
            <w:r w:rsidRPr="002D02F3">
              <w:rPr>
                <w:sz w:val="18"/>
                <w:szCs w:val="18"/>
              </w:rPr>
              <w:t>familiar</w:t>
            </w:r>
          </w:p>
        </w:tc>
      </w:tr>
      <w:tr w:rsidR="004669B5" w:rsidRPr="007F4F0D" w14:paraId="7C77DD62" w14:textId="77777777" w:rsidTr="0079277F">
        <w:tc>
          <w:tcPr>
            <w:tcW w:w="596" w:type="dxa"/>
            <w:vMerge/>
            <w:tcBorders>
              <w:right w:val="single" w:sz="4" w:space="0" w:color="FFFFFF" w:themeColor="background1"/>
            </w:tcBorders>
          </w:tcPr>
          <w:p w14:paraId="44AA96E5" w14:textId="77777777" w:rsidR="004669B5" w:rsidRPr="002D02F3" w:rsidRDefault="004669B5" w:rsidP="008569CD">
            <w:pPr>
              <w:rPr>
                <w:b/>
                <w:bCs/>
              </w:rPr>
            </w:pPr>
          </w:p>
        </w:tc>
        <w:tc>
          <w:tcPr>
            <w:tcW w:w="442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</w:tcBorders>
            <w:vAlign w:val="center"/>
          </w:tcPr>
          <w:p w14:paraId="5F6B9F70" w14:textId="77777777" w:rsidR="004669B5" w:rsidRPr="002D02F3" w:rsidRDefault="004669B5" w:rsidP="002D02F3">
            <w:pPr>
              <w:spacing w:after="60"/>
              <w:rPr>
                <w:b/>
                <w:bCs/>
                <w:sz w:val="18"/>
                <w:szCs w:val="18"/>
              </w:rPr>
            </w:pPr>
            <w:r w:rsidRPr="002D02F3">
              <w:rPr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797" w:type="dxa"/>
            <w:tcBorders>
              <w:top w:val="single" w:sz="4" w:space="0" w:color="F2F2F2" w:themeColor="background1" w:themeShade="F2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ED07A22" w14:textId="77777777" w:rsidR="004669B5" w:rsidRPr="002D02F3" w:rsidRDefault="004669B5" w:rsidP="002D02F3">
            <w:pPr>
              <w:spacing w:after="60"/>
              <w:jc w:val="right"/>
              <w:rPr>
                <w:sz w:val="18"/>
                <w:szCs w:val="18"/>
              </w:rPr>
            </w:pPr>
            <w:r w:rsidRPr="002D02F3">
              <w:rPr>
                <w:sz w:val="18"/>
                <w:szCs w:val="18"/>
              </w:rPr>
              <w:t>inappropriate for the surroundings</w:t>
            </w:r>
          </w:p>
        </w:tc>
        <w:tc>
          <w:tcPr>
            <w:tcW w:w="1144" w:type="dxa"/>
            <w:tcBorders>
              <w:top w:val="single" w:sz="4" w:space="0" w:color="F2F2F2" w:themeColor="background1" w:themeShade="F2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8FDFBD8" w14:textId="2E7AF9F6" w:rsidR="004669B5" w:rsidRPr="002D02F3" w:rsidRDefault="004669B5" w:rsidP="002D02F3">
            <w:pPr>
              <w:spacing w:after="60"/>
              <w:jc w:val="center"/>
              <w:rPr>
                <w:sz w:val="18"/>
                <w:szCs w:val="18"/>
              </w:rPr>
            </w:pPr>
            <w:proofErr w:type="gramStart"/>
            <w:r w:rsidRPr="002D02F3">
              <w:rPr>
                <w:sz w:val="18"/>
                <w:szCs w:val="18"/>
              </w:rPr>
              <w:t>1  2</w:t>
            </w:r>
            <w:proofErr w:type="gramEnd"/>
            <w:r w:rsidRPr="002D02F3">
              <w:rPr>
                <w:sz w:val="18"/>
                <w:szCs w:val="18"/>
              </w:rPr>
              <w:t xml:space="preserve">  3  4  5</w:t>
            </w:r>
          </w:p>
        </w:tc>
        <w:tc>
          <w:tcPr>
            <w:tcW w:w="1975" w:type="dxa"/>
            <w:tcBorders>
              <w:top w:val="single" w:sz="4" w:space="0" w:color="F2F2F2" w:themeColor="background1" w:themeShade="F2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EA3A26" w14:textId="30F4C388" w:rsidR="004669B5" w:rsidRPr="002D02F3" w:rsidRDefault="004669B5" w:rsidP="002D02F3">
            <w:pPr>
              <w:spacing w:after="60"/>
              <w:rPr>
                <w:sz w:val="18"/>
                <w:szCs w:val="18"/>
              </w:rPr>
            </w:pPr>
            <w:r w:rsidRPr="002D02F3">
              <w:rPr>
                <w:sz w:val="18"/>
                <w:szCs w:val="18"/>
              </w:rPr>
              <w:t>appropriate for the surroundings</w:t>
            </w:r>
          </w:p>
        </w:tc>
        <w:tc>
          <w:tcPr>
            <w:tcW w:w="1843" w:type="dxa"/>
            <w:tcBorders>
              <w:top w:val="single" w:sz="4" w:space="0" w:color="F2F2F2" w:themeColor="background1" w:themeShade="F2"/>
              <w:right w:val="nil"/>
            </w:tcBorders>
            <w:shd w:val="clear" w:color="auto" w:fill="F5F5F5"/>
            <w:vAlign w:val="center"/>
          </w:tcPr>
          <w:p w14:paraId="5AC5AECD" w14:textId="77777777" w:rsidR="004669B5" w:rsidRPr="002D02F3" w:rsidRDefault="004669B5" w:rsidP="002D02F3">
            <w:pPr>
              <w:spacing w:after="60"/>
              <w:jc w:val="right"/>
              <w:rPr>
                <w:sz w:val="18"/>
                <w:szCs w:val="18"/>
              </w:rPr>
            </w:pPr>
            <w:proofErr w:type="spellStart"/>
            <w:r w:rsidRPr="002D02F3">
              <w:rPr>
                <w:sz w:val="18"/>
                <w:szCs w:val="18"/>
              </w:rPr>
              <w:t>inapropiado</w:t>
            </w:r>
            <w:proofErr w:type="spellEnd"/>
            <w:r w:rsidRPr="002D02F3">
              <w:rPr>
                <w:sz w:val="18"/>
                <w:szCs w:val="18"/>
              </w:rPr>
              <w:t xml:space="preserve"> con </w:t>
            </w:r>
            <w:proofErr w:type="spellStart"/>
            <w:r w:rsidRPr="002D02F3">
              <w:rPr>
                <w:sz w:val="18"/>
                <w:szCs w:val="18"/>
              </w:rPr>
              <w:t>su</w:t>
            </w:r>
            <w:proofErr w:type="spellEnd"/>
            <w:r w:rsidRPr="002D02F3">
              <w:rPr>
                <w:sz w:val="18"/>
                <w:szCs w:val="18"/>
              </w:rPr>
              <w:t xml:space="preserve"> </w:t>
            </w:r>
            <w:proofErr w:type="spellStart"/>
            <w:r w:rsidRPr="002D02F3">
              <w:rPr>
                <w:sz w:val="18"/>
                <w:szCs w:val="18"/>
              </w:rPr>
              <w:t>entorno</w:t>
            </w:r>
            <w:proofErr w:type="spellEnd"/>
          </w:p>
        </w:tc>
        <w:tc>
          <w:tcPr>
            <w:tcW w:w="1188" w:type="dxa"/>
            <w:tcBorders>
              <w:top w:val="single" w:sz="4" w:space="0" w:color="F2F2F2" w:themeColor="background1" w:themeShade="F2"/>
              <w:left w:val="nil"/>
              <w:right w:val="nil"/>
            </w:tcBorders>
            <w:shd w:val="clear" w:color="auto" w:fill="F5F5F5"/>
            <w:vAlign w:val="center"/>
          </w:tcPr>
          <w:p w14:paraId="68F04CAE" w14:textId="1DEE4008" w:rsidR="004669B5" w:rsidRPr="002D02F3" w:rsidRDefault="004669B5" w:rsidP="002D02F3">
            <w:pPr>
              <w:spacing w:after="60"/>
              <w:jc w:val="center"/>
              <w:rPr>
                <w:sz w:val="18"/>
                <w:szCs w:val="18"/>
              </w:rPr>
            </w:pPr>
            <w:proofErr w:type="gramStart"/>
            <w:r w:rsidRPr="002D02F3">
              <w:rPr>
                <w:sz w:val="18"/>
                <w:szCs w:val="18"/>
              </w:rPr>
              <w:t>1  2</w:t>
            </w:r>
            <w:proofErr w:type="gramEnd"/>
            <w:r w:rsidRPr="002D02F3">
              <w:rPr>
                <w:sz w:val="18"/>
                <w:szCs w:val="18"/>
              </w:rPr>
              <w:t xml:space="preserve">  3  4  5</w:t>
            </w:r>
          </w:p>
        </w:tc>
        <w:tc>
          <w:tcPr>
            <w:tcW w:w="1789" w:type="dxa"/>
            <w:tcBorders>
              <w:top w:val="single" w:sz="4" w:space="0" w:color="F2F2F2" w:themeColor="background1" w:themeShade="F2"/>
              <w:left w:val="nil"/>
              <w:bottom w:val="single" w:sz="4" w:space="0" w:color="auto"/>
            </w:tcBorders>
            <w:shd w:val="clear" w:color="auto" w:fill="F5F5F5"/>
            <w:vAlign w:val="center"/>
          </w:tcPr>
          <w:p w14:paraId="6CCFD6FF" w14:textId="15409066" w:rsidR="004669B5" w:rsidRPr="002D02F3" w:rsidRDefault="004669B5" w:rsidP="002D02F3">
            <w:pPr>
              <w:spacing w:after="60"/>
              <w:rPr>
                <w:i/>
                <w:sz w:val="18"/>
                <w:szCs w:val="18"/>
              </w:rPr>
            </w:pPr>
            <w:proofErr w:type="spellStart"/>
            <w:r w:rsidRPr="002D02F3">
              <w:rPr>
                <w:sz w:val="18"/>
                <w:szCs w:val="18"/>
              </w:rPr>
              <w:t>apropiado</w:t>
            </w:r>
            <w:proofErr w:type="spellEnd"/>
            <w:r w:rsidRPr="002D02F3">
              <w:rPr>
                <w:sz w:val="18"/>
                <w:szCs w:val="18"/>
              </w:rPr>
              <w:t xml:space="preserve"> con </w:t>
            </w:r>
            <w:proofErr w:type="spellStart"/>
            <w:r w:rsidRPr="002D02F3">
              <w:rPr>
                <w:sz w:val="18"/>
                <w:szCs w:val="18"/>
              </w:rPr>
              <w:t>su</w:t>
            </w:r>
            <w:proofErr w:type="spellEnd"/>
            <w:r w:rsidRPr="002D02F3">
              <w:rPr>
                <w:sz w:val="18"/>
                <w:szCs w:val="18"/>
              </w:rPr>
              <w:t xml:space="preserve"> </w:t>
            </w:r>
            <w:proofErr w:type="spellStart"/>
            <w:r w:rsidRPr="002D02F3">
              <w:rPr>
                <w:sz w:val="18"/>
                <w:szCs w:val="18"/>
              </w:rPr>
              <w:t>entorno</w:t>
            </w:r>
            <w:proofErr w:type="spellEnd"/>
          </w:p>
        </w:tc>
      </w:tr>
    </w:tbl>
    <w:p w14:paraId="4E0118CE" w14:textId="005C09F5" w:rsidR="00A674B2" w:rsidRDefault="00A674B2" w:rsidP="00C462EF"/>
    <w:sectPr w:rsidR="00A674B2" w:rsidSect="00D537FA">
      <w:headerReference w:type="even" r:id="rId8"/>
      <w:headerReference w:type="default" r:id="rId9"/>
      <w:footerReference w:type="even" r:id="rId10"/>
      <w:footerReference w:type="default" r:id="rId11"/>
      <w:footerReference w:type="first" r:id="rId12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54E8A5" w14:textId="77777777" w:rsidR="00B06B50" w:rsidRDefault="00B06B50" w:rsidP="008569CD">
      <w:r>
        <w:separator/>
      </w:r>
    </w:p>
  </w:endnote>
  <w:endnote w:type="continuationSeparator" w:id="0">
    <w:p w14:paraId="40E2F5D6" w14:textId="77777777" w:rsidR="00B06B50" w:rsidRDefault="00B06B50" w:rsidP="008569CD">
      <w:r>
        <w:continuationSeparator/>
      </w:r>
    </w:p>
  </w:endnote>
  <w:endnote w:type="continuationNotice" w:id="1">
    <w:p w14:paraId="71EE1BD9" w14:textId="77777777" w:rsidR="00B06B50" w:rsidRDefault="00B06B50" w:rsidP="008569C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D4004D" w14:textId="2369950D" w:rsidR="00D648A8" w:rsidRPr="00E75460" w:rsidRDefault="00D648A8" w:rsidP="008569CD">
    <w:pPr>
      <w:pStyle w:val="Piedepgina"/>
      <w:rPr>
        <w:lang w:val="es-ES" w:eastAsia="es-ES"/>
      </w:rPr>
    </w:pPr>
    <w:r w:rsidRPr="00E75460"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85888" behindDoc="0" locked="0" layoutInCell="1" allowOverlap="1" wp14:anchorId="59C27C3A" wp14:editId="2487DD6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1313975" w14:textId="2C848C3F" w:rsidR="00D648A8" w:rsidRPr="00E75460" w:rsidRDefault="00D648A8" w:rsidP="008569CD">
                          <w:pPr>
                            <w:pStyle w:val="Piedepgina"/>
                          </w:pPr>
                          <w:r w:rsidRPr="00E75460">
                            <w:fldChar w:fldCharType="begin"/>
                          </w:r>
                          <w:r w:rsidRPr="00E75460">
                            <w:instrText xml:space="preserve"> PAGE  \* Arabic  \* MERGEFORMAT </w:instrText>
                          </w:r>
                          <w:r w:rsidRPr="00E75460">
                            <w:fldChar w:fldCharType="separate"/>
                          </w:r>
                          <w:r w:rsidR="007258B3" w:rsidRPr="007258B3">
                            <w:rPr>
                              <w:noProof/>
                              <w:sz w:val="22"/>
                            </w:rPr>
                            <w:t>24</w:t>
                          </w:r>
                          <w:r w:rsidRPr="00E75460"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9C27C3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5.85pt;z-index:2516858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" filled="f" stroked="f" strokeweight=".5pt">
              <v:textbox style="mso-fit-shape-to-text:t">
                <w:txbxContent>
                  <w:p w14:paraId="01313975" w14:textId="2C848C3F" w:rsidR="00D648A8" w:rsidRPr="00E75460" w:rsidRDefault="00D648A8" w:rsidP="008569CD">
                    <w:pPr>
                      <w:pStyle w:val="Piedepgina"/>
                    </w:pPr>
                    <w:r w:rsidRPr="00E75460">
                      <w:fldChar w:fldCharType="begin"/>
                    </w:r>
                    <w:r w:rsidRPr="00E75460">
                      <w:instrText xml:space="preserve"> PAGE  \* Arabic  \* MERGEFORMAT </w:instrText>
                    </w:r>
                    <w:r w:rsidRPr="00E75460">
                      <w:fldChar w:fldCharType="separate"/>
                    </w:r>
                    <w:r w:rsidR="007258B3" w:rsidRPr="007258B3">
                      <w:rPr>
                        <w:noProof/>
                        <w:sz w:val="22"/>
                      </w:rPr>
                      <w:t>24</w:t>
                    </w:r>
                    <w:r w:rsidRPr="00E75460"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45A13D" w14:textId="69F0C7F2" w:rsidR="00D648A8" w:rsidRPr="006E6250" w:rsidRDefault="00D648A8" w:rsidP="008569CD">
    <w:pPr>
      <w:pStyle w:val="Piedepgina"/>
      <w:rPr>
        <w:lang w:val="es-ES" w:eastAsia="es-ES"/>
      </w:rPr>
    </w:pPr>
    <w:r w:rsidRPr="00E75460"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700224" behindDoc="0" locked="0" layoutInCell="1" allowOverlap="1" wp14:anchorId="58B4A562" wp14:editId="2539868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CD7A9CE" w14:textId="6E6C9949" w:rsidR="00D648A8" w:rsidRPr="00E75460" w:rsidRDefault="00D648A8" w:rsidP="008569CD">
                          <w:pPr>
                            <w:pStyle w:val="Piedepgina"/>
                          </w:pPr>
                          <w:r w:rsidRPr="00E75460">
                            <w:fldChar w:fldCharType="begin"/>
                          </w:r>
                          <w:r w:rsidRPr="00E75460">
                            <w:instrText xml:space="preserve"> PAGE  \* Arabic  \* MERGEFORMAT </w:instrText>
                          </w:r>
                          <w:r w:rsidRPr="00E75460">
                            <w:fldChar w:fldCharType="separate"/>
                          </w:r>
                          <w:r w:rsidR="007258B3" w:rsidRPr="007258B3">
                            <w:rPr>
                              <w:noProof/>
                              <w:sz w:val="22"/>
                            </w:rPr>
                            <w:t>25</w:t>
                          </w:r>
                          <w:r w:rsidRPr="00E75460"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8B4A562" id="_x0000_t202" coordsize="21600,21600" o:spt="202" path="m,l,21600r21600,l21600,xe">
              <v:stroke joinstyle="miter"/>
              <v:path gradientshapeok="t" o:connecttype="rect"/>
            </v:shapetype>
            <v:shape id="_x0000_s1027" type="#_x0000_t202" style="position:absolute;margin-left:67.6pt;margin-top:0;width:118.8pt;height:25.85pt;z-index:25170022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" filled="f" stroked="f" strokeweight=".5pt">
              <v:textbox style="mso-fit-shape-to-text:t">
                <w:txbxContent>
                  <w:p w14:paraId="1CD7A9CE" w14:textId="6E6C9949" w:rsidR="00D648A8" w:rsidRPr="00E75460" w:rsidRDefault="00D648A8" w:rsidP="008569CD">
                    <w:pPr>
                      <w:pStyle w:val="Piedepgina"/>
                    </w:pPr>
                    <w:r w:rsidRPr="00E75460">
                      <w:fldChar w:fldCharType="begin"/>
                    </w:r>
                    <w:r w:rsidRPr="00E75460">
                      <w:instrText xml:space="preserve"> PAGE  \* Arabic  \* MERGEFORMAT </w:instrText>
                    </w:r>
                    <w:r w:rsidRPr="00E75460">
                      <w:fldChar w:fldCharType="separate"/>
                    </w:r>
                    <w:r w:rsidR="007258B3" w:rsidRPr="007258B3">
                      <w:rPr>
                        <w:noProof/>
                        <w:sz w:val="22"/>
                      </w:rPr>
                      <w:t>25</w:t>
                    </w:r>
                    <w:r w:rsidRPr="00E75460"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98176" behindDoc="0" locked="0" layoutInCell="1" allowOverlap="1" wp14:anchorId="318B558B" wp14:editId="495D70F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7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A24831" w14:textId="77777777" w:rsidR="00D648A8" w:rsidRDefault="00D648A8" w:rsidP="008569CD"/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318B558B" id="Text Box 56" o:spid="_x0000_s1028" type="#_x0000_t202" style="position:absolute;margin-left:67.6pt;margin-top:0;width:118.8pt;height:25.85pt;z-index:2516981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" filled="f" stroked="f" strokeweight=".5pt">
              <v:textbox style="mso-fit-shape-to-text:t">
                <w:txbxContent>
                  <w:p w14:paraId="21A24831" w14:textId="77777777" w:rsidR="00D648A8" w:rsidRDefault="00D648A8" w:rsidP="008569CD"/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F918FF" w14:textId="6B82A9A4" w:rsidR="00D648A8" w:rsidRDefault="00D648A8" w:rsidP="008569CD">
    <w:pPr>
      <w:pStyle w:val="Piedepgina"/>
    </w:pPr>
    <w:r w:rsidRPr="00B37E85">
      <w:fldChar w:fldCharType="begin"/>
    </w:r>
    <w:r w:rsidRPr="00B37E85">
      <w:instrText xml:space="preserve"> PAGE  \* Arabic  \* MERGEFORMAT </w:instrText>
    </w:r>
    <w:r w:rsidRPr="00B37E85">
      <w:fldChar w:fldCharType="separate"/>
    </w:r>
    <w:r w:rsidR="00B51C84">
      <w:rPr>
        <w:noProof/>
      </w:rPr>
      <w:t>1</w:t>
    </w:r>
    <w:r w:rsidRPr="00B37E85">
      <w:fldChar w:fldCharType="end"/>
    </w:r>
  </w:p>
  <w:p w14:paraId="7E6EDA20" w14:textId="77777777" w:rsidR="00D648A8" w:rsidRDefault="00D648A8" w:rsidP="008569CD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30D647" w14:textId="77777777" w:rsidR="00B06B50" w:rsidRDefault="00B06B50" w:rsidP="008569CD">
      <w:r>
        <w:separator/>
      </w:r>
    </w:p>
  </w:footnote>
  <w:footnote w:type="continuationSeparator" w:id="0">
    <w:p w14:paraId="6AEA7801" w14:textId="77777777" w:rsidR="00B06B50" w:rsidRDefault="00B06B50" w:rsidP="008569CD">
      <w:r>
        <w:continuationSeparator/>
      </w:r>
    </w:p>
  </w:footnote>
  <w:footnote w:type="continuationNotice" w:id="1">
    <w:p w14:paraId="720D8E2B" w14:textId="77777777" w:rsidR="00B06B50" w:rsidRDefault="00B06B50" w:rsidP="008569C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9E2A20" w14:textId="74C2D6DB" w:rsidR="00D648A8" w:rsidRPr="00E75460" w:rsidRDefault="00D648A8" w:rsidP="008569CD">
    <w:pPr>
      <w:pStyle w:val="Encabezado"/>
    </w:pPr>
    <w:r>
      <w:tab/>
      <w:t>Acoustic Comfort</w:t>
    </w:r>
    <w:r w:rsidRPr="002F62E1">
      <w:t xml:space="preserve"> </w:t>
    </w:r>
    <w:r w:rsidRPr="00E75460">
      <w:t>Assessment Scale (</w:t>
    </w:r>
    <w:r>
      <w:rPr>
        <w:i/>
      </w:rPr>
      <w:t>ACAS-1</w:t>
    </w:r>
    <w:r w:rsidRPr="002F62E1">
      <w:rPr>
        <w:i/>
      </w:rPr>
      <w:t>2</w:t>
    </w:r>
    <w:r w:rsidRPr="00E75460">
      <w:t>)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2A6462" w14:textId="3DE44115" w:rsidR="00D648A8" w:rsidRPr="00D139A0" w:rsidRDefault="00D648A8" w:rsidP="008569CD">
    <w:pPr>
      <w:pStyle w:val="Encabezado"/>
    </w:pPr>
    <w:r>
      <w:ptab w:relativeTo="margin" w:alignment="center" w:leader="none"/>
    </w:r>
    <w:r>
      <w:ptab w:relativeTo="margin" w:alignment="right" w:leader="none"/>
    </w:r>
    <w:r>
      <w:t>Acoustic Comfort</w:t>
    </w:r>
    <w:r w:rsidRPr="002F62E1">
      <w:t xml:space="preserve"> </w:t>
    </w:r>
    <w:r w:rsidRPr="00E75460">
      <w:t>Assessment Scale (</w:t>
    </w:r>
    <w:r>
      <w:rPr>
        <w:i/>
      </w:rPr>
      <w:t>ACAS-1</w:t>
    </w:r>
    <w:r w:rsidRPr="002F62E1">
      <w:rPr>
        <w:i/>
      </w:rPr>
      <w:t>2</w:t>
    </w:r>
    <w:r w:rsidRPr="00E75460">
      <w:t>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C6732"/>
    <w:multiLevelType w:val="hybridMultilevel"/>
    <w:tmpl w:val="6F244CB2"/>
    <w:lvl w:ilvl="0" w:tplc="0C0A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F5B82F34">
      <w:start w:val="1"/>
      <w:numFmt w:val="lowerLetter"/>
      <w:lvlText w:val="%2."/>
      <w:lvlJc w:val="left"/>
      <w:pPr>
        <w:ind w:left="1800" w:hanging="360"/>
      </w:pPr>
      <w:rPr>
        <w:rFonts w:hint="default"/>
      </w:r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7F73E29"/>
    <w:multiLevelType w:val="hybridMultilevel"/>
    <w:tmpl w:val="0CBA9DE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780C4234"/>
    <w:multiLevelType w:val="hybridMultilevel"/>
    <w:tmpl w:val="F4F8686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Ttulo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Ttulo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Ttulo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2"/>
  </w:num>
  <w:num w:numId="4">
    <w:abstractNumId w:val="1"/>
  </w:num>
  <w:num w:numId="5">
    <w:abstractNumId w:val="0"/>
  </w:num>
  <w:num w:numId="6">
    <w:abstractNumId w:val="4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hideSpellingErrors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715D"/>
    <w:rsid w:val="00002BB4"/>
    <w:rsid w:val="00006D91"/>
    <w:rsid w:val="000108B2"/>
    <w:rsid w:val="00011259"/>
    <w:rsid w:val="00012917"/>
    <w:rsid w:val="00016836"/>
    <w:rsid w:val="000173BB"/>
    <w:rsid w:val="000205F6"/>
    <w:rsid w:val="000205FC"/>
    <w:rsid w:val="00022020"/>
    <w:rsid w:val="000262F9"/>
    <w:rsid w:val="00026325"/>
    <w:rsid w:val="0003006B"/>
    <w:rsid w:val="00030A9A"/>
    <w:rsid w:val="00034304"/>
    <w:rsid w:val="00035434"/>
    <w:rsid w:val="00035985"/>
    <w:rsid w:val="00045678"/>
    <w:rsid w:val="000458E4"/>
    <w:rsid w:val="00045C4B"/>
    <w:rsid w:val="000469DB"/>
    <w:rsid w:val="000475E6"/>
    <w:rsid w:val="00047714"/>
    <w:rsid w:val="00052613"/>
    <w:rsid w:val="000538BE"/>
    <w:rsid w:val="00063344"/>
    <w:rsid w:val="00063CDE"/>
    <w:rsid w:val="00063D84"/>
    <w:rsid w:val="0006636D"/>
    <w:rsid w:val="0006705F"/>
    <w:rsid w:val="00074706"/>
    <w:rsid w:val="00077D53"/>
    <w:rsid w:val="00081394"/>
    <w:rsid w:val="00082245"/>
    <w:rsid w:val="00086E64"/>
    <w:rsid w:val="00087E46"/>
    <w:rsid w:val="00093556"/>
    <w:rsid w:val="00096783"/>
    <w:rsid w:val="00097A01"/>
    <w:rsid w:val="000A0138"/>
    <w:rsid w:val="000A46C8"/>
    <w:rsid w:val="000A7F2B"/>
    <w:rsid w:val="000B1203"/>
    <w:rsid w:val="000B33D1"/>
    <w:rsid w:val="000B34BD"/>
    <w:rsid w:val="000B4DE3"/>
    <w:rsid w:val="000B5907"/>
    <w:rsid w:val="000B7FCD"/>
    <w:rsid w:val="000C35D9"/>
    <w:rsid w:val="000C35F4"/>
    <w:rsid w:val="000C3D84"/>
    <w:rsid w:val="000C4793"/>
    <w:rsid w:val="000C5122"/>
    <w:rsid w:val="000C66FF"/>
    <w:rsid w:val="000C7E2A"/>
    <w:rsid w:val="000D09E6"/>
    <w:rsid w:val="000D4B25"/>
    <w:rsid w:val="000D5BB1"/>
    <w:rsid w:val="000D6353"/>
    <w:rsid w:val="000E2BE9"/>
    <w:rsid w:val="000E40A8"/>
    <w:rsid w:val="000E4F43"/>
    <w:rsid w:val="000E5A65"/>
    <w:rsid w:val="000F1601"/>
    <w:rsid w:val="000F20EF"/>
    <w:rsid w:val="000F2F05"/>
    <w:rsid w:val="000F401D"/>
    <w:rsid w:val="000F4CFB"/>
    <w:rsid w:val="000F566E"/>
    <w:rsid w:val="00103B50"/>
    <w:rsid w:val="00103EE4"/>
    <w:rsid w:val="00104400"/>
    <w:rsid w:val="00104793"/>
    <w:rsid w:val="00110BF3"/>
    <w:rsid w:val="001123FF"/>
    <w:rsid w:val="00112F9C"/>
    <w:rsid w:val="001130C2"/>
    <w:rsid w:val="001140B2"/>
    <w:rsid w:val="001141F8"/>
    <w:rsid w:val="00116A65"/>
    <w:rsid w:val="0011740B"/>
    <w:rsid w:val="00117666"/>
    <w:rsid w:val="00117F84"/>
    <w:rsid w:val="00120E7C"/>
    <w:rsid w:val="001223A7"/>
    <w:rsid w:val="00122AB4"/>
    <w:rsid w:val="00126194"/>
    <w:rsid w:val="00130C62"/>
    <w:rsid w:val="00133809"/>
    <w:rsid w:val="00133FCD"/>
    <w:rsid w:val="00134256"/>
    <w:rsid w:val="00135C9C"/>
    <w:rsid w:val="00143CC9"/>
    <w:rsid w:val="001453F4"/>
    <w:rsid w:val="00145E93"/>
    <w:rsid w:val="0014665F"/>
    <w:rsid w:val="0014667C"/>
    <w:rsid w:val="00146DD8"/>
    <w:rsid w:val="00147395"/>
    <w:rsid w:val="001475A4"/>
    <w:rsid w:val="001552C9"/>
    <w:rsid w:val="001554E0"/>
    <w:rsid w:val="00155FFD"/>
    <w:rsid w:val="00156D56"/>
    <w:rsid w:val="00157D0F"/>
    <w:rsid w:val="001600CF"/>
    <w:rsid w:val="001626F3"/>
    <w:rsid w:val="00163160"/>
    <w:rsid w:val="001657F7"/>
    <w:rsid w:val="00170718"/>
    <w:rsid w:val="00171A36"/>
    <w:rsid w:val="001731DA"/>
    <w:rsid w:val="0017338E"/>
    <w:rsid w:val="0017395E"/>
    <w:rsid w:val="00177D84"/>
    <w:rsid w:val="001806C6"/>
    <w:rsid w:val="00180B61"/>
    <w:rsid w:val="0019147C"/>
    <w:rsid w:val="0019318C"/>
    <w:rsid w:val="00195F35"/>
    <w:rsid w:val="001964EF"/>
    <w:rsid w:val="00197E17"/>
    <w:rsid w:val="001A1A07"/>
    <w:rsid w:val="001A6075"/>
    <w:rsid w:val="001A616B"/>
    <w:rsid w:val="001A70A5"/>
    <w:rsid w:val="001A70EF"/>
    <w:rsid w:val="001B0031"/>
    <w:rsid w:val="001B02A3"/>
    <w:rsid w:val="001B0E00"/>
    <w:rsid w:val="001B0EAE"/>
    <w:rsid w:val="001B0F79"/>
    <w:rsid w:val="001B0FAF"/>
    <w:rsid w:val="001B19FB"/>
    <w:rsid w:val="001B1A2C"/>
    <w:rsid w:val="001B62CF"/>
    <w:rsid w:val="001C1F34"/>
    <w:rsid w:val="001C4358"/>
    <w:rsid w:val="001D0213"/>
    <w:rsid w:val="001D17DE"/>
    <w:rsid w:val="001D1BE8"/>
    <w:rsid w:val="001D2E97"/>
    <w:rsid w:val="001D5C23"/>
    <w:rsid w:val="001D5DBE"/>
    <w:rsid w:val="001D79A1"/>
    <w:rsid w:val="001D7C68"/>
    <w:rsid w:val="001E2711"/>
    <w:rsid w:val="001E2A4F"/>
    <w:rsid w:val="001E504D"/>
    <w:rsid w:val="001E6D73"/>
    <w:rsid w:val="001E7CC1"/>
    <w:rsid w:val="001F1686"/>
    <w:rsid w:val="001F308F"/>
    <w:rsid w:val="001F3765"/>
    <w:rsid w:val="001F4C07"/>
    <w:rsid w:val="0020012B"/>
    <w:rsid w:val="00200B02"/>
    <w:rsid w:val="00200B97"/>
    <w:rsid w:val="0020180A"/>
    <w:rsid w:val="00202791"/>
    <w:rsid w:val="002027CE"/>
    <w:rsid w:val="002029E1"/>
    <w:rsid w:val="00204D70"/>
    <w:rsid w:val="00206524"/>
    <w:rsid w:val="0020790B"/>
    <w:rsid w:val="0021092E"/>
    <w:rsid w:val="0021169E"/>
    <w:rsid w:val="002119E3"/>
    <w:rsid w:val="00212B8F"/>
    <w:rsid w:val="00216753"/>
    <w:rsid w:val="002177A9"/>
    <w:rsid w:val="00220AEA"/>
    <w:rsid w:val="002210DF"/>
    <w:rsid w:val="002214DC"/>
    <w:rsid w:val="002218D7"/>
    <w:rsid w:val="00223FD3"/>
    <w:rsid w:val="00226954"/>
    <w:rsid w:val="00234FD5"/>
    <w:rsid w:val="00235531"/>
    <w:rsid w:val="00236396"/>
    <w:rsid w:val="0023642A"/>
    <w:rsid w:val="0023655D"/>
    <w:rsid w:val="00237887"/>
    <w:rsid w:val="00241668"/>
    <w:rsid w:val="00245DD3"/>
    <w:rsid w:val="00255DDF"/>
    <w:rsid w:val="0025765D"/>
    <w:rsid w:val="00262432"/>
    <w:rsid w:val="002629A3"/>
    <w:rsid w:val="00262B40"/>
    <w:rsid w:val="00264314"/>
    <w:rsid w:val="00265660"/>
    <w:rsid w:val="00267053"/>
    <w:rsid w:val="00267D18"/>
    <w:rsid w:val="00270591"/>
    <w:rsid w:val="00270745"/>
    <w:rsid w:val="002717AA"/>
    <w:rsid w:val="002719FC"/>
    <w:rsid w:val="002744BE"/>
    <w:rsid w:val="00280B1C"/>
    <w:rsid w:val="00280D89"/>
    <w:rsid w:val="00281E1F"/>
    <w:rsid w:val="00282AA8"/>
    <w:rsid w:val="002868E2"/>
    <w:rsid w:val="002869C3"/>
    <w:rsid w:val="00287D33"/>
    <w:rsid w:val="00291E41"/>
    <w:rsid w:val="002936E4"/>
    <w:rsid w:val="00296B88"/>
    <w:rsid w:val="00296FEE"/>
    <w:rsid w:val="00297EA5"/>
    <w:rsid w:val="002A0200"/>
    <w:rsid w:val="002A0FF1"/>
    <w:rsid w:val="002A3196"/>
    <w:rsid w:val="002A715D"/>
    <w:rsid w:val="002A7300"/>
    <w:rsid w:val="002B1689"/>
    <w:rsid w:val="002B5AD0"/>
    <w:rsid w:val="002C0BA8"/>
    <w:rsid w:val="002C4F60"/>
    <w:rsid w:val="002C63A2"/>
    <w:rsid w:val="002C74CA"/>
    <w:rsid w:val="002D02B2"/>
    <w:rsid w:val="002D02F3"/>
    <w:rsid w:val="002D0B1A"/>
    <w:rsid w:val="002D1C40"/>
    <w:rsid w:val="002D26DA"/>
    <w:rsid w:val="002D2D16"/>
    <w:rsid w:val="002D347A"/>
    <w:rsid w:val="002D5F2B"/>
    <w:rsid w:val="002D7F78"/>
    <w:rsid w:val="002E197F"/>
    <w:rsid w:val="002E2189"/>
    <w:rsid w:val="002E39B1"/>
    <w:rsid w:val="002F046D"/>
    <w:rsid w:val="002F3312"/>
    <w:rsid w:val="002F51D1"/>
    <w:rsid w:val="002F62E1"/>
    <w:rsid w:val="002F670A"/>
    <w:rsid w:val="002F744D"/>
    <w:rsid w:val="002F77D7"/>
    <w:rsid w:val="00301786"/>
    <w:rsid w:val="00303DE6"/>
    <w:rsid w:val="0030551D"/>
    <w:rsid w:val="00305E7C"/>
    <w:rsid w:val="00306CF2"/>
    <w:rsid w:val="00307549"/>
    <w:rsid w:val="0031006C"/>
    <w:rsid w:val="00310124"/>
    <w:rsid w:val="00310ED4"/>
    <w:rsid w:val="0031342B"/>
    <w:rsid w:val="003145FA"/>
    <w:rsid w:val="00315CEB"/>
    <w:rsid w:val="00325098"/>
    <w:rsid w:val="00325C33"/>
    <w:rsid w:val="003308C9"/>
    <w:rsid w:val="00330CA8"/>
    <w:rsid w:val="003348E6"/>
    <w:rsid w:val="00336369"/>
    <w:rsid w:val="00340D7F"/>
    <w:rsid w:val="003423A0"/>
    <w:rsid w:val="00342719"/>
    <w:rsid w:val="00343D68"/>
    <w:rsid w:val="003445D7"/>
    <w:rsid w:val="003460C8"/>
    <w:rsid w:val="00352E45"/>
    <w:rsid w:val="003544FB"/>
    <w:rsid w:val="00355800"/>
    <w:rsid w:val="00363D14"/>
    <w:rsid w:val="00365D63"/>
    <w:rsid w:val="00366882"/>
    <w:rsid w:val="0036793B"/>
    <w:rsid w:val="00372682"/>
    <w:rsid w:val="003733D3"/>
    <w:rsid w:val="00376CC5"/>
    <w:rsid w:val="003807B0"/>
    <w:rsid w:val="0038088B"/>
    <w:rsid w:val="00383898"/>
    <w:rsid w:val="00383A7B"/>
    <w:rsid w:val="0038645B"/>
    <w:rsid w:val="00386CF1"/>
    <w:rsid w:val="0039164B"/>
    <w:rsid w:val="00391F14"/>
    <w:rsid w:val="003934CE"/>
    <w:rsid w:val="0039681F"/>
    <w:rsid w:val="0039693B"/>
    <w:rsid w:val="003A1FF1"/>
    <w:rsid w:val="003A296D"/>
    <w:rsid w:val="003A6F09"/>
    <w:rsid w:val="003B3463"/>
    <w:rsid w:val="003B5E33"/>
    <w:rsid w:val="003B6F2A"/>
    <w:rsid w:val="003B7449"/>
    <w:rsid w:val="003B7FD6"/>
    <w:rsid w:val="003C0F9E"/>
    <w:rsid w:val="003C24B7"/>
    <w:rsid w:val="003D17B2"/>
    <w:rsid w:val="003D1CDC"/>
    <w:rsid w:val="003D2F2D"/>
    <w:rsid w:val="003D3827"/>
    <w:rsid w:val="003D40A1"/>
    <w:rsid w:val="003D659C"/>
    <w:rsid w:val="003E18D8"/>
    <w:rsid w:val="003E1EE0"/>
    <w:rsid w:val="003E40F3"/>
    <w:rsid w:val="003E6423"/>
    <w:rsid w:val="003F01F3"/>
    <w:rsid w:val="003F072C"/>
    <w:rsid w:val="003F07D5"/>
    <w:rsid w:val="003F145E"/>
    <w:rsid w:val="003F6C65"/>
    <w:rsid w:val="004008BE"/>
    <w:rsid w:val="00401590"/>
    <w:rsid w:val="00401D5A"/>
    <w:rsid w:val="004031A9"/>
    <w:rsid w:val="0040767D"/>
    <w:rsid w:val="0041026C"/>
    <w:rsid w:val="00413A1F"/>
    <w:rsid w:val="00413EE0"/>
    <w:rsid w:val="0041515B"/>
    <w:rsid w:val="004303BB"/>
    <w:rsid w:val="00431CF7"/>
    <w:rsid w:val="00431FAA"/>
    <w:rsid w:val="00432292"/>
    <w:rsid w:val="00433AE2"/>
    <w:rsid w:val="00436C95"/>
    <w:rsid w:val="00437CB7"/>
    <w:rsid w:val="004416BA"/>
    <w:rsid w:val="00442BA8"/>
    <w:rsid w:val="00444EF1"/>
    <w:rsid w:val="00445B03"/>
    <w:rsid w:val="00446FE9"/>
    <w:rsid w:val="00451808"/>
    <w:rsid w:val="00451AB1"/>
    <w:rsid w:val="00453895"/>
    <w:rsid w:val="00454030"/>
    <w:rsid w:val="004555D5"/>
    <w:rsid w:val="0046016B"/>
    <w:rsid w:val="00461A91"/>
    <w:rsid w:val="0046206F"/>
    <w:rsid w:val="004629EB"/>
    <w:rsid w:val="00463D3A"/>
    <w:rsid w:val="00463E3D"/>
    <w:rsid w:val="004645AE"/>
    <w:rsid w:val="00465FB7"/>
    <w:rsid w:val="004669B5"/>
    <w:rsid w:val="0046735B"/>
    <w:rsid w:val="00467781"/>
    <w:rsid w:val="0047051F"/>
    <w:rsid w:val="004737FB"/>
    <w:rsid w:val="00474E61"/>
    <w:rsid w:val="004767F8"/>
    <w:rsid w:val="00476A4F"/>
    <w:rsid w:val="00476FF2"/>
    <w:rsid w:val="00480529"/>
    <w:rsid w:val="00482682"/>
    <w:rsid w:val="00483D48"/>
    <w:rsid w:val="0048486F"/>
    <w:rsid w:val="00486A91"/>
    <w:rsid w:val="00486EE1"/>
    <w:rsid w:val="004921E4"/>
    <w:rsid w:val="004927D7"/>
    <w:rsid w:val="00494A2B"/>
    <w:rsid w:val="004A37AA"/>
    <w:rsid w:val="004A4C71"/>
    <w:rsid w:val="004B014A"/>
    <w:rsid w:val="004B1237"/>
    <w:rsid w:val="004B24AC"/>
    <w:rsid w:val="004B4630"/>
    <w:rsid w:val="004B4AC0"/>
    <w:rsid w:val="004B4DC5"/>
    <w:rsid w:val="004B752A"/>
    <w:rsid w:val="004C047C"/>
    <w:rsid w:val="004C0C7D"/>
    <w:rsid w:val="004C1160"/>
    <w:rsid w:val="004C399A"/>
    <w:rsid w:val="004C4890"/>
    <w:rsid w:val="004C66F2"/>
    <w:rsid w:val="004C67CE"/>
    <w:rsid w:val="004C6AB2"/>
    <w:rsid w:val="004C6ED5"/>
    <w:rsid w:val="004D1D82"/>
    <w:rsid w:val="004D2280"/>
    <w:rsid w:val="004D3E33"/>
    <w:rsid w:val="004E0FBD"/>
    <w:rsid w:val="004E3EC8"/>
    <w:rsid w:val="004E4C9A"/>
    <w:rsid w:val="004E4F78"/>
    <w:rsid w:val="004E58D0"/>
    <w:rsid w:val="004E6952"/>
    <w:rsid w:val="004E7F17"/>
    <w:rsid w:val="004F1B69"/>
    <w:rsid w:val="004F1BFF"/>
    <w:rsid w:val="004F1C88"/>
    <w:rsid w:val="004F3F25"/>
    <w:rsid w:val="004F626B"/>
    <w:rsid w:val="004F69B3"/>
    <w:rsid w:val="00500146"/>
    <w:rsid w:val="00500778"/>
    <w:rsid w:val="00501809"/>
    <w:rsid w:val="00503020"/>
    <w:rsid w:val="005043C2"/>
    <w:rsid w:val="00504984"/>
    <w:rsid w:val="00506313"/>
    <w:rsid w:val="005072D8"/>
    <w:rsid w:val="00510329"/>
    <w:rsid w:val="005144F1"/>
    <w:rsid w:val="0051547B"/>
    <w:rsid w:val="005177A9"/>
    <w:rsid w:val="0052087D"/>
    <w:rsid w:val="00520AE1"/>
    <w:rsid w:val="00521632"/>
    <w:rsid w:val="00524EEE"/>
    <w:rsid w:val="005250F2"/>
    <w:rsid w:val="005266C3"/>
    <w:rsid w:val="00527AD8"/>
    <w:rsid w:val="00527D6F"/>
    <w:rsid w:val="00536170"/>
    <w:rsid w:val="00537C4D"/>
    <w:rsid w:val="00540FB2"/>
    <w:rsid w:val="005427A7"/>
    <w:rsid w:val="00542F76"/>
    <w:rsid w:val="005435A1"/>
    <w:rsid w:val="005455DE"/>
    <w:rsid w:val="00555735"/>
    <w:rsid w:val="00557BDB"/>
    <w:rsid w:val="0056326A"/>
    <w:rsid w:val="00563B5F"/>
    <w:rsid w:val="00570460"/>
    <w:rsid w:val="00570FB6"/>
    <w:rsid w:val="005716A9"/>
    <w:rsid w:val="00571741"/>
    <w:rsid w:val="00573FE5"/>
    <w:rsid w:val="0057419A"/>
    <w:rsid w:val="00574BE6"/>
    <w:rsid w:val="00577736"/>
    <w:rsid w:val="005803D3"/>
    <w:rsid w:val="005821F4"/>
    <w:rsid w:val="0058395F"/>
    <w:rsid w:val="00583CF7"/>
    <w:rsid w:val="00583F63"/>
    <w:rsid w:val="0058444D"/>
    <w:rsid w:val="005855CC"/>
    <w:rsid w:val="00586B99"/>
    <w:rsid w:val="0058793A"/>
    <w:rsid w:val="005930EF"/>
    <w:rsid w:val="0059443D"/>
    <w:rsid w:val="00595E72"/>
    <w:rsid w:val="00597765"/>
    <w:rsid w:val="005A1D84"/>
    <w:rsid w:val="005A268C"/>
    <w:rsid w:val="005A2771"/>
    <w:rsid w:val="005A3513"/>
    <w:rsid w:val="005A639C"/>
    <w:rsid w:val="005A6567"/>
    <w:rsid w:val="005A70EA"/>
    <w:rsid w:val="005B4D18"/>
    <w:rsid w:val="005B4FA8"/>
    <w:rsid w:val="005B4FEA"/>
    <w:rsid w:val="005B773F"/>
    <w:rsid w:val="005C3963"/>
    <w:rsid w:val="005C572F"/>
    <w:rsid w:val="005C5DE0"/>
    <w:rsid w:val="005C6C00"/>
    <w:rsid w:val="005D10DE"/>
    <w:rsid w:val="005D15B3"/>
    <w:rsid w:val="005D1840"/>
    <w:rsid w:val="005D35E4"/>
    <w:rsid w:val="005D4194"/>
    <w:rsid w:val="005D492F"/>
    <w:rsid w:val="005D548F"/>
    <w:rsid w:val="005D618B"/>
    <w:rsid w:val="005D6399"/>
    <w:rsid w:val="005D655C"/>
    <w:rsid w:val="005D71E1"/>
    <w:rsid w:val="005D7910"/>
    <w:rsid w:val="005E6CFF"/>
    <w:rsid w:val="005F0E32"/>
    <w:rsid w:val="005F2B61"/>
    <w:rsid w:val="005F4490"/>
    <w:rsid w:val="005F6A0C"/>
    <w:rsid w:val="005F7425"/>
    <w:rsid w:val="00600D71"/>
    <w:rsid w:val="00601277"/>
    <w:rsid w:val="00601891"/>
    <w:rsid w:val="00602F0B"/>
    <w:rsid w:val="00604211"/>
    <w:rsid w:val="00610E0F"/>
    <w:rsid w:val="00612C88"/>
    <w:rsid w:val="00614F4B"/>
    <w:rsid w:val="0061626C"/>
    <w:rsid w:val="006167AF"/>
    <w:rsid w:val="00617912"/>
    <w:rsid w:val="00620D84"/>
    <w:rsid w:val="0062154F"/>
    <w:rsid w:val="006256CD"/>
    <w:rsid w:val="006262FD"/>
    <w:rsid w:val="0062786A"/>
    <w:rsid w:val="0063018F"/>
    <w:rsid w:val="00630CAE"/>
    <w:rsid w:val="00631A8C"/>
    <w:rsid w:val="00633501"/>
    <w:rsid w:val="006344D3"/>
    <w:rsid w:val="00634672"/>
    <w:rsid w:val="00634BF2"/>
    <w:rsid w:val="006350EF"/>
    <w:rsid w:val="0063605B"/>
    <w:rsid w:val="00637334"/>
    <w:rsid w:val="006378D8"/>
    <w:rsid w:val="00640F2C"/>
    <w:rsid w:val="00641D20"/>
    <w:rsid w:val="00641DE5"/>
    <w:rsid w:val="00642126"/>
    <w:rsid w:val="00644155"/>
    <w:rsid w:val="006447D0"/>
    <w:rsid w:val="006459E8"/>
    <w:rsid w:val="00650558"/>
    <w:rsid w:val="00651CA2"/>
    <w:rsid w:val="006520A9"/>
    <w:rsid w:val="00652A8C"/>
    <w:rsid w:val="00653D60"/>
    <w:rsid w:val="006548B4"/>
    <w:rsid w:val="00654CF5"/>
    <w:rsid w:val="00655A79"/>
    <w:rsid w:val="0065738E"/>
    <w:rsid w:val="00657D15"/>
    <w:rsid w:val="00657D4E"/>
    <w:rsid w:val="00660D05"/>
    <w:rsid w:val="0066183C"/>
    <w:rsid w:val="00663329"/>
    <w:rsid w:val="00664724"/>
    <w:rsid w:val="006656FA"/>
    <w:rsid w:val="00667496"/>
    <w:rsid w:val="00671D9A"/>
    <w:rsid w:val="006724BB"/>
    <w:rsid w:val="00672A6F"/>
    <w:rsid w:val="006735A8"/>
    <w:rsid w:val="00673952"/>
    <w:rsid w:val="00673AF2"/>
    <w:rsid w:val="00674D71"/>
    <w:rsid w:val="00676441"/>
    <w:rsid w:val="00684AFE"/>
    <w:rsid w:val="00684C71"/>
    <w:rsid w:val="00684FBC"/>
    <w:rsid w:val="00686C9D"/>
    <w:rsid w:val="006874B4"/>
    <w:rsid w:val="00690ADD"/>
    <w:rsid w:val="006910E8"/>
    <w:rsid w:val="006932E2"/>
    <w:rsid w:val="00694254"/>
    <w:rsid w:val="0069788F"/>
    <w:rsid w:val="00697937"/>
    <w:rsid w:val="006A09B6"/>
    <w:rsid w:val="006A1830"/>
    <w:rsid w:val="006A5DDE"/>
    <w:rsid w:val="006A6361"/>
    <w:rsid w:val="006A77DE"/>
    <w:rsid w:val="006B0593"/>
    <w:rsid w:val="006B07B8"/>
    <w:rsid w:val="006B1840"/>
    <w:rsid w:val="006B1C23"/>
    <w:rsid w:val="006B2D5B"/>
    <w:rsid w:val="006B4B20"/>
    <w:rsid w:val="006B5D71"/>
    <w:rsid w:val="006B7516"/>
    <w:rsid w:val="006B759C"/>
    <w:rsid w:val="006B7D14"/>
    <w:rsid w:val="006C1C92"/>
    <w:rsid w:val="006C3FF2"/>
    <w:rsid w:val="006C521C"/>
    <w:rsid w:val="006C535F"/>
    <w:rsid w:val="006D01B6"/>
    <w:rsid w:val="006D0344"/>
    <w:rsid w:val="006D1D7E"/>
    <w:rsid w:val="006D4BD3"/>
    <w:rsid w:val="006D5B93"/>
    <w:rsid w:val="006E39BB"/>
    <w:rsid w:val="006E3D73"/>
    <w:rsid w:val="006E6250"/>
    <w:rsid w:val="006F0233"/>
    <w:rsid w:val="006F0742"/>
    <w:rsid w:val="006F3E39"/>
    <w:rsid w:val="006F40DE"/>
    <w:rsid w:val="006F4972"/>
    <w:rsid w:val="00701F8D"/>
    <w:rsid w:val="00703606"/>
    <w:rsid w:val="00704987"/>
    <w:rsid w:val="00710983"/>
    <w:rsid w:val="00710F2A"/>
    <w:rsid w:val="00711DF3"/>
    <w:rsid w:val="007135B8"/>
    <w:rsid w:val="00714B7B"/>
    <w:rsid w:val="00715E9F"/>
    <w:rsid w:val="007163F8"/>
    <w:rsid w:val="007224A1"/>
    <w:rsid w:val="007225DF"/>
    <w:rsid w:val="00723026"/>
    <w:rsid w:val="007258B3"/>
    <w:rsid w:val="00725A7D"/>
    <w:rsid w:val="00725FFC"/>
    <w:rsid w:val="007276E6"/>
    <w:rsid w:val="0073085C"/>
    <w:rsid w:val="00735685"/>
    <w:rsid w:val="00735944"/>
    <w:rsid w:val="00736468"/>
    <w:rsid w:val="00736542"/>
    <w:rsid w:val="00737DFB"/>
    <w:rsid w:val="00740AAB"/>
    <w:rsid w:val="00741B86"/>
    <w:rsid w:val="00743A43"/>
    <w:rsid w:val="007461B4"/>
    <w:rsid w:val="00746505"/>
    <w:rsid w:val="007470A9"/>
    <w:rsid w:val="00747997"/>
    <w:rsid w:val="00751591"/>
    <w:rsid w:val="00752F39"/>
    <w:rsid w:val="0075493A"/>
    <w:rsid w:val="00755341"/>
    <w:rsid w:val="00757B99"/>
    <w:rsid w:val="00757D9B"/>
    <w:rsid w:val="007616E9"/>
    <w:rsid w:val="00763627"/>
    <w:rsid w:val="00764168"/>
    <w:rsid w:val="0076435A"/>
    <w:rsid w:val="00765EC3"/>
    <w:rsid w:val="00766E12"/>
    <w:rsid w:val="0076765B"/>
    <w:rsid w:val="00767AB2"/>
    <w:rsid w:val="00767D97"/>
    <w:rsid w:val="00772732"/>
    <w:rsid w:val="0077530A"/>
    <w:rsid w:val="007774CC"/>
    <w:rsid w:val="007811EB"/>
    <w:rsid w:val="00781345"/>
    <w:rsid w:val="00781BA8"/>
    <w:rsid w:val="007874A0"/>
    <w:rsid w:val="00790BB3"/>
    <w:rsid w:val="00792043"/>
    <w:rsid w:val="0079277F"/>
    <w:rsid w:val="00794073"/>
    <w:rsid w:val="007944DC"/>
    <w:rsid w:val="0079687B"/>
    <w:rsid w:val="00796BF4"/>
    <w:rsid w:val="00797EDD"/>
    <w:rsid w:val="007A3B5A"/>
    <w:rsid w:val="007A5BE5"/>
    <w:rsid w:val="007A5CD2"/>
    <w:rsid w:val="007B0322"/>
    <w:rsid w:val="007B32AF"/>
    <w:rsid w:val="007B544A"/>
    <w:rsid w:val="007B70D0"/>
    <w:rsid w:val="007B739E"/>
    <w:rsid w:val="007B744E"/>
    <w:rsid w:val="007B7730"/>
    <w:rsid w:val="007C06B9"/>
    <w:rsid w:val="007C0E3F"/>
    <w:rsid w:val="007C1546"/>
    <w:rsid w:val="007C206C"/>
    <w:rsid w:val="007C5729"/>
    <w:rsid w:val="007C5E06"/>
    <w:rsid w:val="007C76FA"/>
    <w:rsid w:val="007D0FC3"/>
    <w:rsid w:val="007D53B8"/>
    <w:rsid w:val="007E0D8E"/>
    <w:rsid w:val="007E1011"/>
    <w:rsid w:val="007E2953"/>
    <w:rsid w:val="007E3B93"/>
    <w:rsid w:val="007F4F0D"/>
    <w:rsid w:val="00800BB0"/>
    <w:rsid w:val="008013D3"/>
    <w:rsid w:val="008020E0"/>
    <w:rsid w:val="00802C3C"/>
    <w:rsid w:val="00802EF6"/>
    <w:rsid w:val="008032BC"/>
    <w:rsid w:val="00803ED7"/>
    <w:rsid w:val="00806AE3"/>
    <w:rsid w:val="00807B26"/>
    <w:rsid w:val="008111E4"/>
    <w:rsid w:val="0081301C"/>
    <w:rsid w:val="0081357D"/>
    <w:rsid w:val="00813F30"/>
    <w:rsid w:val="00814F94"/>
    <w:rsid w:val="008150F9"/>
    <w:rsid w:val="008176EA"/>
    <w:rsid w:val="00817DD6"/>
    <w:rsid w:val="00820158"/>
    <w:rsid w:val="00820EF0"/>
    <w:rsid w:val="0082163D"/>
    <w:rsid w:val="008224DC"/>
    <w:rsid w:val="0082532B"/>
    <w:rsid w:val="0083195C"/>
    <w:rsid w:val="00831B90"/>
    <w:rsid w:val="0083206B"/>
    <w:rsid w:val="0083321A"/>
    <w:rsid w:val="00841257"/>
    <w:rsid w:val="0084246E"/>
    <w:rsid w:val="0084306B"/>
    <w:rsid w:val="008435A4"/>
    <w:rsid w:val="008438EA"/>
    <w:rsid w:val="00845537"/>
    <w:rsid w:val="00846550"/>
    <w:rsid w:val="00853332"/>
    <w:rsid w:val="008569CD"/>
    <w:rsid w:val="00856A11"/>
    <w:rsid w:val="008579DE"/>
    <w:rsid w:val="00857DB5"/>
    <w:rsid w:val="0086016A"/>
    <w:rsid w:val="008617A4"/>
    <w:rsid w:val="008629A9"/>
    <w:rsid w:val="00863758"/>
    <w:rsid w:val="00864D58"/>
    <w:rsid w:val="00874C65"/>
    <w:rsid w:val="00882FAA"/>
    <w:rsid w:val="00883911"/>
    <w:rsid w:val="008855D6"/>
    <w:rsid w:val="00885D57"/>
    <w:rsid w:val="00887CB0"/>
    <w:rsid w:val="00890D00"/>
    <w:rsid w:val="00893C19"/>
    <w:rsid w:val="00895AB3"/>
    <w:rsid w:val="0089603A"/>
    <w:rsid w:val="00896648"/>
    <w:rsid w:val="00896ADB"/>
    <w:rsid w:val="00897235"/>
    <w:rsid w:val="008A1772"/>
    <w:rsid w:val="008A7E08"/>
    <w:rsid w:val="008B18A0"/>
    <w:rsid w:val="008B38F5"/>
    <w:rsid w:val="008B5CF2"/>
    <w:rsid w:val="008B5FFD"/>
    <w:rsid w:val="008B782B"/>
    <w:rsid w:val="008C166D"/>
    <w:rsid w:val="008C1A20"/>
    <w:rsid w:val="008C1A60"/>
    <w:rsid w:val="008C3210"/>
    <w:rsid w:val="008C3AE3"/>
    <w:rsid w:val="008C3DB4"/>
    <w:rsid w:val="008D1AAF"/>
    <w:rsid w:val="008D2D40"/>
    <w:rsid w:val="008D3D1A"/>
    <w:rsid w:val="008D54C8"/>
    <w:rsid w:val="008D5903"/>
    <w:rsid w:val="008D5E52"/>
    <w:rsid w:val="008D672F"/>
    <w:rsid w:val="008D6C8D"/>
    <w:rsid w:val="008D7F90"/>
    <w:rsid w:val="008E26D5"/>
    <w:rsid w:val="008E2B54"/>
    <w:rsid w:val="008E4404"/>
    <w:rsid w:val="008E58C7"/>
    <w:rsid w:val="008F0A77"/>
    <w:rsid w:val="008F10C4"/>
    <w:rsid w:val="008F1A89"/>
    <w:rsid w:val="008F25B9"/>
    <w:rsid w:val="008F2F0F"/>
    <w:rsid w:val="008F5021"/>
    <w:rsid w:val="00900123"/>
    <w:rsid w:val="0090227B"/>
    <w:rsid w:val="00902FBD"/>
    <w:rsid w:val="00905600"/>
    <w:rsid w:val="00910F2F"/>
    <w:rsid w:val="00913A8D"/>
    <w:rsid w:val="00913B7E"/>
    <w:rsid w:val="009148D4"/>
    <w:rsid w:val="00917BD5"/>
    <w:rsid w:val="0092036A"/>
    <w:rsid w:val="00921D30"/>
    <w:rsid w:val="009243F7"/>
    <w:rsid w:val="009248CC"/>
    <w:rsid w:val="00925BB1"/>
    <w:rsid w:val="00926507"/>
    <w:rsid w:val="009312F2"/>
    <w:rsid w:val="00933CE0"/>
    <w:rsid w:val="00934BDC"/>
    <w:rsid w:val="00934BE1"/>
    <w:rsid w:val="00934E0F"/>
    <w:rsid w:val="00935644"/>
    <w:rsid w:val="00937483"/>
    <w:rsid w:val="0094091B"/>
    <w:rsid w:val="009409E4"/>
    <w:rsid w:val="00943573"/>
    <w:rsid w:val="009446A2"/>
    <w:rsid w:val="00944EE2"/>
    <w:rsid w:val="00950921"/>
    <w:rsid w:val="0095096C"/>
    <w:rsid w:val="009513A1"/>
    <w:rsid w:val="009540BA"/>
    <w:rsid w:val="009610AD"/>
    <w:rsid w:val="00961E87"/>
    <w:rsid w:val="009634AD"/>
    <w:rsid w:val="009640A9"/>
    <w:rsid w:val="00966A44"/>
    <w:rsid w:val="00971462"/>
    <w:rsid w:val="00971B61"/>
    <w:rsid w:val="00971E1F"/>
    <w:rsid w:val="009737B5"/>
    <w:rsid w:val="00973E94"/>
    <w:rsid w:val="00975C5F"/>
    <w:rsid w:val="00976115"/>
    <w:rsid w:val="009764D4"/>
    <w:rsid w:val="00980C31"/>
    <w:rsid w:val="009835EF"/>
    <w:rsid w:val="0098586A"/>
    <w:rsid w:val="00986820"/>
    <w:rsid w:val="00987938"/>
    <w:rsid w:val="00991459"/>
    <w:rsid w:val="00992CC4"/>
    <w:rsid w:val="009933E2"/>
    <w:rsid w:val="009955FF"/>
    <w:rsid w:val="009963A0"/>
    <w:rsid w:val="009A1A5E"/>
    <w:rsid w:val="009A1D1D"/>
    <w:rsid w:val="009A6242"/>
    <w:rsid w:val="009A7FF6"/>
    <w:rsid w:val="009B1281"/>
    <w:rsid w:val="009B211B"/>
    <w:rsid w:val="009B5D1B"/>
    <w:rsid w:val="009B6058"/>
    <w:rsid w:val="009C3249"/>
    <w:rsid w:val="009C53B0"/>
    <w:rsid w:val="009C6585"/>
    <w:rsid w:val="009C7E5A"/>
    <w:rsid w:val="009D259D"/>
    <w:rsid w:val="009D25BC"/>
    <w:rsid w:val="009D39C0"/>
    <w:rsid w:val="009D3A75"/>
    <w:rsid w:val="009D44C5"/>
    <w:rsid w:val="009D6D01"/>
    <w:rsid w:val="009D75F6"/>
    <w:rsid w:val="009E0D43"/>
    <w:rsid w:val="009E18B3"/>
    <w:rsid w:val="009E1AB4"/>
    <w:rsid w:val="009E357A"/>
    <w:rsid w:val="009E38F4"/>
    <w:rsid w:val="009E6835"/>
    <w:rsid w:val="009F0133"/>
    <w:rsid w:val="009F01BF"/>
    <w:rsid w:val="009F3311"/>
    <w:rsid w:val="009F60DD"/>
    <w:rsid w:val="009F69B8"/>
    <w:rsid w:val="00A01DC1"/>
    <w:rsid w:val="00A047BC"/>
    <w:rsid w:val="00A07B21"/>
    <w:rsid w:val="00A1082A"/>
    <w:rsid w:val="00A10F86"/>
    <w:rsid w:val="00A13405"/>
    <w:rsid w:val="00A13FB5"/>
    <w:rsid w:val="00A15FE1"/>
    <w:rsid w:val="00A161E7"/>
    <w:rsid w:val="00A20F9A"/>
    <w:rsid w:val="00A259E8"/>
    <w:rsid w:val="00A25BE8"/>
    <w:rsid w:val="00A309AC"/>
    <w:rsid w:val="00A354B5"/>
    <w:rsid w:val="00A355E0"/>
    <w:rsid w:val="00A35AEC"/>
    <w:rsid w:val="00A3601F"/>
    <w:rsid w:val="00A36049"/>
    <w:rsid w:val="00A369DB"/>
    <w:rsid w:val="00A36AD3"/>
    <w:rsid w:val="00A36C74"/>
    <w:rsid w:val="00A372CA"/>
    <w:rsid w:val="00A37964"/>
    <w:rsid w:val="00A42E10"/>
    <w:rsid w:val="00A4301D"/>
    <w:rsid w:val="00A4685C"/>
    <w:rsid w:val="00A4693D"/>
    <w:rsid w:val="00A47006"/>
    <w:rsid w:val="00A47F7A"/>
    <w:rsid w:val="00A50D9D"/>
    <w:rsid w:val="00A52293"/>
    <w:rsid w:val="00A52606"/>
    <w:rsid w:val="00A53000"/>
    <w:rsid w:val="00A545C6"/>
    <w:rsid w:val="00A5615C"/>
    <w:rsid w:val="00A566EC"/>
    <w:rsid w:val="00A60B7C"/>
    <w:rsid w:val="00A63D61"/>
    <w:rsid w:val="00A674B2"/>
    <w:rsid w:val="00A67A27"/>
    <w:rsid w:val="00A708FD"/>
    <w:rsid w:val="00A71957"/>
    <w:rsid w:val="00A730BB"/>
    <w:rsid w:val="00A752DE"/>
    <w:rsid w:val="00A75F87"/>
    <w:rsid w:val="00A81D14"/>
    <w:rsid w:val="00A845C5"/>
    <w:rsid w:val="00A84645"/>
    <w:rsid w:val="00A87519"/>
    <w:rsid w:val="00A91330"/>
    <w:rsid w:val="00A9377E"/>
    <w:rsid w:val="00A9382B"/>
    <w:rsid w:val="00A93A1C"/>
    <w:rsid w:val="00A94A2D"/>
    <w:rsid w:val="00A94EA3"/>
    <w:rsid w:val="00A95D8B"/>
    <w:rsid w:val="00A962BD"/>
    <w:rsid w:val="00AA0232"/>
    <w:rsid w:val="00AA25D3"/>
    <w:rsid w:val="00AA5D77"/>
    <w:rsid w:val="00AA6A83"/>
    <w:rsid w:val="00AA7EA6"/>
    <w:rsid w:val="00AB0A06"/>
    <w:rsid w:val="00AB12EE"/>
    <w:rsid w:val="00AB1AE8"/>
    <w:rsid w:val="00AB1E57"/>
    <w:rsid w:val="00AB2D01"/>
    <w:rsid w:val="00AB4875"/>
    <w:rsid w:val="00AB533A"/>
    <w:rsid w:val="00AC0270"/>
    <w:rsid w:val="00AC0652"/>
    <w:rsid w:val="00AC06D4"/>
    <w:rsid w:val="00AC14DF"/>
    <w:rsid w:val="00AC2D71"/>
    <w:rsid w:val="00AC3791"/>
    <w:rsid w:val="00AC3EA3"/>
    <w:rsid w:val="00AC4B1D"/>
    <w:rsid w:val="00AC5E83"/>
    <w:rsid w:val="00AC7614"/>
    <w:rsid w:val="00AC792D"/>
    <w:rsid w:val="00AC7AAD"/>
    <w:rsid w:val="00AD13F1"/>
    <w:rsid w:val="00AD1D14"/>
    <w:rsid w:val="00AD2309"/>
    <w:rsid w:val="00AD3F23"/>
    <w:rsid w:val="00AD4553"/>
    <w:rsid w:val="00AD688C"/>
    <w:rsid w:val="00AD6B43"/>
    <w:rsid w:val="00AE1922"/>
    <w:rsid w:val="00AE1C6D"/>
    <w:rsid w:val="00AE2238"/>
    <w:rsid w:val="00AE3C36"/>
    <w:rsid w:val="00AE4809"/>
    <w:rsid w:val="00AE5383"/>
    <w:rsid w:val="00AE6DFF"/>
    <w:rsid w:val="00AF0EDC"/>
    <w:rsid w:val="00AF2113"/>
    <w:rsid w:val="00AF262B"/>
    <w:rsid w:val="00AF6224"/>
    <w:rsid w:val="00B0031F"/>
    <w:rsid w:val="00B026C1"/>
    <w:rsid w:val="00B02A65"/>
    <w:rsid w:val="00B03E0B"/>
    <w:rsid w:val="00B0412A"/>
    <w:rsid w:val="00B04A62"/>
    <w:rsid w:val="00B06B50"/>
    <w:rsid w:val="00B10997"/>
    <w:rsid w:val="00B10DCB"/>
    <w:rsid w:val="00B175D7"/>
    <w:rsid w:val="00B2118D"/>
    <w:rsid w:val="00B2446D"/>
    <w:rsid w:val="00B2529E"/>
    <w:rsid w:val="00B30E51"/>
    <w:rsid w:val="00B35BBE"/>
    <w:rsid w:val="00B36132"/>
    <w:rsid w:val="00B37A32"/>
    <w:rsid w:val="00B37E85"/>
    <w:rsid w:val="00B408E9"/>
    <w:rsid w:val="00B42CD4"/>
    <w:rsid w:val="00B44180"/>
    <w:rsid w:val="00B44381"/>
    <w:rsid w:val="00B44E18"/>
    <w:rsid w:val="00B44F94"/>
    <w:rsid w:val="00B4595E"/>
    <w:rsid w:val="00B502C3"/>
    <w:rsid w:val="00B51C84"/>
    <w:rsid w:val="00B51D9A"/>
    <w:rsid w:val="00B554FF"/>
    <w:rsid w:val="00B5559E"/>
    <w:rsid w:val="00B55BF1"/>
    <w:rsid w:val="00B65122"/>
    <w:rsid w:val="00B652F5"/>
    <w:rsid w:val="00B657B8"/>
    <w:rsid w:val="00B72007"/>
    <w:rsid w:val="00B739B6"/>
    <w:rsid w:val="00B74E15"/>
    <w:rsid w:val="00B75A97"/>
    <w:rsid w:val="00B77643"/>
    <w:rsid w:val="00B80ACA"/>
    <w:rsid w:val="00B8119F"/>
    <w:rsid w:val="00B8203C"/>
    <w:rsid w:val="00B8399F"/>
    <w:rsid w:val="00B83DB3"/>
    <w:rsid w:val="00B84920"/>
    <w:rsid w:val="00B8556A"/>
    <w:rsid w:val="00B923F7"/>
    <w:rsid w:val="00B93BEB"/>
    <w:rsid w:val="00B93D4B"/>
    <w:rsid w:val="00B93DFB"/>
    <w:rsid w:val="00BA774C"/>
    <w:rsid w:val="00BA7D32"/>
    <w:rsid w:val="00BB15D4"/>
    <w:rsid w:val="00BB1B15"/>
    <w:rsid w:val="00BB21CA"/>
    <w:rsid w:val="00BB2CB9"/>
    <w:rsid w:val="00BB3258"/>
    <w:rsid w:val="00BB3F58"/>
    <w:rsid w:val="00BB4EEA"/>
    <w:rsid w:val="00BB7B24"/>
    <w:rsid w:val="00BC49B3"/>
    <w:rsid w:val="00BC5617"/>
    <w:rsid w:val="00BD03FE"/>
    <w:rsid w:val="00BD110F"/>
    <w:rsid w:val="00BD4C13"/>
    <w:rsid w:val="00BD5AD4"/>
    <w:rsid w:val="00BD5C0C"/>
    <w:rsid w:val="00BD6788"/>
    <w:rsid w:val="00BE6024"/>
    <w:rsid w:val="00BF08A5"/>
    <w:rsid w:val="00BF30F3"/>
    <w:rsid w:val="00BF67AC"/>
    <w:rsid w:val="00BF7E57"/>
    <w:rsid w:val="00C00EB0"/>
    <w:rsid w:val="00C012A3"/>
    <w:rsid w:val="00C0416E"/>
    <w:rsid w:val="00C0560A"/>
    <w:rsid w:val="00C07BBB"/>
    <w:rsid w:val="00C10C26"/>
    <w:rsid w:val="00C118A1"/>
    <w:rsid w:val="00C13E20"/>
    <w:rsid w:val="00C145C6"/>
    <w:rsid w:val="00C15AF0"/>
    <w:rsid w:val="00C16FA1"/>
    <w:rsid w:val="00C222BB"/>
    <w:rsid w:val="00C242D8"/>
    <w:rsid w:val="00C269A0"/>
    <w:rsid w:val="00C26E27"/>
    <w:rsid w:val="00C2780D"/>
    <w:rsid w:val="00C3034B"/>
    <w:rsid w:val="00C32971"/>
    <w:rsid w:val="00C3420A"/>
    <w:rsid w:val="00C3653D"/>
    <w:rsid w:val="00C36875"/>
    <w:rsid w:val="00C372CA"/>
    <w:rsid w:val="00C415DF"/>
    <w:rsid w:val="00C462EF"/>
    <w:rsid w:val="00C52A7B"/>
    <w:rsid w:val="00C53E32"/>
    <w:rsid w:val="00C57EBE"/>
    <w:rsid w:val="00C60194"/>
    <w:rsid w:val="00C602E0"/>
    <w:rsid w:val="00C622C8"/>
    <w:rsid w:val="00C62679"/>
    <w:rsid w:val="00C6324C"/>
    <w:rsid w:val="00C65F4C"/>
    <w:rsid w:val="00C679AA"/>
    <w:rsid w:val="00C70668"/>
    <w:rsid w:val="00C70C44"/>
    <w:rsid w:val="00C724CF"/>
    <w:rsid w:val="00C726AA"/>
    <w:rsid w:val="00C72A20"/>
    <w:rsid w:val="00C73361"/>
    <w:rsid w:val="00C74A81"/>
    <w:rsid w:val="00C75972"/>
    <w:rsid w:val="00C77160"/>
    <w:rsid w:val="00C80D8A"/>
    <w:rsid w:val="00C81731"/>
    <w:rsid w:val="00C8180C"/>
    <w:rsid w:val="00C82792"/>
    <w:rsid w:val="00C85475"/>
    <w:rsid w:val="00C86BEA"/>
    <w:rsid w:val="00C90886"/>
    <w:rsid w:val="00C91330"/>
    <w:rsid w:val="00C9160C"/>
    <w:rsid w:val="00C94211"/>
    <w:rsid w:val="00C948FD"/>
    <w:rsid w:val="00C95881"/>
    <w:rsid w:val="00CA074C"/>
    <w:rsid w:val="00CA259A"/>
    <w:rsid w:val="00CA33C9"/>
    <w:rsid w:val="00CA3464"/>
    <w:rsid w:val="00CA376D"/>
    <w:rsid w:val="00CA72CE"/>
    <w:rsid w:val="00CB02D5"/>
    <w:rsid w:val="00CB43D5"/>
    <w:rsid w:val="00CB6CC4"/>
    <w:rsid w:val="00CC33C5"/>
    <w:rsid w:val="00CC4CD7"/>
    <w:rsid w:val="00CC76F9"/>
    <w:rsid w:val="00CC7F28"/>
    <w:rsid w:val="00CD0591"/>
    <w:rsid w:val="00CD066B"/>
    <w:rsid w:val="00CD1869"/>
    <w:rsid w:val="00CD46E2"/>
    <w:rsid w:val="00CD6099"/>
    <w:rsid w:val="00CE3B61"/>
    <w:rsid w:val="00CE65C8"/>
    <w:rsid w:val="00CF1E30"/>
    <w:rsid w:val="00CF27E5"/>
    <w:rsid w:val="00CF2B4D"/>
    <w:rsid w:val="00CF6AF7"/>
    <w:rsid w:val="00D00D0B"/>
    <w:rsid w:val="00D020BB"/>
    <w:rsid w:val="00D035F8"/>
    <w:rsid w:val="00D04B69"/>
    <w:rsid w:val="00D053DA"/>
    <w:rsid w:val="00D11909"/>
    <w:rsid w:val="00D11FBD"/>
    <w:rsid w:val="00D1361F"/>
    <w:rsid w:val="00D139A0"/>
    <w:rsid w:val="00D13ACC"/>
    <w:rsid w:val="00D16737"/>
    <w:rsid w:val="00D237FB"/>
    <w:rsid w:val="00D24001"/>
    <w:rsid w:val="00D268DF"/>
    <w:rsid w:val="00D27389"/>
    <w:rsid w:val="00D27964"/>
    <w:rsid w:val="00D30BF0"/>
    <w:rsid w:val="00D31364"/>
    <w:rsid w:val="00D31C22"/>
    <w:rsid w:val="00D31F43"/>
    <w:rsid w:val="00D3262D"/>
    <w:rsid w:val="00D347C6"/>
    <w:rsid w:val="00D358AD"/>
    <w:rsid w:val="00D35C3D"/>
    <w:rsid w:val="00D37B58"/>
    <w:rsid w:val="00D40B6C"/>
    <w:rsid w:val="00D444E1"/>
    <w:rsid w:val="00D447B3"/>
    <w:rsid w:val="00D46713"/>
    <w:rsid w:val="00D473E1"/>
    <w:rsid w:val="00D51DE7"/>
    <w:rsid w:val="00D52A56"/>
    <w:rsid w:val="00D52C9E"/>
    <w:rsid w:val="00D537FA"/>
    <w:rsid w:val="00D53D88"/>
    <w:rsid w:val="00D57A2D"/>
    <w:rsid w:val="00D60A17"/>
    <w:rsid w:val="00D61328"/>
    <w:rsid w:val="00D633A8"/>
    <w:rsid w:val="00D648A8"/>
    <w:rsid w:val="00D71229"/>
    <w:rsid w:val="00D71CFA"/>
    <w:rsid w:val="00D759B3"/>
    <w:rsid w:val="00D80D99"/>
    <w:rsid w:val="00D818D4"/>
    <w:rsid w:val="00D840E2"/>
    <w:rsid w:val="00D84157"/>
    <w:rsid w:val="00D84523"/>
    <w:rsid w:val="00D854C4"/>
    <w:rsid w:val="00D85B05"/>
    <w:rsid w:val="00D86699"/>
    <w:rsid w:val="00D90FE6"/>
    <w:rsid w:val="00D92E99"/>
    <w:rsid w:val="00D9503C"/>
    <w:rsid w:val="00D9710E"/>
    <w:rsid w:val="00DA046F"/>
    <w:rsid w:val="00DA17CF"/>
    <w:rsid w:val="00DA1ECB"/>
    <w:rsid w:val="00DA4DA1"/>
    <w:rsid w:val="00DA55D4"/>
    <w:rsid w:val="00DA647C"/>
    <w:rsid w:val="00DB1B1F"/>
    <w:rsid w:val="00DB5517"/>
    <w:rsid w:val="00DB62B8"/>
    <w:rsid w:val="00DB703D"/>
    <w:rsid w:val="00DC24FF"/>
    <w:rsid w:val="00DC44B0"/>
    <w:rsid w:val="00DC4D08"/>
    <w:rsid w:val="00DC5908"/>
    <w:rsid w:val="00DC5AB2"/>
    <w:rsid w:val="00DC5DA3"/>
    <w:rsid w:val="00DC6BA5"/>
    <w:rsid w:val="00DC7B53"/>
    <w:rsid w:val="00DD398C"/>
    <w:rsid w:val="00DD47E5"/>
    <w:rsid w:val="00DD50DB"/>
    <w:rsid w:val="00DD73EF"/>
    <w:rsid w:val="00DE0692"/>
    <w:rsid w:val="00DE0BC7"/>
    <w:rsid w:val="00DE23E8"/>
    <w:rsid w:val="00DE2544"/>
    <w:rsid w:val="00DE2B4B"/>
    <w:rsid w:val="00DF09BF"/>
    <w:rsid w:val="00DF1BF0"/>
    <w:rsid w:val="00DF269D"/>
    <w:rsid w:val="00DF3230"/>
    <w:rsid w:val="00DF4D61"/>
    <w:rsid w:val="00DF646A"/>
    <w:rsid w:val="00E0128B"/>
    <w:rsid w:val="00E042AB"/>
    <w:rsid w:val="00E0780B"/>
    <w:rsid w:val="00E07F48"/>
    <w:rsid w:val="00E10398"/>
    <w:rsid w:val="00E10B2B"/>
    <w:rsid w:val="00E1441B"/>
    <w:rsid w:val="00E22D81"/>
    <w:rsid w:val="00E23205"/>
    <w:rsid w:val="00E23841"/>
    <w:rsid w:val="00E26170"/>
    <w:rsid w:val="00E27D0C"/>
    <w:rsid w:val="00E35547"/>
    <w:rsid w:val="00E36F38"/>
    <w:rsid w:val="00E3780E"/>
    <w:rsid w:val="00E423E1"/>
    <w:rsid w:val="00E4242B"/>
    <w:rsid w:val="00E4245D"/>
    <w:rsid w:val="00E4611B"/>
    <w:rsid w:val="00E50C87"/>
    <w:rsid w:val="00E524DE"/>
    <w:rsid w:val="00E5612A"/>
    <w:rsid w:val="00E56C9B"/>
    <w:rsid w:val="00E606BF"/>
    <w:rsid w:val="00E64E17"/>
    <w:rsid w:val="00E66EBC"/>
    <w:rsid w:val="00E73465"/>
    <w:rsid w:val="00E75152"/>
    <w:rsid w:val="00E75460"/>
    <w:rsid w:val="00E75C3B"/>
    <w:rsid w:val="00E76B1D"/>
    <w:rsid w:val="00E80054"/>
    <w:rsid w:val="00E81897"/>
    <w:rsid w:val="00E8257B"/>
    <w:rsid w:val="00E829CA"/>
    <w:rsid w:val="00E8656D"/>
    <w:rsid w:val="00E869C7"/>
    <w:rsid w:val="00E87049"/>
    <w:rsid w:val="00E87603"/>
    <w:rsid w:val="00E90BBA"/>
    <w:rsid w:val="00E9192A"/>
    <w:rsid w:val="00E91CCD"/>
    <w:rsid w:val="00E92ED9"/>
    <w:rsid w:val="00E969EB"/>
    <w:rsid w:val="00E9797A"/>
    <w:rsid w:val="00EA1B52"/>
    <w:rsid w:val="00EA241D"/>
    <w:rsid w:val="00EA2F3C"/>
    <w:rsid w:val="00EA3D3C"/>
    <w:rsid w:val="00EA428D"/>
    <w:rsid w:val="00EA648B"/>
    <w:rsid w:val="00EA6557"/>
    <w:rsid w:val="00EB6ACD"/>
    <w:rsid w:val="00EB6BC7"/>
    <w:rsid w:val="00EB79F9"/>
    <w:rsid w:val="00EC30E6"/>
    <w:rsid w:val="00EC332C"/>
    <w:rsid w:val="00EC7273"/>
    <w:rsid w:val="00EC7CC3"/>
    <w:rsid w:val="00EC7DBC"/>
    <w:rsid w:val="00ED1442"/>
    <w:rsid w:val="00ED7192"/>
    <w:rsid w:val="00EE1101"/>
    <w:rsid w:val="00EE2893"/>
    <w:rsid w:val="00EE29A0"/>
    <w:rsid w:val="00EE2E6B"/>
    <w:rsid w:val="00EE40E3"/>
    <w:rsid w:val="00EE57F4"/>
    <w:rsid w:val="00EE5E04"/>
    <w:rsid w:val="00EF0E18"/>
    <w:rsid w:val="00EF11E4"/>
    <w:rsid w:val="00EF208B"/>
    <w:rsid w:val="00EF5CFB"/>
    <w:rsid w:val="00EF5D31"/>
    <w:rsid w:val="00F009F5"/>
    <w:rsid w:val="00F022F0"/>
    <w:rsid w:val="00F05CE9"/>
    <w:rsid w:val="00F06CE8"/>
    <w:rsid w:val="00F07514"/>
    <w:rsid w:val="00F07596"/>
    <w:rsid w:val="00F10EB3"/>
    <w:rsid w:val="00F13182"/>
    <w:rsid w:val="00F13FA8"/>
    <w:rsid w:val="00F15227"/>
    <w:rsid w:val="00F206C4"/>
    <w:rsid w:val="00F21AAC"/>
    <w:rsid w:val="00F21F0A"/>
    <w:rsid w:val="00F24285"/>
    <w:rsid w:val="00F26690"/>
    <w:rsid w:val="00F30948"/>
    <w:rsid w:val="00F329A9"/>
    <w:rsid w:val="00F3451D"/>
    <w:rsid w:val="00F349A4"/>
    <w:rsid w:val="00F3564D"/>
    <w:rsid w:val="00F41680"/>
    <w:rsid w:val="00F42A22"/>
    <w:rsid w:val="00F43374"/>
    <w:rsid w:val="00F44C5A"/>
    <w:rsid w:val="00F46494"/>
    <w:rsid w:val="00F47EBA"/>
    <w:rsid w:val="00F5500D"/>
    <w:rsid w:val="00F558AB"/>
    <w:rsid w:val="00F56845"/>
    <w:rsid w:val="00F56910"/>
    <w:rsid w:val="00F57EDE"/>
    <w:rsid w:val="00F60C72"/>
    <w:rsid w:val="00F61D89"/>
    <w:rsid w:val="00F62CCE"/>
    <w:rsid w:val="00F637A7"/>
    <w:rsid w:val="00F64B0C"/>
    <w:rsid w:val="00F73463"/>
    <w:rsid w:val="00F735B0"/>
    <w:rsid w:val="00F73A75"/>
    <w:rsid w:val="00F74106"/>
    <w:rsid w:val="00F74286"/>
    <w:rsid w:val="00F74D36"/>
    <w:rsid w:val="00F82E3C"/>
    <w:rsid w:val="00F84144"/>
    <w:rsid w:val="00F845C5"/>
    <w:rsid w:val="00F84750"/>
    <w:rsid w:val="00F86A41"/>
    <w:rsid w:val="00F86ABB"/>
    <w:rsid w:val="00F9343D"/>
    <w:rsid w:val="00F935EE"/>
    <w:rsid w:val="00F936A6"/>
    <w:rsid w:val="00F978D5"/>
    <w:rsid w:val="00FA3DD5"/>
    <w:rsid w:val="00FA6E00"/>
    <w:rsid w:val="00FA6EFF"/>
    <w:rsid w:val="00FA7A68"/>
    <w:rsid w:val="00FB0188"/>
    <w:rsid w:val="00FB369F"/>
    <w:rsid w:val="00FB6816"/>
    <w:rsid w:val="00FB6DBC"/>
    <w:rsid w:val="00FC3148"/>
    <w:rsid w:val="00FC3376"/>
    <w:rsid w:val="00FC3CF8"/>
    <w:rsid w:val="00FC475C"/>
    <w:rsid w:val="00FC631E"/>
    <w:rsid w:val="00FC7BCE"/>
    <w:rsid w:val="00FD2138"/>
    <w:rsid w:val="00FD2B52"/>
    <w:rsid w:val="00FD6E4E"/>
    <w:rsid w:val="00FD7648"/>
    <w:rsid w:val="00FE4267"/>
    <w:rsid w:val="00FE4C40"/>
    <w:rsid w:val="00FE4E84"/>
    <w:rsid w:val="00FF18F1"/>
    <w:rsid w:val="00FF1CAF"/>
    <w:rsid w:val="00FF4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F34A6C1"/>
  <w15:docId w15:val="{9C9FAD26-A0CD-4367-AFCB-43368382D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69CD"/>
    <w:pPr>
      <w:spacing w:before="120" w:after="240" w:line="240" w:lineRule="auto"/>
    </w:pPr>
    <w:rPr>
      <w:rFonts w:asciiTheme="minorHAnsi" w:hAnsiTheme="minorHAnsi" w:cstheme="minorHAnsi"/>
      <w:sz w:val="24"/>
      <w:lang w:val="en-GB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3145FA"/>
    <w:pPr>
      <w:numPr>
        <w:numId w:val="0"/>
      </w:numPr>
      <w:spacing w:before="240"/>
      <w:contextualSpacing w:val="0"/>
      <w:outlineLvl w:val="0"/>
    </w:pPr>
    <w:rPr>
      <w:b/>
      <w:sz w:val="36"/>
      <w:szCs w:val="36"/>
    </w:rPr>
  </w:style>
  <w:style w:type="paragraph" w:styleId="Ttulo2">
    <w:name w:val="heading 2"/>
    <w:basedOn w:val="Ttulo1"/>
    <w:next w:val="Normal"/>
    <w:link w:val="Ttulo2C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D80D99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3145FA"/>
    <w:rPr>
      <w:rFonts w:asciiTheme="minorHAnsi" w:eastAsia="Cambria" w:hAnsiTheme="minorHAnsi" w:cs="Times New Roman"/>
      <w:b/>
      <w:sz w:val="36"/>
      <w:szCs w:val="36"/>
      <w:lang w:val="en-GB"/>
    </w:rPr>
  </w:style>
  <w:style w:type="character" w:customStyle="1" w:styleId="Ttulo2Car">
    <w:name w:val="Título 2 Car"/>
    <w:basedOn w:val="Fuentedeprrafopredeter"/>
    <w:link w:val="Ttulo2"/>
    <w:uiPriority w:val="2"/>
    <w:rsid w:val="00147395"/>
    <w:rPr>
      <w:rFonts w:asciiTheme="minorHAnsi" w:eastAsia="Cambria" w:hAnsiTheme="minorHAnsi" w:cs="Times New Roman"/>
      <w:b/>
      <w:sz w:val="24"/>
      <w:szCs w:val="24"/>
      <w:lang w:val="en-GB"/>
    </w:rPr>
  </w:style>
  <w:style w:type="character" w:styleId="nfasis">
    <w:name w:val="Emphasis"/>
    <w:basedOn w:val="Fuentedeprrafopredeter"/>
    <w:uiPriority w:val="20"/>
    <w:qFormat/>
    <w:rsid w:val="00C724CF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4"/>
    <w:qFormat/>
    <w:rsid w:val="0031006C"/>
    <w:pPr>
      <w:numPr>
        <w:numId w:val="1"/>
      </w:numPr>
      <w:contextualSpacing/>
    </w:pPr>
    <w:rPr>
      <w:rFonts w:eastAsia="Cambria" w:cs="Times New Roman"/>
      <w:szCs w:val="24"/>
    </w:rPr>
  </w:style>
  <w:style w:type="character" w:styleId="Textoennegrita">
    <w:name w:val="Strong"/>
    <w:basedOn w:val="Fuentedeprrafopredeter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53000"/>
    <w:rPr>
      <w:rFonts w:ascii="Times New Roman" w:hAnsi="Times New Roman"/>
      <w:b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17666"/>
  </w:style>
  <w:style w:type="table" w:styleId="Tablaconcuadrcula">
    <w:name w:val="Table Grid"/>
    <w:basedOn w:val="Tabla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117666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117666"/>
    <w:rPr>
      <w:vertAlign w:val="superscript"/>
    </w:rPr>
  </w:style>
  <w:style w:type="paragraph" w:styleId="Descripcin">
    <w:name w:val="caption"/>
    <w:basedOn w:val="Normal"/>
    <w:next w:val="Sinespaciado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117666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CD066B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CD066B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725A7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25A7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25A7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25A7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25A7D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5A1D84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tulo">
    <w:name w:val="Title"/>
    <w:basedOn w:val="Normal"/>
    <w:next w:val="Normal"/>
    <w:link w:val="TtuloCar"/>
    <w:qFormat/>
    <w:rsid w:val="00E75460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E75460"/>
    <w:rPr>
      <w:rFonts w:asciiTheme="minorHAnsi" w:hAnsiTheme="minorHAnsi" w:cstheme="minorHAnsi"/>
      <w:b/>
      <w:sz w:val="32"/>
      <w:szCs w:val="32"/>
      <w:lang w:val="en-GB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tulo3Car">
    <w:name w:val="Título 3 Car"/>
    <w:basedOn w:val="Fuentedeprrafopredeter"/>
    <w:link w:val="Ttulo3"/>
    <w:uiPriority w:val="2"/>
    <w:rsid w:val="005D1840"/>
    <w:rPr>
      <w:rFonts w:asciiTheme="minorHAnsi" w:eastAsiaTheme="majorEastAsia" w:hAnsiTheme="minorHAnsi" w:cstheme="majorBidi"/>
      <w:b/>
      <w:sz w:val="24"/>
      <w:szCs w:val="24"/>
      <w:lang w:val="en-GB"/>
    </w:rPr>
  </w:style>
  <w:style w:type="paragraph" w:styleId="Sinespaciado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4Car">
    <w:name w:val="Título 4 Car"/>
    <w:basedOn w:val="Fuentedeprrafopredeter"/>
    <w:link w:val="Ttulo4"/>
    <w:uiPriority w:val="2"/>
    <w:rsid w:val="005D1840"/>
    <w:rPr>
      <w:rFonts w:asciiTheme="minorHAnsi" w:eastAsiaTheme="majorEastAsia" w:hAnsiTheme="minorHAnsi" w:cstheme="majorBidi"/>
      <w:b/>
      <w:iCs/>
      <w:sz w:val="24"/>
      <w:szCs w:val="24"/>
      <w:lang w:val="en-GB"/>
    </w:rPr>
  </w:style>
  <w:style w:type="character" w:customStyle="1" w:styleId="Ttulo5Car">
    <w:name w:val="Título 5 Car"/>
    <w:basedOn w:val="Fuentedeprrafopredeter"/>
    <w:link w:val="Ttulo5"/>
    <w:uiPriority w:val="2"/>
    <w:rsid w:val="005D1840"/>
    <w:rPr>
      <w:rFonts w:asciiTheme="minorHAnsi" w:eastAsiaTheme="majorEastAsia" w:hAnsiTheme="minorHAnsi" w:cstheme="majorBidi"/>
      <w:b/>
      <w:iCs/>
      <w:sz w:val="24"/>
      <w:szCs w:val="24"/>
      <w:lang w:val="en-GB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651CA2"/>
  </w:style>
  <w:style w:type="character" w:styleId="nfasissutil">
    <w:name w:val="Subtle Emphasis"/>
    <w:basedOn w:val="Fuentedeprrafopredeter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eferenciaintensa">
    <w:name w:val="Intense Reference"/>
    <w:basedOn w:val="Fuentedeprrafopredeter"/>
    <w:uiPriority w:val="32"/>
    <w:qFormat/>
    <w:rsid w:val="00C724CF"/>
    <w:rPr>
      <w:b/>
      <w:bCs/>
      <w:smallCaps/>
      <w:color w:val="auto"/>
      <w:spacing w:val="5"/>
    </w:rPr>
  </w:style>
  <w:style w:type="character" w:styleId="Ttulodellibro">
    <w:name w:val="Book Title"/>
    <w:basedOn w:val="Fuentedeprrafopredeter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8C3D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anormal"/>
    <w:next w:val="Tablaconcuadrcula"/>
    <w:uiPriority w:val="59"/>
    <w:rsid w:val="008C3D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3">
    <w:name w:val="Tabla con cuadrícula3"/>
    <w:basedOn w:val="Tablanormal"/>
    <w:next w:val="Tablaconcuadrcula"/>
    <w:uiPriority w:val="59"/>
    <w:rsid w:val="008C3D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4">
    <w:name w:val="Tabla con cuadrícula4"/>
    <w:basedOn w:val="Tablanormal"/>
    <w:next w:val="Tablaconcuadrcula"/>
    <w:uiPriority w:val="59"/>
    <w:rsid w:val="00F845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5">
    <w:name w:val="Tabla con cuadrícula5"/>
    <w:basedOn w:val="Tablanormal"/>
    <w:next w:val="Tablaconcuadrcula"/>
    <w:uiPriority w:val="59"/>
    <w:rsid w:val="00F845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DC4D08"/>
    <w:rPr>
      <w:color w:val="605E5C"/>
      <w:shd w:val="clear" w:color="auto" w:fill="E1DFDD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8B5FFD"/>
    <w:rPr>
      <w:color w:val="605E5C"/>
      <w:shd w:val="clear" w:color="auto" w:fill="E1DFDD"/>
    </w:rPr>
  </w:style>
  <w:style w:type="character" w:customStyle="1" w:styleId="googlescholar-container">
    <w:name w:val="googlescholar-container"/>
    <w:basedOn w:val="Fuentedeprrafopredeter"/>
    <w:rsid w:val="007944DC"/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5435A1"/>
    <w:rPr>
      <w:color w:val="605E5C"/>
      <w:shd w:val="clear" w:color="auto" w:fill="E1DFDD"/>
    </w:rPr>
  </w:style>
  <w:style w:type="character" w:customStyle="1" w:styleId="jlqj4b">
    <w:name w:val="jlqj4b"/>
    <w:basedOn w:val="Fuentedeprrafopredeter"/>
    <w:rsid w:val="00A730BB"/>
  </w:style>
  <w:style w:type="character" w:customStyle="1" w:styleId="viiyi">
    <w:name w:val="viiyi"/>
    <w:basedOn w:val="Fuentedeprrafopredeter"/>
    <w:rsid w:val="00EB6A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7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5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20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79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307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619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1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77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49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545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396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6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71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08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48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052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229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1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1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9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90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9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758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330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965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46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199031">
              <w:marLeft w:val="0"/>
              <w:marRight w:val="0"/>
              <w:marTop w:val="0"/>
              <w:marBottom w:val="0"/>
              <w:divBdr>
                <w:top w:val="single" w:sz="4" w:space="29" w:color="FFFFFF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686372">
                  <w:marLeft w:val="29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84043">
                      <w:marLeft w:val="0"/>
                      <w:marRight w:val="0"/>
                      <w:marTop w:val="676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006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Karmele\_2018_FRONTIERS_PSY\revista\frontiers_SAS-12_Herranz-Pascual%20at%20al_2017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1DBAE1A-9E88-4C97-AE41-72CD7BFDC5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SAS-12_Herranz-Pascual at al_2017.dotx</Template>
  <TotalTime>8</TotalTime>
  <Pages>1</Pages>
  <Words>484</Words>
  <Characters>2663</Characters>
  <Application>Microsoft Office Word</Application>
  <DocSecurity>0</DocSecurity>
  <Lines>22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3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orrar</dc:creator>
  <cp:lastModifiedBy>Herranz Pascual, Karmele</cp:lastModifiedBy>
  <cp:revision>8</cp:revision>
  <cp:lastPrinted>2021-07-08T07:56:00Z</cp:lastPrinted>
  <dcterms:created xsi:type="dcterms:W3CDTF">2021-09-23T12:30:00Z</dcterms:created>
  <dcterms:modified xsi:type="dcterms:W3CDTF">2022-06-07T07:56:00Z</dcterms:modified>
</cp:coreProperties>
</file>